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3D6D9" w14:textId="242979BB" w:rsidR="002A7467" w:rsidRDefault="00075D4A" w:rsidP="006A762F">
      <w:pPr>
        <w:pStyle w:val="Heading1"/>
      </w:pPr>
      <w:r>
        <w:t>Community Engagement around Scrub Typhus in Northern Thailand</w:t>
      </w:r>
    </w:p>
    <w:p w14:paraId="662FB932" w14:textId="6738A776" w:rsidR="00075D4A" w:rsidRDefault="00075D4A" w:rsidP="006A762F">
      <w:pPr>
        <w:pStyle w:val="Heading1"/>
      </w:pPr>
      <w:r>
        <w:t>Supplementary materials and Appendi</w:t>
      </w:r>
      <w:r w:rsidR="00033FFA">
        <w:t>c</w:t>
      </w:r>
      <w:r>
        <w:t>es</w:t>
      </w:r>
    </w:p>
    <w:p w14:paraId="41096086" w14:textId="77777777" w:rsidR="003751BF" w:rsidRDefault="003751BF" w:rsidP="003751BF"/>
    <w:p w14:paraId="74E41EC8" w14:textId="4EA67CD7" w:rsidR="003751BF" w:rsidRPr="003751BF" w:rsidRDefault="00A76435" w:rsidP="003751BF">
      <w:r>
        <w:rPr>
          <w:rStyle w:val="IntenseReference"/>
        </w:rPr>
        <w:t>Supplementary Table S1 -</w:t>
      </w:r>
      <w:r w:rsidR="003751BF" w:rsidRPr="003751BF">
        <w:rPr>
          <w:rStyle w:val="IntenseReference"/>
        </w:rPr>
        <w:t xml:space="preserve"> Scrub typhus knowledge questionnaire </w:t>
      </w:r>
      <w:r w:rsidR="003751BF" w:rsidRPr="003751BF">
        <w:t>(correct answer in bold).</w:t>
      </w:r>
    </w:p>
    <w:p w14:paraId="77E20BEA" w14:textId="728ABBAF" w:rsidR="00195250" w:rsidRDefault="00195250"/>
    <w:tbl>
      <w:tblPr>
        <w:tblStyle w:val="PlainTable2"/>
        <w:tblW w:w="10170" w:type="dxa"/>
        <w:tblLook w:val="04A0" w:firstRow="1" w:lastRow="0" w:firstColumn="1" w:lastColumn="0" w:noHBand="0" w:noVBand="1"/>
      </w:tblPr>
      <w:tblGrid>
        <w:gridCol w:w="3235"/>
        <w:gridCol w:w="4950"/>
        <w:gridCol w:w="1985"/>
      </w:tblGrid>
      <w:tr w:rsidR="00B606D9" w:rsidRPr="00E94499" w14:paraId="6BF5A808" w14:textId="77777777" w:rsidTr="00033F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258F8CA1" w14:textId="77777777" w:rsidR="00B606D9" w:rsidRPr="00E94499" w:rsidRDefault="00B606D9" w:rsidP="00033FFA">
            <w:pPr>
              <w:rPr>
                <w:rFonts w:cstheme="minorHAnsi"/>
              </w:rPr>
            </w:pPr>
            <w:r w:rsidRPr="00E94499">
              <w:rPr>
                <w:rFonts w:cstheme="minorHAnsi"/>
              </w:rPr>
              <w:t>Question</w:t>
            </w:r>
          </w:p>
        </w:tc>
        <w:tc>
          <w:tcPr>
            <w:tcW w:w="4950" w:type="dxa"/>
          </w:tcPr>
          <w:p w14:paraId="0F12BE34" w14:textId="77777777" w:rsidR="00B606D9" w:rsidRPr="00E94499" w:rsidRDefault="00B606D9" w:rsidP="00033F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Answer</w:t>
            </w:r>
          </w:p>
        </w:tc>
        <w:tc>
          <w:tcPr>
            <w:tcW w:w="1985" w:type="dxa"/>
          </w:tcPr>
          <w:p w14:paraId="5D178FD4" w14:textId="77777777" w:rsidR="00B606D9" w:rsidRPr="00E94499" w:rsidRDefault="00B606D9" w:rsidP="00033F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Frequency n/N (%)</w:t>
            </w:r>
          </w:p>
        </w:tc>
      </w:tr>
      <w:tr w:rsidR="00B606D9" w:rsidRPr="00E94499" w14:paraId="177AD5EC" w14:textId="77777777" w:rsidTr="0003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4A3C29F3" w14:textId="77777777" w:rsidR="00B606D9" w:rsidRPr="00E94499" w:rsidRDefault="00B606D9" w:rsidP="00033FFA">
            <w:pPr>
              <w:rPr>
                <w:rFonts w:cstheme="minorHAnsi"/>
              </w:rPr>
            </w:pPr>
            <w:r w:rsidRPr="00E94499">
              <w:rPr>
                <w:rFonts w:cstheme="minorHAnsi"/>
              </w:rPr>
              <w:t>What is the name of scrub typhus in Thai?</w:t>
            </w:r>
          </w:p>
        </w:tc>
        <w:tc>
          <w:tcPr>
            <w:tcW w:w="4950" w:type="dxa"/>
          </w:tcPr>
          <w:p w14:paraId="0122309D" w14:textId="77777777" w:rsidR="00B606D9" w:rsidRPr="001719BC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it-IT"/>
              </w:rPr>
            </w:pPr>
            <w:r w:rsidRPr="001719BC">
              <w:rPr>
                <w:rFonts w:cstheme="minorHAnsi"/>
                <w:lang w:val="it-IT"/>
              </w:rPr>
              <w:t>1). Ma-La-Ria</w:t>
            </w:r>
            <w:r w:rsidRPr="001719BC">
              <w:rPr>
                <w:rFonts w:cstheme="minorHAnsi"/>
                <w:lang w:val="it-IT"/>
              </w:rPr>
              <w:tab/>
            </w:r>
            <w:r w:rsidRPr="001719BC">
              <w:rPr>
                <w:rFonts w:cstheme="minorHAnsi"/>
                <w:lang w:val="it-IT"/>
              </w:rPr>
              <w:tab/>
            </w:r>
          </w:p>
          <w:p w14:paraId="17AFA8A4" w14:textId="77777777" w:rsidR="00B606D9" w:rsidRPr="001719BC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it-IT"/>
              </w:rPr>
            </w:pPr>
            <w:r w:rsidRPr="001719BC">
              <w:rPr>
                <w:rFonts w:cstheme="minorHAnsi"/>
                <w:b/>
                <w:bCs/>
                <w:lang w:val="it-IT"/>
              </w:rPr>
              <w:t xml:space="preserve">2). Kai-Rak-Sat-Yai </w:t>
            </w:r>
          </w:p>
          <w:p w14:paraId="48E5587F" w14:textId="77777777" w:rsidR="00B606D9" w:rsidRPr="001719BC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nl-NL"/>
              </w:rPr>
            </w:pPr>
            <w:r w:rsidRPr="001719BC">
              <w:rPr>
                <w:rFonts w:cstheme="minorHAnsi"/>
                <w:lang w:val="nl-NL"/>
              </w:rPr>
              <w:t>3). Chee-Noo</w:t>
            </w:r>
          </w:p>
          <w:p w14:paraId="2180D8F7" w14:textId="77777777" w:rsidR="00B606D9" w:rsidRPr="001719BC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nl-NL"/>
              </w:rPr>
            </w:pPr>
            <w:r w:rsidRPr="001719BC">
              <w:rPr>
                <w:rFonts w:cstheme="minorHAnsi"/>
                <w:lang w:val="nl-NL"/>
              </w:rPr>
              <w:t xml:space="preserve">4). Kai-Luat-Aok </w:t>
            </w:r>
          </w:p>
          <w:p w14:paraId="67104F33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  <w:cs/>
              </w:rPr>
            </w:pPr>
            <w:r w:rsidRPr="001719BC">
              <w:rPr>
                <w:rFonts w:cstheme="minorHAnsi"/>
                <w:lang w:val="nl-NL"/>
              </w:rPr>
              <w:t xml:space="preserve">5). </w:t>
            </w:r>
            <w:r w:rsidRPr="00E94499">
              <w:rPr>
                <w:rFonts w:cstheme="minorHAnsi"/>
              </w:rPr>
              <w:t>I don’t know/ not sure</w:t>
            </w:r>
          </w:p>
          <w:p w14:paraId="77BB3EB3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985" w:type="dxa"/>
          </w:tcPr>
          <w:p w14:paraId="65615DCC" w14:textId="77777777" w:rsidR="00B606D9" w:rsidRPr="00E94499" w:rsidRDefault="00B606D9" w:rsidP="00033F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1/133 (0.8)</w:t>
            </w:r>
          </w:p>
          <w:p w14:paraId="63585637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91/133 (68.4)</w:t>
            </w:r>
          </w:p>
          <w:p w14:paraId="4EF06687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12/133 (9.0)</w:t>
            </w:r>
          </w:p>
          <w:p w14:paraId="779A2E1E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6/133 (4.5)</w:t>
            </w:r>
          </w:p>
          <w:p w14:paraId="70E8365F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23/133 (17.3)</w:t>
            </w:r>
          </w:p>
        </w:tc>
      </w:tr>
      <w:tr w:rsidR="00B606D9" w:rsidRPr="00E94499" w14:paraId="5D45F4A0" w14:textId="77777777" w:rsidTr="00033FFA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5E6D7881" w14:textId="77777777" w:rsidR="00B606D9" w:rsidRPr="00E94499" w:rsidRDefault="00B606D9" w:rsidP="00033FFA">
            <w:pPr>
              <w:rPr>
                <w:rFonts w:cstheme="minorHAnsi"/>
              </w:rPr>
            </w:pPr>
            <w:r w:rsidRPr="00E94499">
              <w:rPr>
                <w:rFonts w:cstheme="minorHAnsi"/>
              </w:rPr>
              <w:t>What pathogen causes scrub typhus?</w:t>
            </w:r>
          </w:p>
          <w:p w14:paraId="28B4C86D" w14:textId="77777777" w:rsidR="00B606D9" w:rsidRPr="00E94499" w:rsidRDefault="00B606D9" w:rsidP="00033FFA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3A79D617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1). Fungus</w:t>
            </w:r>
            <w:r w:rsidRPr="00E94499">
              <w:rPr>
                <w:rFonts w:cstheme="minorHAnsi"/>
              </w:rPr>
              <w:tab/>
            </w:r>
            <w:r w:rsidRPr="00E94499">
              <w:rPr>
                <w:rFonts w:cstheme="minorHAnsi"/>
              </w:rPr>
              <w:tab/>
            </w:r>
            <w:r w:rsidRPr="00E94499">
              <w:rPr>
                <w:rFonts w:cstheme="minorHAnsi"/>
              </w:rPr>
              <w:tab/>
            </w:r>
          </w:p>
          <w:p w14:paraId="6F16F7AF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2). Parasite</w:t>
            </w:r>
          </w:p>
          <w:p w14:paraId="5F28F1C7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E94499">
              <w:rPr>
                <w:rFonts w:cstheme="minorHAnsi"/>
                <w:b/>
                <w:bCs/>
              </w:rPr>
              <w:t>3). Bacteria</w:t>
            </w:r>
            <w:r w:rsidRPr="00E94499">
              <w:rPr>
                <w:rFonts w:cstheme="minorHAnsi"/>
                <w:b/>
                <w:bCs/>
              </w:rPr>
              <w:tab/>
            </w:r>
            <w:r w:rsidRPr="00E94499">
              <w:rPr>
                <w:rFonts w:cstheme="minorHAnsi"/>
                <w:b/>
                <w:bCs/>
              </w:rPr>
              <w:tab/>
            </w:r>
            <w:r w:rsidRPr="00E94499">
              <w:rPr>
                <w:rFonts w:cstheme="minorHAnsi"/>
                <w:b/>
                <w:bCs/>
              </w:rPr>
              <w:tab/>
            </w:r>
          </w:p>
          <w:p w14:paraId="40D04D37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4). Virus</w:t>
            </w:r>
          </w:p>
          <w:p w14:paraId="122EFC5E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5). I don’t know/ not sure</w:t>
            </w:r>
          </w:p>
          <w:p w14:paraId="2F945D45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985" w:type="dxa"/>
          </w:tcPr>
          <w:p w14:paraId="69CADF9A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12/133 (9.0)</w:t>
            </w:r>
          </w:p>
          <w:p w14:paraId="26F11859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18/133 (13.5)</w:t>
            </w:r>
          </w:p>
          <w:p w14:paraId="0A3FDC69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39/133 (29.3)</w:t>
            </w:r>
          </w:p>
          <w:p w14:paraId="4EF765F6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30 (22.6)</w:t>
            </w:r>
          </w:p>
          <w:p w14:paraId="040F6297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34 (25.6)</w:t>
            </w:r>
          </w:p>
        </w:tc>
      </w:tr>
      <w:tr w:rsidR="00B606D9" w:rsidRPr="00E94499" w14:paraId="2CEA2DD2" w14:textId="77777777" w:rsidTr="0003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5FC679B0" w14:textId="77777777" w:rsidR="00B606D9" w:rsidRPr="00E94499" w:rsidRDefault="00B606D9" w:rsidP="00033FFA">
            <w:pPr>
              <w:rPr>
                <w:rFonts w:cstheme="minorHAnsi"/>
              </w:rPr>
            </w:pPr>
            <w:r w:rsidRPr="00E94499">
              <w:rPr>
                <w:rFonts w:cstheme="minorHAnsi"/>
              </w:rPr>
              <w:t>What is the vector of scrub typhus?</w:t>
            </w:r>
          </w:p>
          <w:p w14:paraId="5C372D6D" w14:textId="77777777" w:rsidR="00B606D9" w:rsidRPr="00E94499" w:rsidRDefault="00B606D9" w:rsidP="00033FFA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4BD69C4B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1). Dog</w:t>
            </w:r>
            <w:r w:rsidRPr="00E94499">
              <w:rPr>
                <w:rFonts w:cstheme="minorHAnsi"/>
              </w:rPr>
              <w:tab/>
            </w:r>
            <w:r w:rsidRPr="00E94499">
              <w:rPr>
                <w:rFonts w:cstheme="minorHAnsi"/>
              </w:rPr>
              <w:tab/>
            </w:r>
          </w:p>
          <w:p w14:paraId="0336C018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rtl/>
                <w:cs/>
              </w:rPr>
            </w:pPr>
            <w:r w:rsidRPr="00E94499">
              <w:rPr>
                <w:rFonts w:cstheme="minorHAnsi"/>
                <w:b/>
                <w:bCs/>
              </w:rPr>
              <w:t xml:space="preserve">2). Mite </w:t>
            </w:r>
          </w:p>
          <w:p w14:paraId="6673F9D6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3). Mosquito</w:t>
            </w:r>
            <w:r w:rsidRPr="00E94499">
              <w:rPr>
                <w:rFonts w:cstheme="minorHAnsi"/>
              </w:rPr>
              <w:tab/>
            </w:r>
            <w:r w:rsidRPr="00E94499">
              <w:rPr>
                <w:rFonts w:cstheme="minorHAnsi"/>
              </w:rPr>
              <w:tab/>
            </w:r>
          </w:p>
          <w:p w14:paraId="0A446B87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4). Cockroach</w:t>
            </w:r>
          </w:p>
          <w:p w14:paraId="7DDDC9EB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5). I don’t know/ not sure</w:t>
            </w:r>
          </w:p>
          <w:p w14:paraId="40983F32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985" w:type="dxa"/>
          </w:tcPr>
          <w:p w14:paraId="2BBD40B3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5/133 (3.8)</w:t>
            </w:r>
          </w:p>
          <w:p w14:paraId="1667DD36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65/133 (48.9)</w:t>
            </w:r>
          </w:p>
          <w:p w14:paraId="299E0D5A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22/133 (16.5)</w:t>
            </w:r>
          </w:p>
          <w:p w14:paraId="2F72FA08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9/133 (6.8)</w:t>
            </w:r>
          </w:p>
          <w:p w14:paraId="68EED18E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32/133 (24.1)</w:t>
            </w:r>
          </w:p>
        </w:tc>
      </w:tr>
      <w:tr w:rsidR="00B606D9" w:rsidRPr="00E94499" w14:paraId="5CE16AF1" w14:textId="77777777" w:rsidTr="00033FFA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2EECA715" w14:textId="77777777" w:rsidR="00B606D9" w:rsidRPr="00E94499" w:rsidRDefault="00B606D9" w:rsidP="00033FFA">
            <w:pPr>
              <w:rPr>
                <w:rFonts w:cstheme="minorHAnsi"/>
              </w:rPr>
            </w:pPr>
            <w:r w:rsidRPr="00E94499">
              <w:rPr>
                <w:rFonts w:cstheme="minorHAnsi"/>
              </w:rPr>
              <w:t>Which animal does the vector usually feed on?</w:t>
            </w:r>
          </w:p>
          <w:p w14:paraId="47D2A9A5" w14:textId="77777777" w:rsidR="00B606D9" w:rsidRPr="00E94499" w:rsidRDefault="00B606D9" w:rsidP="00033FFA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77C2F0AF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E94499">
              <w:rPr>
                <w:rFonts w:cstheme="minorHAnsi"/>
                <w:b/>
                <w:bCs/>
              </w:rPr>
              <w:t xml:space="preserve">1). Rats </w:t>
            </w:r>
            <w:r w:rsidRPr="00E94499">
              <w:rPr>
                <w:rFonts w:cstheme="minorHAnsi"/>
                <w:b/>
                <w:bCs/>
              </w:rPr>
              <w:tab/>
            </w:r>
            <w:r w:rsidRPr="00E94499">
              <w:rPr>
                <w:rFonts w:cstheme="minorHAnsi"/>
                <w:b/>
                <w:bCs/>
              </w:rPr>
              <w:tab/>
            </w:r>
            <w:r w:rsidRPr="00E94499">
              <w:rPr>
                <w:rFonts w:cstheme="minorHAnsi"/>
                <w:b/>
                <w:bCs/>
              </w:rPr>
              <w:tab/>
            </w:r>
          </w:p>
          <w:p w14:paraId="0C98704C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 xml:space="preserve">2). Pigs </w:t>
            </w:r>
          </w:p>
          <w:p w14:paraId="4F18DDDD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 xml:space="preserve">3). Human </w:t>
            </w:r>
            <w:r w:rsidRPr="00E94499">
              <w:rPr>
                <w:rFonts w:cstheme="minorHAnsi"/>
              </w:rPr>
              <w:tab/>
            </w:r>
            <w:r w:rsidRPr="00E94499">
              <w:rPr>
                <w:rFonts w:cstheme="minorHAnsi"/>
              </w:rPr>
              <w:tab/>
            </w:r>
            <w:r w:rsidRPr="00E94499">
              <w:rPr>
                <w:rFonts w:cstheme="minorHAnsi"/>
              </w:rPr>
              <w:tab/>
            </w:r>
          </w:p>
          <w:p w14:paraId="0804415A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 xml:space="preserve">4). Dogs </w:t>
            </w:r>
          </w:p>
          <w:p w14:paraId="264BD9E9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5). I don’t know/ not sure</w:t>
            </w:r>
          </w:p>
          <w:p w14:paraId="46F38CAC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985" w:type="dxa"/>
          </w:tcPr>
          <w:p w14:paraId="086871D6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60/130 (46.2)</w:t>
            </w:r>
          </w:p>
          <w:p w14:paraId="29E3DFEE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4/130 (3.1)</w:t>
            </w:r>
          </w:p>
          <w:p w14:paraId="2612885A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16/130 (12.3)</w:t>
            </w:r>
          </w:p>
          <w:p w14:paraId="3005A4D6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15/130 (11.5)</w:t>
            </w:r>
          </w:p>
          <w:p w14:paraId="63916BCC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35/130 (26.9)</w:t>
            </w:r>
          </w:p>
        </w:tc>
      </w:tr>
      <w:tr w:rsidR="00B606D9" w:rsidRPr="00E94499" w14:paraId="3EDEBAA5" w14:textId="77777777" w:rsidTr="0003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4ED086BA" w14:textId="77777777" w:rsidR="00B606D9" w:rsidRPr="00E94499" w:rsidRDefault="00B606D9" w:rsidP="00033FFA">
            <w:pPr>
              <w:rPr>
                <w:rFonts w:cstheme="minorHAnsi"/>
              </w:rPr>
            </w:pPr>
            <w:r w:rsidRPr="00E94499">
              <w:rPr>
                <w:rFonts w:cstheme="minorHAnsi"/>
              </w:rPr>
              <w:t>What habitat is NOT associated with scrub typhus?</w:t>
            </w:r>
          </w:p>
          <w:p w14:paraId="30CD6BFB" w14:textId="77777777" w:rsidR="00B606D9" w:rsidRPr="00E94499" w:rsidRDefault="00B606D9" w:rsidP="00033FFA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53B450ED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E94499">
              <w:rPr>
                <w:rFonts w:cstheme="minorHAnsi"/>
                <w:b/>
                <w:bCs/>
              </w:rPr>
              <w:t>1). Schools</w:t>
            </w:r>
            <w:r w:rsidRPr="00E94499">
              <w:rPr>
                <w:rFonts w:cstheme="minorHAnsi"/>
                <w:b/>
                <w:bCs/>
              </w:rPr>
              <w:tab/>
            </w:r>
            <w:r w:rsidRPr="00E94499">
              <w:rPr>
                <w:rFonts w:cstheme="minorHAnsi"/>
                <w:b/>
                <w:bCs/>
              </w:rPr>
              <w:tab/>
            </w:r>
            <w:r w:rsidRPr="00E94499">
              <w:rPr>
                <w:rFonts w:cstheme="minorHAnsi"/>
                <w:b/>
                <w:bCs/>
              </w:rPr>
              <w:tab/>
            </w:r>
          </w:p>
          <w:p w14:paraId="47917EA5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2). Forest</w:t>
            </w:r>
          </w:p>
          <w:p w14:paraId="33B46505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3). Coffee/tea plantations</w:t>
            </w:r>
            <w:r w:rsidRPr="00E94499">
              <w:rPr>
                <w:rFonts w:cstheme="minorHAnsi"/>
              </w:rPr>
              <w:tab/>
            </w:r>
          </w:p>
          <w:p w14:paraId="2A944BEE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 xml:space="preserve">4). Rice field </w:t>
            </w:r>
          </w:p>
          <w:p w14:paraId="1631BE82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5). I don’t know/ not sure</w:t>
            </w:r>
          </w:p>
          <w:p w14:paraId="0D663AED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985" w:type="dxa"/>
          </w:tcPr>
          <w:p w14:paraId="25EF4455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65/133 (48.9)</w:t>
            </w:r>
          </w:p>
          <w:p w14:paraId="671D2720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19/133 (14.3)</w:t>
            </w:r>
          </w:p>
          <w:p w14:paraId="6472E3F2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7/133 (5.3)</w:t>
            </w:r>
          </w:p>
          <w:p w14:paraId="269F9548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11/133 (8.3)</w:t>
            </w:r>
          </w:p>
          <w:p w14:paraId="532EA0E1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31/133 (23.3)</w:t>
            </w:r>
          </w:p>
        </w:tc>
      </w:tr>
      <w:tr w:rsidR="00B606D9" w:rsidRPr="00E94499" w14:paraId="30ABAB0C" w14:textId="77777777" w:rsidTr="00033FFA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01AB1CCB" w14:textId="77777777" w:rsidR="00B606D9" w:rsidRPr="00E94499" w:rsidRDefault="00B606D9" w:rsidP="00033FFA">
            <w:pPr>
              <w:rPr>
                <w:rFonts w:cstheme="minorHAnsi"/>
                <w:rtl/>
                <w:cs/>
              </w:rPr>
            </w:pPr>
            <w:r w:rsidRPr="00E94499">
              <w:rPr>
                <w:rFonts w:cstheme="minorHAnsi"/>
              </w:rPr>
              <w:t>Which patient is likely to have scrub typhus?</w:t>
            </w:r>
          </w:p>
          <w:p w14:paraId="1C7C4ADA" w14:textId="77777777" w:rsidR="00B606D9" w:rsidRPr="00E94499" w:rsidRDefault="00B606D9" w:rsidP="00033FFA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67503C07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 xml:space="preserve">1). Mr. </w:t>
            </w:r>
            <w:proofErr w:type="spellStart"/>
            <w:r w:rsidRPr="00E94499">
              <w:rPr>
                <w:rFonts w:cstheme="minorHAnsi"/>
              </w:rPr>
              <w:t>Khampon</w:t>
            </w:r>
            <w:proofErr w:type="spellEnd"/>
            <w:r w:rsidRPr="00E94499">
              <w:rPr>
                <w:rFonts w:cstheme="minorHAnsi"/>
              </w:rPr>
              <w:t xml:space="preserve"> has had chest pain and dyspnoea for 3 days.</w:t>
            </w:r>
          </w:p>
          <w:p w14:paraId="0C1BB72E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rtl/>
                <w:cs/>
              </w:rPr>
            </w:pPr>
            <w:r w:rsidRPr="00E94499">
              <w:rPr>
                <w:rFonts w:cstheme="minorHAnsi"/>
              </w:rPr>
              <w:t xml:space="preserve">2). Mrs. </w:t>
            </w:r>
            <w:proofErr w:type="spellStart"/>
            <w:r w:rsidRPr="00E94499">
              <w:rPr>
                <w:rFonts w:cstheme="minorHAnsi"/>
              </w:rPr>
              <w:t>Amphorn</w:t>
            </w:r>
            <w:proofErr w:type="spellEnd"/>
            <w:r w:rsidRPr="00E94499">
              <w:rPr>
                <w:rFonts w:cstheme="minorHAnsi"/>
              </w:rPr>
              <w:t xml:space="preserve"> has had dysuria and lower abdominal pain for 1 day.</w:t>
            </w:r>
          </w:p>
          <w:p w14:paraId="1E4F2300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E94499">
              <w:rPr>
                <w:rFonts w:cstheme="minorHAnsi"/>
                <w:b/>
                <w:bCs/>
              </w:rPr>
              <w:t xml:space="preserve">3). </w:t>
            </w:r>
            <w:proofErr w:type="spellStart"/>
            <w:proofErr w:type="gramStart"/>
            <w:r w:rsidRPr="00E94499">
              <w:rPr>
                <w:rFonts w:cstheme="minorHAnsi"/>
                <w:b/>
                <w:bCs/>
              </w:rPr>
              <w:t>Mr.Suphap</w:t>
            </w:r>
            <w:proofErr w:type="spellEnd"/>
            <w:proofErr w:type="gramEnd"/>
            <w:r w:rsidRPr="00E94499">
              <w:rPr>
                <w:rFonts w:cstheme="minorHAnsi"/>
                <w:b/>
                <w:bCs/>
              </w:rPr>
              <w:t xml:space="preserve"> has fever, headache and eschar for 5 days.</w:t>
            </w:r>
          </w:p>
          <w:p w14:paraId="5CFE6ED2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 xml:space="preserve">4). </w:t>
            </w:r>
            <w:proofErr w:type="spellStart"/>
            <w:r w:rsidRPr="00E94499">
              <w:rPr>
                <w:rFonts w:cstheme="minorHAnsi"/>
              </w:rPr>
              <w:t>Porjai</w:t>
            </w:r>
            <w:proofErr w:type="spellEnd"/>
            <w:r w:rsidRPr="00E94499">
              <w:rPr>
                <w:rFonts w:cstheme="minorHAnsi"/>
              </w:rPr>
              <w:t xml:space="preserve"> a young boy has had a rash on his back since yesterday.</w:t>
            </w:r>
          </w:p>
          <w:p w14:paraId="27EE547E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lastRenderedPageBreak/>
              <w:t>5). I don’t know/ not sure</w:t>
            </w:r>
          </w:p>
        </w:tc>
        <w:tc>
          <w:tcPr>
            <w:tcW w:w="1985" w:type="dxa"/>
          </w:tcPr>
          <w:p w14:paraId="7D2C3651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lastRenderedPageBreak/>
              <w:t>10/126 (7.9)</w:t>
            </w:r>
          </w:p>
          <w:p w14:paraId="242CCBBF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65911DD9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2/126 (1.6)</w:t>
            </w:r>
          </w:p>
          <w:p w14:paraId="0B330845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FD0EAE6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78/126 (61.9)</w:t>
            </w:r>
          </w:p>
          <w:p w14:paraId="4CD05D5C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709A6A29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8/126 (6.4)</w:t>
            </w:r>
          </w:p>
          <w:p w14:paraId="6EE79BA1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464A6FB1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lastRenderedPageBreak/>
              <w:t>28/126 (22.2)</w:t>
            </w:r>
          </w:p>
        </w:tc>
      </w:tr>
      <w:tr w:rsidR="00B606D9" w:rsidRPr="00E94499" w14:paraId="52C01FE9" w14:textId="77777777" w:rsidTr="0003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44CDCBB8" w14:textId="77777777" w:rsidR="00B606D9" w:rsidRPr="00E94499" w:rsidRDefault="00B606D9" w:rsidP="00033FFA">
            <w:pPr>
              <w:rPr>
                <w:rFonts w:cstheme="minorHAnsi"/>
              </w:rPr>
            </w:pPr>
            <w:r w:rsidRPr="00E94499">
              <w:rPr>
                <w:rFonts w:cstheme="minorHAnsi"/>
              </w:rPr>
              <w:lastRenderedPageBreak/>
              <w:t>Which picture shows the skin lesion (eschar) associated with scrub typhus infection?</w:t>
            </w:r>
          </w:p>
        </w:tc>
        <w:tc>
          <w:tcPr>
            <w:tcW w:w="4950" w:type="dxa"/>
          </w:tcPr>
          <w:p w14:paraId="260D1BF3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1). Ringworm</w:t>
            </w:r>
          </w:p>
          <w:p w14:paraId="5FF60567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E94499">
              <w:rPr>
                <w:rFonts w:cstheme="minorHAnsi"/>
                <w:b/>
                <w:bCs/>
              </w:rPr>
              <w:t>2). Eschar</w:t>
            </w:r>
          </w:p>
          <w:p w14:paraId="7C3A2F3C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3). Psoriasis</w:t>
            </w:r>
          </w:p>
          <w:p w14:paraId="5F330370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4). Herpes vesicles</w:t>
            </w:r>
          </w:p>
          <w:p w14:paraId="4317B63B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5). I don’t know/not sure</w:t>
            </w:r>
          </w:p>
        </w:tc>
        <w:tc>
          <w:tcPr>
            <w:tcW w:w="1985" w:type="dxa"/>
          </w:tcPr>
          <w:p w14:paraId="7FB6C767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16/129 (12.4)</w:t>
            </w:r>
          </w:p>
          <w:p w14:paraId="220CAFAF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66/129 (51.2)</w:t>
            </w:r>
          </w:p>
          <w:p w14:paraId="5BBC8A64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6/129 (4.7)</w:t>
            </w:r>
          </w:p>
          <w:p w14:paraId="6B15F28C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10/129 (7.8)</w:t>
            </w:r>
          </w:p>
          <w:p w14:paraId="4406C4FE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31/129 (24.0)</w:t>
            </w:r>
          </w:p>
        </w:tc>
      </w:tr>
      <w:tr w:rsidR="00B606D9" w:rsidRPr="00E94499" w14:paraId="69F4E651" w14:textId="77777777" w:rsidTr="00033FFA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2F950D1B" w14:textId="77777777" w:rsidR="00B606D9" w:rsidRPr="00E94499" w:rsidRDefault="00B606D9" w:rsidP="00033FFA">
            <w:pPr>
              <w:rPr>
                <w:rFonts w:cstheme="minorHAnsi"/>
                <w:i/>
                <w:iCs/>
              </w:rPr>
            </w:pPr>
            <w:r w:rsidRPr="00E94499">
              <w:rPr>
                <w:rFonts w:cstheme="minorHAnsi"/>
                <w:i/>
                <w:iCs/>
              </w:rPr>
              <w:t>For HCWs</w:t>
            </w:r>
          </w:p>
          <w:p w14:paraId="04248806" w14:textId="77777777" w:rsidR="00B606D9" w:rsidRDefault="00B606D9" w:rsidP="00033FFA">
            <w:pPr>
              <w:rPr>
                <w:rFonts w:cstheme="minorHAnsi"/>
              </w:rPr>
            </w:pPr>
            <w:r w:rsidRPr="00E94499">
              <w:rPr>
                <w:rFonts w:cstheme="minorHAnsi"/>
              </w:rPr>
              <w:t xml:space="preserve">Which medicine is used to </w:t>
            </w:r>
            <w:r>
              <w:rPr>
                <w:rFonts w:cstheme="minorHAnsi"/>
              </w:rPr>
              <w:t xml:space="preserve">      </w:t>
            </w:r>
            <w:r w:rsidRPr="00E94499">
              <w:rPr>
                <w:rFonts w:cstheme="minorHAnsi"/>
              </w:rPr>
              <w:t>treat scrub typhus?</w:t>
            </w:r>
          </w:p>
          <w:p w14:paraId="0882FF09" w14:textId="77777777" w:rsidR="00B606D9" w:rsidRDefault="00B606D9" w:rsidP="00033FFA">
            <w:pPr>
              <w:rPr>
                <w:rFonts w:cstheme="minorHAnsi"/>
              </w:rPr>
            </w:pPr>
          </w:p>
          <w:p w14:paraId="247EC03B" w14:textId="77777777" w:rsidR="00B606D9" w:rsidRDefault="00B606D9" w:rsidP="00033FFA">
            <w:pPr>
              <w:rPr>
                <w:rFonts w:cstheme="minorHAnsi"/>
              </w:rPr>
            </w:pPr>
          </w:p>
          <w:p w14:paraId="2DA1679C" w14:textId="77777777" w:rsidR="00B606D9" w:rsidRPr="00E94499" w:rsidRDefault="00B606D9" w:rsidP="00033FFA">
            <w:pPr>
              <w:rPr>
                <w:rFonts w:cstheme="minorHAnsi"/>
                <w:i/>
                <w:iCs/>
              </w:rPr>
            </w:pPr>
            <w:r w:rsidRPr="00E94499">
              <w:rPr>
                <w:rFonts w:cstheme="minorHAnsi"/>
                <w:i/>
                <w:iCs/>
              </w:rPr>
              <w:t>For CHVs</w:t>
            </w:r>
          </w:p>
          <w:p w14:paraId="24108CC9" w14:textId="77777777" w:rsidR="00B606D9" w:rsidRDefault="00B606D9" w:rsidP="00033FFA">
            <w:pPr>
              <w:rPr>
                <w:rFonts w:cstheme="minorHAnsi"/>
              </w:rPr>
            </w:pPr>
            <w:r w:rsidRPr="00E94499">
              <w:rPr>
                <w:rFonts w:cstheme="minorHAnsi"/>
              </w:rPr>
              <w:t xml:space="preserve">Which medicine is used to </w:t>
            </w:r>
            <w:r>
              <w:rPr>
                <w:rFonts w:cstheme="minorHAnsi"/>
              </w:rPr>
              <w:t xml:space="preserve">      </w:t>
            </w:r>
            <w:r w:rsidRPr="00E94499">
              <w:rPr>
                <w:rFonts w:cstheme="minorHAnsi"/>
              </w:rPr>
              <w:t>treat scrub typhus?</w:t>
            </w:r>
          </w:p>
          <w:p w14:paraId="29F5CEF1" w14:textId="77777777" w:rsidR="00B606D9" w:rsidRPr="00E94499" w:rsidRDefault="00B606D9" w:rsidP="00033FFA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5610B7CF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1). Amoxicillin</w:t>
            </w:r>
            <w:r w:rsidRPr="00E94499">
              <w:rPr>
                <w:rFonts w:cstheme="minorHAnsi"/>
              </w:rPr>
              <w:tab/>
            </w:r>
            <w:r w:rsidRPr="00E94499">
              <w:rPr>
                <w:rFonts w:cstheme="minorHAnsi"/>
              </w:rPr>
              <w:tab/>
            </w:r>
            <w:r w:rsidRPr="00E94499">
              <w:rPr>
                <w:rFonts w:cstheme="minorHAnsi"/>
              </w:rPr>
              <w:tab/>
            </w:r>
            <w:r w:rsidRPr="00E94499">
              <w:rPr>
                <w:rFonts w:cstheme="minorHAnsi"/>
              </w:rPr>
              <w:tab/>
            </w:r>
          </w:p>
          <w:p w14:paraId="5A686C3F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2). Co-amoxiclav</w:t>
            </w:r>
          </w:p>
          <w:p w14:paraId="730D83E0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E94499">
              <w:rPr>
                <w:rFonts w:cstheme="minorHAnsi"/>
                <w:b/>
                <w:bCs/>
              </w:rPr>
              <w:t>3). Doxycycline</w:t>
            </w:r>
            <w:r w:rsidRPr="00E94499">
              <w:rPr>
                <w:rFonts w:cstheme="minorHAnsi"/>
                <w:b/>
                <w:bCs/>
              </w:rPr>
              <w:tab/>
            </w:r>
            <w:r w:rsidRPr="00E94499">
              <w:rPr>
                <w:rFonts w:cstheme="minorHAnsi"/>
                <w:b/>
                <w:bCs/>
              </w:rPr>
              <w:tab/>
            </w:r>
            <w:r w:rsidRPr="00E94499">
              <w:rPr>
                <w:rFonts w:cstheme="minorHAnsi"/>
                <w:b/>
                <w:bCs/>
              </w:rPr>
              <w:tab/>
            </w:r>
          </w:p>
          <w:p w14:paraId="68892428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4). Dicloxacillin</w:t>
            </w:r>
          </w:p>
          <w:p w14:paraId="703CEF11" w14:textId="77777777" w:rsidR="00B606D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5). I don’t know/ not sure</w:t>
            </w:r>
          </w:p>
          <w:p w14:paraId="6CAC4587" w14:textId="77777777" w:rsidR="00B606D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27F42AAE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5D161892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E94499">
              <w:rPr>
                <w:rFonts w:cstheme="minorHAnsi"/>
                <w:b/>
                <w:bCs/>
              </w:rPr>
              <w:t>1). Antibiotics</w:t>
            </w:r>
          </w:p>
          <w:p w14:paraId="33B97E31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2</w:t>
            </w:r>
            <w:r>
              <w:rPr>
                <w:rFonts w:cstheme="minorHAnsi"/>
              </w:rPr>
              <w:t>)</w:t>
            </w:r>
            <w:r w:rsidRPr="00E94499">
              <w:rPr>
                <w:rFonts w:cstheme="minorHAnsi"/>
              </w:rPr>
              <w:t>. Paracetamol</w:t>
            </w:r>
          </w:p>
          <w:p w14:paraId="6E2AFFE1" w14:textId="77777777" w:rsidR="00B606D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3</w:t>
            </w:r>
            <w:r>
              <w:rPr>
                <w:rFonts w:cstheme="minorHAnsi"/>
              </w:rPr>
              <w:t>)</w:t>
            </w:r>
            <w:r w:rsidRPr="00E94499">
              <w:rPr>
                <w:rFonts w:cstheme="minorHAnsi"/>
              </w:rPr>
              <w:t>. Anti-</w:t>
            </w:r>
            <w:proofErr w:type="spellStart"/>
            <w:r w:rsidRPr="00E94499">
              <w:rPr>
                <w:rFonts w:cstheme="minorHAnsi"/>
              </w:rPr>
              <w:t>diarrhoeals</w:t>
            </w:r>
            <w:proofErr w:type="spellEnd"/>
          </w:p>
          <w:p w14:paraId="02A75207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4</w:t>
            </w:r>
            <w:r>
              <w:rPr>
                <w:rFonts w:cstheme="minorHAnsi"/>
              </w:rPr>
              <w:t>)</w:t>
            </w:r>
            <w:r w:rsidRPr="00E94499">
              <w:rPr>
                <w:rFonts w:cstheme="minorHAnsi"/>
              </w:rPr>
              <w:t xml:space="preserve">. Anti-emetics          </w:t>
            </w:r>
          </w:p>
          <w:p w14:paraId="6802909C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5</w:t>
            </w:r>
            <w:r>
              <w:rPr>
                <w:rFonts w:cstheme="minorHAnsi"/>
              </w:rPr>
              <w:t>)</w:t>
            </w:r>
            <w:r w:rsidRPr="00E94499">
              <w:rPr>
                <w:rFonts w:cstheme="minorHAnsi"/>
              </w:rPr>
              <w:t>.</w:t>
            </w:r>
            <w:r>
              <w:rPr>
                <w:rFonts w:cstheme="minorHAnsi"/>
              </w:rPr>
              <w:t xml:space="preserve"> </w:t>
            </w:r>
            <w:r w:rsidRPr="00E94499">
              <w:rPr>
                <w:rFonts w:cstheme="minorHAnsi"/>
              </w:rPr>
              <w:t>I don’t know/not sure</w:t>
            </w:r>
          </w:p>
        </w:tc>
        <w:tc>
          <w:tcPr>
            <w:tcW w:w="1985" w:type="dxa"/>
          </w:tcPr>
          <w:p w14:paraId="4572A81C" w14:textId="77777777" w:rsidR="00B606D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/17 (5.9)</w:t>
            </w:r>
          </w:p>
          <w:p w14:paraId="5AA8192E" w14:textId="77777777" w:rsidR="00B606D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/17 (5.9)</w:t>
            </w:r>
          </w:p>
          <w:p w14:paraId="7DDADFD6" w14:textId="77777777" w:rsidR="00B606D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6/17 (35.3)</w:t>
            </w:r>
          </w:p>
          <w:p w14:paraId="50CA04AF" w14:textId="77777777" w:rsidR="00B606D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/17 (17.7)</w:t>
            </w:r>
          </w:p>
          <w:p w14:paraId="712295CC" w14:textId="77777777" w:rsidR="00B606D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6/17 (35.3)</w:t>
            </w:r>
          </w:p>
          <w:p w14:paraId="56D9A659" w14:textId="77777777" w:rsidR="00B606D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76CF8C41" w14:textId="77777777" w:rsidR="00B606D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13449759" w14:textId="77777777" w:rsidR="00B606D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9/115 (51.3)</w:t>
            </w:r>
          </w:p>
          <w:p w14:paraId="496EDD04" w14:textId="77777777" w:rsidR="00B606D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4/115 (20.9)</w:t>
            </w:r>
          </w:p>
          <w:p w14:paraId="3D21B852" w14:textId="77777777" w:rsidR="00B606D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  <w:p w14:paraId="51A901C5" w14:textId="77777777" w:rsidR="00B606D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/115 (2.6)</w:t>
            </w:r>
          </w:p>
          <w:p w14:paraId="5BB5D68E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9/115 (25.2)</w:t>
            </w:r>
          </w:p>
        </w:tc>
      </w:tr>
      <w:tr w:rsidR="00B606D9" w:rsidRPr="00E94499" w14:paraId="5A5E2397" w14:textId="77777777" w:rsidTr="0003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73349E5E" w14:textId="77777777" w:rsidR="00B606D9" w:rsidRPr="00E94499" w:rsidRDefault="00B606D9" w:rsidP="00033FFA">
            <w:pPr>
              <w:rPr>
                <w:rFonts w:cstheme="minorHAnsi"/>
                <w:i/>
                <w:iCs/>
              </w:rPr>
            </w:pPr>
            <w:r w:rsidRPr="00E94499">
              <w:rPr>
                <w:rFonts w:cstheme="minorHAnsi"/>
                <w:i/>
                <w:iCs/>
              </w:rPr>
              <w:t>For HCWs</w:t>
            </w:r>
          </w:p>
          <w:p w14:paraId="44AC8066" w14:textId="77777777" w:rsidR="00B606D9" w:rsidRDefault="00B606D9" w:rsidP="00033FFA">
            <w:pPr>
              <w:rPr>
                <w:rFonts w:cstheme="minorHAnsi"/>
              </w:rPr>
            </w:pPr>
            <w:r w:rsidRPr="00E94499">
              <w:rPr>
                <w:rFonts w:cstheme="minorHAnsi"/>
              </w:rPr>
              <w:t>During 2008-2017, which sub-district in Mueang Chiang Rai district reported the most scrub typhus patients?</w:t>
            </w:r>
          </w:p>
          <w:p w14:paraId="28C69376" w14:textId="77777777" w:rsidR="00B606D9" w:rsidRDefault="00B606D9" w:rsidP="00033FFA">
            <w:pPr>
              <w:rPr>
                <w:rFonts w:cstheme="minorHAnsi"/>
              </w:rPr>
            </w:pPr>
          </w:p>
          <w:p w14:paraId="6513D781" w14:textId="77777777" w:rsidR="00B606D9" w:rsidRPr="00E94499" w:rsidRDefault="00B606D9" w:rsidP="00033FFA">
            <w:pPr>
              <w:rPr>
                <w:rFonts w:cstheme="minorHAnsi"/>
                <w:i/>
                <w:iCs/>
              </w:rPr>
            </w:pPr>
            <w:r w:rsidRPr="00E94499">
              <w:rPr>
                <w:rFonts w:cstheme="minorHAnsi"/>
                <w:i/>
                <w:iCs/>
              </w:rPr>
              <w:t>For CHVs</w:t>
            </w:r>
          </w:p>
          <w:p w14:paraId="453F4E33" w14:textId="77777777" w:rsidR="00B606D9" w:rsidRPr="00E94499" w:rsidRDefault="00B606D9" w:rsidP="00033FFA">
            <w:pPr>
              <w:rPr>
                <w:rFonts w:cstheme="minorHAnsi"/>
              </w:rPr>
            </w:pPr>
            <w:r w:rsidRPr="00E94499">
              <w:rPr>
                <w:rFonts w:cstheme="minorHAnsi"/>
              </w:rPr>
              <w:t>Which province reported the most scrub typhus patients in Thailand?</w:t>
            </w:r>
          </w:p>
          <w:p w14:paraId="28A7C84E" w14:textId="77777777" w:rsidR="00B606D9" w:rsidRPr="00E94499" w:rsidRDefault="00B606D9" w:rsidP="00033FFA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47BC20A4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1). Mae Korn</w:t>
            </w:r>
            <w:r w:rsidRPr="00E94499">
              <w:rPr>
                <w:rFonts w:cstheme="minorHAnsi"/>
              </w:rPr>
              <w:tab/>
            </w:r>
            <w:r w:rsidRPr="00E94499">
              <w:rPr>
                <w:rFonts w:cstheme="minorHAnsi"/>
              </w:rPr>
              <w:tab/>
            </w:r>
            <w:r w:rsidRPr="00E94499">
              <w:rPr>
                <w:rFonts w:cstheme="minorHAnsi"/>
              </w:rPr>
              <w:tab/>
            </w:r>
            <w:r w:rsidRPr="00E94499">
              <w:rPr>
                <w:rFonts w:cstheme="minorHAnsi"/>
              </w:rPr>
              <w:tab/>
            </w:r>
          </w:p>
          <w:p w14:paraId="173D1849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 xml:space="preserve">2). </w:t>
            </w:r>
            <w:proofErr w:type="spellStart"/>
            <w:r w:rsidRPr="00E94499">
              <w:rPr>
                <w:rFonts w:cstheme="minorHAnsi"/>
              </w:rPr>
              <w:t>Tha</w:t>
            </w:r>
            <w:proofErr w:type="spellEnd"/>
            <w:r w:rsidRPr="00E94499">
              <w:rPr>
                <w:rFonts w:cstheme="minorHAnsi"/>
              </w:rPr>
              <w:t xml:space="preserve"> Sai</w:t>
            </w:r>
          </w:p>
          <w:p w14:paraId="1DD960CB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3). Doi Lan</w:t>
            </w:r>
            <w:r w:rsidRPr="00E94499">
              <w:rPr>
                <w:rFonts w:cstheme="minorHAnsi"/>
              </w:rPr>
              <w:tab/>
            </w:r>
            <w:r w:rsidRPr="00E94499">
              <w:rPr>
                <w:rFonts w:cstheme="minorHAnsi"/>
              </w:rPr>
              <w:tab/>
            </w:r>
            <w:r w:rsidRPr="00E94499">
              <w:rPr>
                <w:rFonts w:cstheme="minorHAnsi"/>
              </w:rPr>
              <w:tab/>
            </w:r>
            <w:r w:rsidRPr="00E94499">
              <w:rPr>
                <w:rFonts w:cstheme="minorHAnsi"/>
              </w:rPr>
              <w:tab/>
            </w:r>
          </w:p>
          <w:p w14:paraId="37630F08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E94499">
              <w:rPr>
                <w:rFonts w:cstheme="minorHAnsi"/>
                <w:b/>
                <w:bCs/>
              </w:rPr>
              <w:t xml:space="preserve">4). </w:t>
            </w:r>
            <w:proofErr w:type="spellStart"/>
            <w:r w:rsidRPr="00E94499">
              <w:rPr>
                <w:rFonts w:cstheme="minorHAnsi"/>
                <w:b/>
                <w:bCs/>
              </w:rPr>
              <w:t>Huay</w:t>
            </w:r>
            <w:proofErr w:type="spellEnd"/>
            <w:r w:rsidRPr="00E94499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E94499">
              <w:rPr>
                <w:rFonts w:cstheme="minorHAnsi"/>
                <w:b/>
                <w:bCs/>
              </w:rPr>
              <w:t>Chompoo</w:t>
            </w:r>
            <w:proofErr w:type="spellEnd"/>
          </w:p>
          <w:p w14:paraId="6E448417" w14:textId="77777777" w:rsidR="00B606D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5). I don’t know/ not sure</w:t>
            </w:r>
          </w:p>
          <w:p w14:paraId="558C4C8F" w14:textId="77777777" w:rsidR="00B606D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0261DA80" w14:textId="77777777" w:rsidR="00B606D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7F081E16" w14:textId="77777777" w:rsidR="00B606D9" w:rsidRPr="001719BC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it-IT"/>
              </w:rPr>
            </w:pPr>
            <w:r w:rsidRPr="00E94499">
              <w:rPr>
                <w:rFonts w:cstheme="minorHAnsi"/>
              </w:rPr>
              <w:t>1</w:t>
            </w:r>
            <w:r>
              <w:rPr>
                <w:rFonts w:cstheme="minorHAnsi"/>
              </w:rPr>
              <w:t>)</w:t>
            </w:r>
            <w:r w:rsidRPr="00E94499">
              <w:rPr>
                <w:rFonts w:cstheme="minorHAnsi"/>
              </w:rPr>
              <w:t xml:space="preserve">. </w:t>
            </w:r>
            <w:r w:rsidRPr="001719BC">
              <w:rPr>
                <w:rFonts w:cstheme="minorHAnsi"/>
                <w:lang w:val="it-IT"/>
              </w:rPr>
              <w:t>Payao</w:t>
            </w:r>
          </w:p>
          <w:p w14:paraId="75773E08" w14:textId="77777777" w:rsidR="00B606D9" w:rsidRPr="001719BC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it-IT"/>
              </w:rPr>
            </w:pPr>
            <w:r w:rsidRPr="001719BC">
              <w:rPr>
                <w:rFonts w:cstheme="minorHAnsi"/>
                <w:lang w:val="it-IT"/>
              </w:rPr>
              <w:t>2). Chiang Mai</w:t>
            </w:r>
          </w:p>
          <w:p w14:paraId="7A93BC67" w14:textId="77777777" w:rsidR="00B606D9" w:rsidRPr="001719BC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it-IT"/>
              </w:rPr>
            </w:pPr>
            <w:r w:rsidRPr="001719BC">
              <w:rPr>
                <w:rFonts w:cstheme="minorHAnsi"/>
                <w:b/>
                <w:bCs/>
                <w:lang w:val="it-IT"/>
              </w:rPr>
              <w:t>3). Chiang Rai</w:t>
            </w:r>
          </w:p>
          <w:p w14:paraId="10AFB33B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719BC">
              <w:rPr>
                <w:rFonts w:cstheme="minorHAnsi"/>
                <w:lang w:val="it-IT"/>
              </w:rPr>
              <w:t xml:space="preserve">4). </w:t>
            </w:r>
            <w:r w:rsidRPr="00E94499">
              <w:rPr>
                <w:rFonts w:cstheme="minorHAnsi"/>
              </w:rPr>
              <w:t xml:space="preserve">Nan </w:t>
            </w:r>
            <w:r w:rsidRPr="00E94499">
              <w:rPr>
                <w:rFonts w:cstheme="minorHAnsi"/>
              </w:rPr>
              <w:tab/>
            </w:r>
            <w:r w:rsidRPr="00E94499">
              <w:rPr>
                <w:rFonts w:cstheme="minorHAnsi"/>
              </w:rPr>
              <w:tab/>
            </w:r>
            <w:r w:rsidRPr="00E94499">
              <w:rPr>
                <w:rFonts w:cstheme="minorHAnsi"/>
              </w:rPr>
              <w:tab/>
            </w:r>
          </w:p>
          <w:p w14:paraId="3F7BA2FE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5</w:t>
            </w:r>
            <w:r>
              <w:rPr>
                <w:rFonts w:cstheme="minorHAnsi"/>
              </w:rPr>
              <w:t>)</w:t>
            </w:r>
            <w:r w:rsidRPr="00E94499">
              <w:rPr>
                <w:rFonts w:cstheme="minorHAnsi"/>
              </w:rPr>
              <w:t>.</w:t>
            </w:r>
            <w:r>
              <w:rPr>
                <w:rFonts w:cstheme="minorHAnsi"/>
              </w:rPr>
              <w:t xml:space="preserve"> </w:t>
            </w:r>
            <w:r w:rsidRPr="00E94499">
              <w:rPr>
                <w:rFonts w:cstheme="minorHAnsi"/>
              </w:rPr>
              <w:t>I don’t know/not sure</w:t>
            </w:r>
          </w:p>
        </w:tc>
        <w:tc>
          <w:tcPr>
            <w:tcW w:w="1985" w:type="dxa"/>
          </w:tcPr>
          <w:p w14:paraId="0528CBD6" w14:textId="77777777" w:rsidR="00B606D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/17 (5.9)</w:t>
            </w:r>
          </w:p>
          <w:p w14:paraId="092070E4" w14:textId="77777777" w:rsidR="00B606D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  <w:p w14:paraId="3C978B62" w14:textId="77777777" w:rsidR="00B606D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  <w:p w14:paraId="1CCAFD0E" w14:textId="77777777" w:rsidR="00B606D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9/17 (52.9)</w:t>
            </w:r>
          </w:p>
          <w:p w14:paraId="325ABC62" w14:textId="77777777" w:rsidR="00B606D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/17 (41.2)</w:t>
            </w:r>
          </w:p>
          <w:p w14:paraId="5DF9BB37" w14:textId="77777777" w:rsidR="00B606D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50900EFC" w14:textId="77777777" w:rsidR="00B606D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419BC9DD" w14:textId="77777777" w:rsidR="00B606D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/116 (0.9)</w:t>
            </w:r>
          </w:p>
          <w:p w14:paraId="109C07D8" w14:textId="77777777" w:rsidR="00B606D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7/116 (14.7)</w:t>
            </w:r>
          </w:p>
          <w:p w14:paraId="4CE593CE" w14:textId="77777777" w:rsidR="00B606D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8/116 (32.8)</w:t>
            </w:r>
          </w:p>
          <w:p w14:paraId="1E64115E" w14:textId="77777777" w:rsidR="00B606D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7/116 (14.7)</w:t>
            </w:r>
          </w:p>
          <w:p w14:paraId="7FFAFA38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3/116 (37.1)</w:t>
            </w:r>
          </w:p>
        </w:tc>
      </w:tr>
      <w:tr w:rsidR="00B606D9" w:rsidRPr="00E94499" w14:paraId="01819778" w14:textId="77777777" w:rsidTr="00033FFA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68882B66" w14:textId="77777777" w:rsidR="00B606D9" w:rsidRPr="00E94499" w:rsidRDefault="00B606D9" w:rsidP="00033FFA">
            <w:pPr>
              <w:rPr>
                <w:rFonts w:cstheme="minorHAnsi"/>
              </w:rPr>
            </w:pPr>
            <w:r w:rsidRPr="00E94499">
              <w:rPr>
                <w:rFonts w:cstheme="minorHAnsi"/>
              </w:rPr>
              <w:t>Which of the following occupation has the highest risk for scrub typhus?</w:t>
            </w:r>
          </w:p>
        </w:tc>
        <w:tc>
          <w:tcPr>
            <w:tcW w:w="4950" w:type="dxa"/>
          </w:tcPr>
          <w:p w14:paraId="4AF5D633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1). Police</w:t>
            </w:r>
            <w:r w:rsidRPr="00E94499">
              <w:rPr>
                <w:rFonts w:cstheme="minorHAnsi"/>
              </w:rPr>
              <w:tab/>
            </w:r>
            <w:r w:rsidRPr="00E94499">
              <w:rPr>
                <w:rFonts w:cstheme="minorHAnsi"/>
              </w:rPr>
              <w:tab/>
            </w:r>
            <w:r w:rsidRPr="00E94499">
              <w:rPr>
                <w:rFonts w:cstheme="minorHAnsi"/>
              </w:rPr>
              <w:tab/>
            </w:r>
            <w:r w:rsidRPr="00E94499">
              <w:rPr>
                <w:rFonts w:cstheme="minorHAnsi"/>
              </w:rPr>
              <w:tab/>
            </w:r>
          </w:p>
          <w:p w14:paraId="54273CD1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2). Teacher</w:t>
            </w:r>
          </w:p>
          <w:p w14:paraId="0054F30C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3). Doctor</w:t>
            </w:r>
            <w:r w:rsidRPr="00E94499">
              <w:rPr>
                <w:rFonts w:cstheme="minorHAnsi"/>
              </w:rPr>
              <w:tab/>
            </w:r>
            <w:r w:rsidRPr="00E94499">
              <w:rPr>
                <w:rFonts w:cstheme="minorHAnsi"/>
              </w:rPr>
              <w:tab/>
            </w:r>
            <w:r w:rsidRPr="00E94499">
              <w:rPr>
                <w:rFonts w:cstheme="minorHAnsi"/>
              </w:rPr>
              <w:tab/>
            </w:r>
            <w:r w:rsidRPr="00E94499">
              <w:rPr>
                <w:rFonts w:cstheme="minorHAnsi"/>
              </w:rPr>
              <w:tab/>
            </w:r>
          </w:p>
          <w:p w14:paraId="55FCD405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E94499">
              <w:rPr>
                <w:rFonts w:cstheme="minorHAnsi"/>
                <w:b/>
                <w:bCs/>
              </w:rPr>
              <w:t>4). Farmer</w:t>
            </w:r>
          </w:p>
          <w:p w14:paraId="5F5EBAA7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5). I don’t know/ not sure</w:t>
            </w:r>
          </w:p>
        </w:tc>
        <w:tc>
          <w:tcPr>
            <w:tcW w:w="1985" w:type="dxa"/>
          </w:tcPr>
          <w:p w14:paraId="502B840A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0</w:t>
            </w:r>
          </w:p>
          <w:p w14:paraId="307558A3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0</w:t>
            </w:r>
          </w:p>
          <w:p w14:paraId="20D6395D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3/134 (2.2)</w:t>
            </w:r>
          </w:p>
          <w:p w14:paraId="55635796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108/134 (80.6)</w:t>
            </w:r>
          </w:p>
          <w:p w14:paraId="5F23F52D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23/134 (17.2)</w:t>
            </w:r>
          </w:p>
        </w:tc>
      </w:tr>
      <w:tr w:rsidR="00B606D9" w:rsidRPr="00E94499" w14:paraId="4BCCFB70" w14:textId="77777777" w:rsidTr="0003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639C7B15" w14:textId="77777777" w:rsidR="00B606D9" w:rsidRPr="00E94499" w:rsidRDefault="00B606D9" w:rsidP="00033FFA">
            <w:pPr>
              <w:rPr>
                <w:rFonts w:cstheme="minorHAnsi"/>
              </w:rPr>
            </w:pPr>
            <w:r w:rsidRPr="00E94499">
              <w:rPr>
                <w:rFonts w:cstheme="minorHAnsi"/>
              </w:rPr>
              <w:t>How can you prevent catching scrub typhus?</w:t>
            </w:r>
          </w:p>
        </w:tc>
        <w:tc>
          <w:tcPr>
            <w:tcW w:w="4950" w:type="dxa"/>
          </w:tcPr>
          <w:p w14:paraId="052AC015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1). Lie down to rest on the ground at break time</w:t>
            </w:r>
          </w:p>
          <w:p w14:paraId="54179056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2). Vaccination</w:t>
            </w:r>
          </w:p>
          <w:p w14:paraId="2709219D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E94499">
              <w:rPr>
                <w:rFonts w:cstheme="minorHAnsi"/>
                <w:b/>
                <w:bCs/>
              </w:rPr>
              <w:t>3). Wear protective clothing</w:t>
            </w:r>
          </w:p>
          <w:p w14:paraId="245B4CDE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4). Exercising and eating healthy foods.</w:t>
            </w:r>
          </w:p>
          <w:p w14:paraId="5DA0A967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5). I don’t know/ not sure</w:t>
            </w:r>
          </w:p>
        </w:tc>
        <w:tc>
          <w:tcPr>
            <w:tcW w:w="1985" w:type="dxa"/>
          </w:tcPr>
          <w:p w14:paraId="778FBC91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8/134 (6.0)</w:t>
            </w:r>
          </w:p>
          <w:p w14:paraId="6041F2F2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32/134 (23.9)</w:t>
            </w:r>
          </w:p>
          <w:p w14:paraId="5D1219E2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51/134 (38.1)</w:t>
            </w:r>
          </w:p>
          <w:p w14:paraId="1A77E97E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17/134 (12.7)</w:t>
            </w:r>
          </w:p>
          <w:p w14:paraId="054539F4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26/134 (19.4)</w:t>
            </w:r>
          </w:p>
        </w:tc>
      </w:tr>
      <w:tr w:rsidR="00B606D9" w:rsidRPr="00E94499" w14:paraId="30F2E47B" w14:textId="77777777" w:rsidTr="00033FFA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11D6E190" w14:textId="77777777" w:rsidR="00B606D9" w:rsidRPr="00E94499" w:rsidRDefault="00B606D9" w:rsidP="00033FFA">
            <w:pPr>
              <w:rPr>
                <w:rFonts w:cstheme="minorHAnsi"/>
              </w:rPr>
            </w:pPr>
            <w:r w:rsidRPr="00E94499">
              <w:rPr>
                <w:rFonts w:cstheme="minorHAnsi"/>
              </w:rPr>
              <w:t>Which of the following is NOT recommended?</w:t>
            </w:r>
          </w:p>
        </w:tc>
        <w:tc>
          <w:tcPr>
            <w:tcW w:w="4950" w:type="dxa"/>
          </w:tcPr>
          <w:p w14:paraId="7B981E09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1). Take a shower soon after returning home from agricultural work.</w:t>
            </w:r>
          </w:p>
          <w:p w14:paraId="15C53F7A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2). Wear fully-covered clothing, long-sleeved shirts and long pants, even on hot days.</w:t>
            </w:r>
          </w:p>
          <w:p w14:paraId="4B20D6B4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E94499">
              <w:rPr>
                <w:rFonts w:cstheme="minorHAnsi"/>
                <w:b/>
                <w:bCs/>
              </w:rPr>
              <w:t>3). Buy medicine at the pharmacy when you feel unwell and think you have scrub typhus.</w:t>
            </w:r>
          </w:p>
          <w:p w14:paraId="45D997C0" w14:textId="74805AD8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lastRenderedPageBreak/>
              <w:t>4)</w:t>
            </w:r>
            <w:r w:rsidR="00AC0EBE">
              <w:rPr>
                <w:rFonts w:cstheme="minorHAnsi"/>
              </w:rPr>
              <w:t xml:space="preserve"> </w:t>
            </w:r>
            <w:r w:rsidRPr="00E94499">
              <w:rPr>
                <w:rFonts w:cstheme="minorHAnsi"/>
              </w:rPr>
              <w:t>Clean and maintain waste areas and areas around the house regularly.</w:t>
            </w:r>
          </w:p>
          <w:p w14:paraId="479F6ADB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5). I don’t know/ not sure</w:t>
            </w:r>
          </w:p>
        </w:tc>
        <w:tc>
          <w:tcPr>
            <w:tcW w:w="1985" w:type="dxa"/>
          </w:tcPr>
          <w:p w14:paraId="49D31FAF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lastRenderedPageBreak/>
              <w:t>10/131 (7.6)</w:t>
            </w:r>
          </w:p>
          <w:p w14:paraId="43736B65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DEBCDF8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11/131 (8.4)</w:t>
            </w:r>
          </w:p>
          <w:p w14:paraId="1A49797D" w14:textId="77777777" w:rsidR="00B606D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0" w:author="Carlo Perrone" w:date="2024-03-08T10:23:00Z"/>
                <w:rFonts w:cstheme="minorHAnsi"/>
              </w:rPr>
            </w:pPr>
          </w:p>
          <w:p w14:paraId="0FC67473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70/131 (53.4)</w:t>
            </w:r>
          </w:p>
          <w:p w14:paraId="4B6E108E" w14:textId="77777777" w:rsidR="00B606D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" w:author="Carlo Perrone" w:date="2024-03-08T10:23:00Z"/>
                <w:rFonts w:cstheme="minorHAnsi"/>
              </w:rPr>
            </w:pPr>
          </w:p>
          <w:p w14:paraId="4EF32424" w14:textId="77777777" w:rsidR="00415BC9" w:rsidRPr="00E94499" w:rsidRDefault="00415BC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587DFAF1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lastRenderedPageBreak/>
              <w:t>17/131 (13.0)</w:t>
            </w:r>
          </w:p>
          <w:p w14:paraId="7410C3D8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42361C92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23 (17.6)</w:t>
            </w:r>
          </w:p>
        </w:tc>
      </w:tr>
      <w:tr w:rsidR="00B606D9" w:rsidRPr="00E94499" w14:paraId="09F5BC4D" w14:textId="77777777" w:rsidTr="0003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71341B8C" w14:textId="77777777" w:rsidR="00B606D9" w:rsidRPr="00E94499" w:rsidRDefault="00B606D9" w:rsidP="00033FFA">
            <w:pPr>
              <w:rPr>
                <w:rFonts w:cstheme="minorHAnsi"/>
              </w:rPr>
            </w:pPr>
            <w:r w:rsidRPr="00E94499">
              <w:rPr>
                <w:rFonts w:cstheme="minorHAnsi"/>
              </w:rPr>
              <w:lastRenderedPageBreak/>
              <w:t>Which of the following is correct regarding management of scrub typhus?</w:t>
            </w:r>
          </w:p>
        </w:tc>
        <w:tc>
          <w:tcPr>
            <w:tcW w:w="4950" w:type="dxa"/>
          </w:tcPr>
          <w:p w14:paraId="7711B408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E94499">
              <w:rPr>
                <w:rFonts w:cstheme="minorHAnsi"/>
                <w:b/>
                <w:bCs/>
              </w:rPr>
              <w:t>1). If you have any symptoms that suggest scrub typhus e.g. fever and eschar after working in the field, plantation or forest, seek medical help.</w:t>
            </w:r>
          </w:p>
          <w:p w14:paraId="7D347F94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2). Ignore symptoms of scrub typhus as it rarely needs treatment.</w:t>
            </w:r>
          </w:p>
          <w:p w14:paraId="620F4786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3). Take medication every day to prevent scrub typhus.</w:t>
            </w:r>
          </w:p>
          <w:p w14:paraId="7F37DC22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4). I can use herbal or traditional medicine to treat scrub typhus.</w:t>
            </w:r>
          </w:p>
          <w:p w14:paraId="1D04F93E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5). I don’t know/ not sure</w:t>
            </w:r>
          </w:p>
        </w:tc>
        <w:tc>
          <w:tcPr>
            <w:tcW w:w="1985" w:type="dxa"/>
          </w:tcPr>
          <w:p w14:paraId="62DA80C9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102/133 (76.7)</w:t>
            </w:r>
          </w:p>
          <w:p w14:paraId="738B80E0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49DBF3C1" w14:textId="77777777" w:rsidR="00B606D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" w:author="Carlo Perrone" w:date="2024-03-08T10:22:00Z"/>
                <w:rFonts w:cstheme="minorHAnsi"/>
              </w:rPr>
            </w:pPr>
          </w:p>
          <w:p w14:paraId="7451ECF9" w14:textId="77777777" w:rsidR="00415BC9" w:rsidRPr="00E94499" w:rsidRDefault="00415BC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16231FFD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3/133 (2.3)</w:t>
            </w:r>
          </w:p>
          <w:p w14:paraId="5C8EDD76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6FD2ECAE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5/133 (3.8)</w:t>
            </w:r>
          </w:p>
          <w:p w14:paraId="09CEAFDF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593DBDC6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2/133 (1.5)</w:t>
            </w:r>
          </w:p>
          <w:p w14:paraId="30A644E0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75AD0716" w14:textId="77777777" w:rsidR="00B606D9" w:rsidRPr="00E94499" w:rsidRDefault="00B606D9" w:rsidP="00B606D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94499">
              <w:rPr>
                <w:rFonts w:cstheme="minorHAnsi"/>
              </w:rPr>
              <w:t>21/133 (15.8)</w:t>
            </w:r>
          </w:p>
        </w:tc>
      </w:tr>
    </w:tbl>
    <w:p w14:paraId="43A3FDEF" w14:textId="0551898D" w:rsidR="00B606D9" w:rsidRDefault="00B606D9" w:rsidP="00B606D9"/>
    <w:p w14:paraId="41BC29C9" w14:textId="77777777" w:rsidR="003751BF" w:rsidRDefault="003751BF" w:rsidP="00B606D9"/>
    <w:p w14:paraId="76EEC5DC" w14:textId="77777777" w:rsidR="003751BF" w:rsidRDefault="003751BF" w:rsidP="00B606D9"/>
    <w:p w14:paraId="2416A3E4" w14:textId="04F20162" w:rsidR="00B606D9" w:rsidRPr="00621BD2" w:rsidRDefault="003751BF" w:rsidP="00B606D9">
      <w:pPr>
        <w:rPr>
          <w:rStyle w:val="IntenseReference"/>
        </w:rPr>
      </w:pPr>
      <w:r w:rsidRPr="00621BD2">
        <w:rPr>
          <w:rStyle w:val="IntenseReference"/>
        </w:rPr>
        <w:t>Supplementary Table S</w:t>
      </w:r>
      <w:r w:rsidR="00A76435" w:rsidRPr="00621BD2">
        <w:rPr>
          <w:rStyle w:val="IntenseReference"/>
        </w:rPr>
        <w:t>2</w:t>
      </w:r>
      <w:r w:rsidRPr="00621BD2">
        <w:rPr>
          <w:rStyle w:val="IntenseReference"/>
        </w:rPr>
        <w:t xml:space="preserve"> Multivariable logistic regression on </w:t>
      </w:r>
      <w:ins w:id="3" w:author="Sue Lee" w:date="2024-03-04T13:58:00Z">
        <w:r w:rsidR="007419BE">
          <w:rPr>
            <w:rStyle w:val="IntenseReference"/>
          </w:rPr>
          <w:t xml:space="preserve">paired </w:t>
        </w:r>
      </w:ins>
      <w:r w:rsidRPr="00621BD2">
        <w:rPr>
          <w:rStyle w:val="IntenseReference"/>
        </w:rPr>
        <w:t xml:space="preserve">difference between </w:t>
      </w:r>
      <w:ins w:id="4" w:author="Carlo Perrone" w:date="2024-02-28T16:18:00Z">
        <w:r w:rsidR="00D87068" w:rsidRPr="000E5D52">
          <w:rPr>
            <w:rStyle w:val="IntenseReference"/>
          </w:rPr>
          <w:t>p</w:t>
        </w:r>
      </w:ins>
      <w:ins w:id="5" w:author="Carlo Perrone" w:date="2024-02-28T16:19:00Z">
        <w:r w:rsidR="00D87068" w:rsidRPr="00621BD2">
          <w:rPr>
            <w:rStyle w:val="IntenseReference"/>
          </w:rPr>
          <w:t xml:space="preserve">re- and post-session </w:t>
        </w:r>
      </w:ins>
      <w:ins w:id="6" w:author="Carlo Perrone" w:date="2024-02-29T13:51:00Z">
        <w:r w:rsidR="00AD0D5F">
          <w:rPr>
            <w:rStyle w:val="IntenseReference"/>
          </w:rPr>
          <w:t xml:space="preserve">scrub typhus </w:t>
        </w:r>
      </w:ins>
      <w:r w:rsidRPr="00621BD2">
        <w:rPr>
          <w:rStyle w:val="IntenseReference"/>
        </w:rPr>
        <w:t xml:space="preserve">knowledge scores </w:t>
      </w:r>
    </w:p>
    <w:tbl>
      <w:tblPr>
        <w:tblStyle w:val="PlainTable2"/>
        <w:tblW w:w="10101" w:type="dxa"/>
        <w:tblLook w:val="04A0" w:firstRow="1" w:lastRow="0" w:firstColumn="1" w:lastColumn="0" w:noHBand="0" w:noVBand="1"/>
      </w:tblPr>
      <w:tblGrid>
        <w:gridCol w:w="4557"/>
        <w:gridCol w:w="2818"/>
        <w:gridCol w:w="2726"/>
      </w:tblGrid>
      <w:tr w:rsidR="00B606D9" w:rsidRPr="00E94499" w14:paraId="1C241436" w14:textId="77777777" w:rsidTr="00033F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7" w:type="dxa"/>
          </w:tcPr>
          <w:p w14:paraId="172CDF8C" w14:textId="77777777" w:rsidR="00B606D9" w:rsidRPr="00E94499" w:rsidRDefault="00B606D9" w:rsidP="00033FFA">
            <w:r w:rsidRPr="00E94499">
              <w:t>Variable</w:t>
            </w:r>
          </w:p>
        </w:tc>
        <w:tc>
          <w:tcPr>
            <w:tcW w:w="2818" w:type="dxa"/>
          </w:tcPr>
          <w:p w14:paraId="2F88AE0A" w14:textId="77777777" w:rsidR="00B606D9" w:rsidRPr="00E94499" w:rsidRDefault="00B606D9" w:rsidP="00033F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94499">
              <w:t>Coefficient (95% CI)</w:t>
            </w:r>
          </w:p>
        </w:tc>
        <w:tc>
          <w:tcPr>
            <w:tcW w:w="2726" w:type="dxa"/>
          </w:tcPr>
          <w:p w14:paraId="2989879B" w14:textId="77777777" w:rsidR="00B606D9" w:rsidRPr="00E94499" w:rsidRDefault="00B606D9" w:rsidP="00033F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94499">
              <w:t>P value</w:t>
            </w:r>
          </w:p>
        </w:tc>
      </w:tr>
      <w:tr w:rsidR="00B606D9" w:rsidRPr="00E94499" w14:paraId="625F32D9" w14:textId="77777777" w:rsidTr="0003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7" w:type="dxa"/>
          </w:tcPr>
          <w:p w14:paraId="2F28195C" w14:textId="77777777" w:rsidR="00B606D9" w:rsidRPr="00E94499" w:rsidRDefault="00B606D9" w:rsidP="00033FFA">
            <w:r w:rsidRPr="00E94499">
              <w:t>Pre-session knowledge score</w:t>
            </w:r>
          </w:p>
        </w:tc>
        <w:tc>
          <w:tcPr>
            <w:tcW w:w="2818" w:type="dxa"/>
          </w:tcPr>
          <w:p w14:paraId="3061ABAD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4499">
              <w:t>-0.93 (-0.99 to -0.87)</w:t>
            </w:r>
          </w:p>
        </w:tc>
        <w:tc>
          <w:tcPr>
            <w:tcW w:w="2726" w:type="dxa"/>
          </w:tcPr>
          <w:p w14:paraId="2E03C9BD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4499">
              <w:t>&lt;0.001</w:t>
            </w:r>
          </w:p>
        </w:tc>
      </w:tr>
      <w:tr w:rsidR="00B606D9" w:rsidRPr="00E94499" w14:paraId="55239420" w14:textId="77777777" w:rsidTr="00033FFA">
        <w:trPr>
          <w:trHeight w:val="9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7" w:type="dxa"/>
          </w:tcPr>
          <w:p w14:paraId="792E8AD7" w14:textId="77777777" w:rsidR="00B606D9" w:rsidRPr="00E94499" w:rsidRDefault="00B606D9" w:rsidP="00033FFA">
            <w:r w:rsidRPr="00E94499">
              <w:t>Education</w:t>
            </w:r>
          </w:p>
          <w:p w14:paraId="09915C69" w14:textId="77777777" w:rsidR="00B606D9" w:rsidRPr="00E94499" w:rsidRDefault="00B606D9" w:rsidP="00033FFA">
            <w:r w:rsidRPr="00E94499">
              <w:t xml:space="preserve">  Less than primary school</w:t>
            </w:r>
          </w:p>
          <w:p w14:paraId="2892D6D4" w14:textId="77777777" w:rsidR="00B606D9" w:rsidRPr="00E94499" w:rsidRDefault="00B606D9" w:rsidP="00033FFA">
            <w:r w:rsidRPr="00E94499">
              <w:t xml:space="preserve">  Primary school certificate</w:t>
            </w:r>
          </w:p>
          <w:p w14:paraId="24483CB6" w14:textId="77777777" w:rsidR="00B606D9" w:rsidRPr="00E94499" w:rsidRDefault="00B606D9" w:rsidP="00033FFA">
            <w:r w:rsidRPr="00E94499">
              <w:t xml:space="preserve">  High school certificate</w:t>
            </w:r>
          </w:p>
          <w:p w14:paraId="024DE6B7" w14:textId="77777777" w:rsidR="00B606D9" w:rsidRPr="00E94499" w:rsidRDefault="00B606D9" w:rsidP="00033FFA">
            <w:r w:rsidRPr="00E94499">
              <w:t xml:space="preserve">  Higher education</w:t>
            </w:r>
          </w:p>
        </w:tc>
        <w:tc>
          <w:tcPr>
            <w:tcW w:w="2818" w:type="dxa"/>
          </w:tcPr>
          <w:p w14:paraId="0198B0BC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9C0BCE4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499">
              <w:t>Reference</w:t>
            </w:r>
          </w:p>
          <w:p w14:paraId="521B6830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499">
              <w:t>-0.38 (-1.08 to 0.33)</w:t>
            </w:r>
          </w:p>
          <w:p w14:paraId="0078DFB8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499">
              <w:t>-0.23 (-0.90 to 0.44)</w:t>
            </w:r>
          </w:p>
          <w:p w14:paraId="382B46FF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499">
              <w:t>0.001 (-0.99 to 1.00)</w:t>
            </w:r>
          </w:p>
        </w:tc>
        <w:tc>
          <w:tcPr>
            <w:tcW w:w="2726" w:type="dxa"/>
          </w:tcPr>
          <w:p w14:paraId="6F4F8478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899E11C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25DD035" w14:textId="05AF01D3" w:rsidR="00B606D9" w:rsidRPr="007F4AC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499">
              <w:t>0.290</w:t>
            </w:r>
          </w:p>
          <w:p w14:paraId="04093D5A" w14:textId="25E5AF0E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499">
              <w:t>0.490</w:t>
            </w:r>
          </w:p>
          <w:p w14:paraId="71834CBB" w14:textId="777976C9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499">
              <w:t>0.988</w:t>
            </w:r>
          </w:p>
        </w:tc>
      </w:tr>
      <w:tr w:rsidR="00B606D9" w:rsidRPr="00E94499" w14:paraId="4187732C" w14:textId="77777777" w:rsidTr="0003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7" w:type="dxa"/>
          </w:tcPr>
          <w:p w14:paraId="50F66292" w14:textId="77777777" w:rsidR="00B606D9" w:rsidRPr="00E94499" w:rsidRDefault="00B606D9" w:rsidP="00033FFA">
            <w:r w:rsidRPr="00E94499">
              <w:t>Ethnicity</w:t>
            </w:r>
          </w:p>
          <w:p w14:paraId="173057CE" w14:textId="77777777" w:rsidR="00B606D9" w:rsidRPr="00E94499" w:rsidRDefault="00B606D9" w:rsidP="00033FFA">
            <w:r w:rsidRPr="00E94499">
              <w:t xml:space="preserve">  Thai</w:t>
            </w:r>
          </w:p>
          <w:p w14:paraId="34A5285E" w14:textId="77777777" w:rsidR="00B606D9" w:rsidRPr="00E94499" w:rsidRDefault="00B606D9" w:rsidP="00033FFA">
            <w:r w:rsidRPr="00E94499">
              <w:t xml:space="preserve">  Akha</w:t>
            </w:r>
          </w:p>
          <w:p w14:paraId="3F0A7045" w14:textId="77777777" w:rsidR="00B606D9" w:rsidRPr="00E94499" w:rsidRDefault="00B606D9" w:rsidP="00033FFA">
            <w:r w:rsidRPr="00E94499">
              <w:t xml:space="preserve">  Lahu</w:t>
            </w:r>
          </w:p>
          <w:p w14:paraId="0E81E3E8" w14:textId="77777777" w:rsidR="00B606D9" w:rsidRPr="00E94499" w:rsidRDefault="00B606D9" w:rsidP="00033FFA">
            <w:r w:rsidRPr="00E94499">
              <w:t xml:space="preserve">  Karen</w:t>
            </w:r>
          </w:p>
          <w:p w14:paraId="2810F0C8" w14:textId="77777777" w:rsidR="00B606D9" w:rsidRPr="00E94499" w:rsidRDefault="00B606D9" w:rsidP="00033FFA">
            <w:r w:rsidRPr="00E94499">
              <w:t xml:space="preserve">  Other</w:t>
            </w:r>
          </w:p>
        </w:tc>
        <w:tc>
          <w:tcPr>
            <w:tcW w:w="2818" w:type="dxa"/>
          </w:tcPr>
          <w:p w14:paraId="2CF1F6A8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990683E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4499">
              <w:t>Reference</w:t>
            </w:r>
          </w:p>
          <w:p w14:paraId="13FBEADE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4499">
              <w:t>-0.15 (-0.73 to 0.42)</w:t>
            </w:r>
          </w:p>
          <w:p w14:paraId="426E000B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4499">
              <w:t>-0.14 (-0.76 to 0.48)</w:t>
            </w:r>
          </w:p>
          <w:p w14:paraId="11048515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4499">
              <w:t>0.02 (-0.69 to 0.72)</w:t>
            </w:r>
          </w:p>
          <w:p w14:paraId="75723D5C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4499">
              <w:t>-0.20 (-1.01 to 0.61)</w:t>
            </w:r>
          </w:p>
        </w:tc>
        <w:tc>
          <w:tcPr>
            <w:tcW w:w="2726" w:type="dxa"/>
          </w:tcPr>
          <w:p w14:paraId="3AA8DE3F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B62D90C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A2D8A1D" w14:textId="09CF00E6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4499">
              <w:t>0.599</w:t>
            </w:r>
          </w:p>
          <w:p w14:paraId="60182B9D" w14:textId="65621F0A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4499">
              <w:t>0.663</w:t>
            </w:r>
          </w:p>
          <w:p w14:paraId="1A4DFEE7" w14:textId="004DB846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4499">
              <w:t>0.964</w:t>
            </w:r>
          </w:p>
          <w:p w14:paraId="3D38A7BB" w14:textId="40A30FA6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4499">
              <w:t>0.627</w:t>
            </w:r>
          </w:p>
        </w:tc>
      </w:tr>
      <w:tr w:rsidR="00B606D9" w:rsidRPr="00E94499" w14:paraId="493B2B97" w14:textId="77777777" w:rsidTr="00033FFA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7" w:type="dxa"/>
          </w:tcPr>
          <w:p w14:paraId="045A2858" w14:textId="77777777" w:rsidR="00B606D9" w:rsidRPr="00D621B8" w:rsidRDefault="00B606D9" w:rsidP="00033FFA">
            <w:r>
              <w:t xml:space="preserve">Belief that scrub typhus is a problem in this area </w:t>
            </w:r>
          </w:p>
          <w:p w14:paraId="11CA64C7" w14:textId="77777777" w:rsidR="00B606D9" w:rsidRPr="00E94499" w:rsidRDefault="00B606D9" w:rsidP="00033FFA">
            <w:r w:rsidRPr="00E94499">
              <w:t xml:space="preserve">  </w:t>
            </w:r>
            <w:r>
              <w:t>Agree</w:t>
            </w:r>
          </w:p>
          <w:p w14:paraId="1C88F199" w14:textId="77777777" w:rsidR="00B606D9" w:rsidRPr="00E94499" w:rsidRDefault="00B606D9" w:rsidP="00033FFA">
            <w:r w:rsidRPr="00E94499">
              <w:t xml:space="preserve">  </w:t>
            </w:r>
            <w:r>
              <w:t>Disagree</w:t>
            </w:r>
          </w:p>
          <w:p w14:paraId="4CA9431D" w14:textId="77777777" w:rsidR="00B606D9" w:rsidRPr="00E94499" w:rsidRDefault="00B606D9" w:rsidP="00033FFA">
            <w:r w:rsidRPr="00E94499">
              <w:t xml:space="preserve">  Don’t know or neutral</w:t>
            </w:r>
          </w:p>
        </w:tc>
        <w:tc>
          <w:tcPr>
            <w:tcW w:w="2818" w:type="dxa"/>
          </w:tcPr>
          <w:p w14:paraId="148082C9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12604EE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499">
              <w:t>Reference</w:t>
            </w:r>
          </w:p>
          <w:p w14:paraId="4A97E2DF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499">
              <w:t>0.06 (-0.32 to 0.44)</w:t>
            </w:r>
          </w:p>
          <w:p w14:paraId="3FE758A2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499">
              <w:t>-0.00 (-0.52 to 0.52)</w:t>
            </w:r>
          </w:p>
        </w:tc>
        <w:tc>
          <w:tcPr>
            <w:tcW w:w="2726" w:type="dxa"/>
          </w:tcPr>
          <w:p w14:paraId="29400D9A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956A31E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BBC6508" w14:textId="4A9C3251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499">
              <w:t>0.751</w:t>
            </w:r>
          </w:p>
          <w:p w14:paraId="757CA10B" w14:textId="682CAC96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499">
              <w:t>0.993</w:t>
            </w:r>
          </w:p>
        </w:tc>
      </w:tr>
      <w:tr w:rsidR="00B606D9" w:rsidRPr="00E94499" w14:paraId="6655D9AE" w14:textId="77777777" w:rsidTr="0003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7" w:type="dxa"/>
          </w:tcPr>
          <w:p w14:paraId="7E041EC9" w14:textId="77777777" w:rsidR="00B606D9" w:rsidRPr="00E94499" w:rsidRDefault="00B606D9" w:rsidP="00033FFA">
            <w:r w:rsidRPr="00E94499">
              <w:t>Healthcare worker (rather than CHV)</w:t>
            </w:r>
          </w:p>
        </w:tc>
        <w:tc>
          <w:tcPr>
            <w:tcW w:w="2818" w:type="dxa"/>
          </w:tcPr>
          <w:p w14:paraId="7F1E0A8A" w14:textId="77777777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4499">
              <w:t>0.14 (-0.64 to 0.92)</w:t>
            </w:r>
          </w:p>
        </w:tc>
        <w:tc>
          <w:tcPr>
            <w:tcW w:w="2726" w:type="dxa"/>
          </w:tcPr>
          <w:p w14:paraId="3E874459" w14:textId="264D1961" w:rsidR="00B606D9" w:rsidRPr="00E94499" w:rsidRDefault="00B606D9" w:rsidP="0003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4499">
              <w:t>0.723</w:t>
            </w:r>
          </w:p>
        </w:tc>
      </w:tr>
      <w:tr w:rsidR="00B606D9" w:rsidRPr="00E94499" w14:paraId="3EDC1A22" w14:textId="77777777" w:rsidTr="00033FFA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7" w:type="dxa"/>
          </w:tcPr>
          <w:p w14:paraId="068CCFC4" w14:textId="77777777" w:rsidR="00B606D9" w:rsidRPr="00E94499" w:rsidRDefault="00B606D9" w:rsidP="00033FFA">
            <w:r w:rsidRPr="00E94499">
              <w:t>PCU for training</w:t>
            </w:r>
          </w:p>
          <w:p w14:paraId="630B46BA" w14:textId="60C869C7" w:rsidR="00B606D9" w:rsidRPr="00E94499" w:rsidRDefault="00B606D9" w:rsidP="00033FFA">
            <w:r w:rsidRPr="00E94499">
              <w:t xml:space="preserve">   </w:t>
            </w:r>
            <w:r w:rsidR="00D13ED0">
              <w:t>PCU 1</w:t>
            </w:r>
          </w:p>
          <w:p w14:paraId="42A53413" w14:textId="104BD9BB" w:rsidR="00B606D9" w:rsidRPr="00E94499" w:rsidRDefault="00D13ED0" w:rsidP="00D13ED0">
            <w:pPr>
              <w:ind w:left="172"/>
            </w:pPr>
            <w:r>
              <w:t>PCU 2</w:t>
            </w:r>
            <w:r w:rsidR="00B606D9" w:rsidRPr="00E94499">
              <w:t xml:space="preserve"> </w:t>
            </w:r>
          </w:p>
          <w:p w14:paraId="56CB82F6" w14:textId="192F04B2" w:rsidR="00B606D9" w:rsidRPr="00D13ED0" w:rsidRDefault="00B606D9" w:rsidP="00033FFA">
            <w:r w:rsidRPr="00E94499">
              <w:t xml:space="preserve">   </w:t>
            </w:r>
            <w:r w:rsidR="00D13ED0" w:rsidRPr="00D13ED0">
              <w:t>PCU 3</w:t>
            </w:r>
          </w:p>
          <w:p w14:paraId="586BEAD6" w14:textId="19693280" w:rsidR="00B606D9" w:rsidRPr="00D13ED0" w:rsidRDefault="00B606D9" w:rsidP="00033FFA">
            <w:r w:rsidRPr="00D13ED0">
              <w:t xml:space="preserve">   </w:t>
            </w:r>
            <w:r w:rsidR="00D13ED0" w:rsidRPr="00D13ED0">
              <w:t>PCU 4</w:t>
            </w:r>
          </w:p>
          <w:p w14:paraId="3F1CFAEB" w14:textId="61193FD0" w:rsidR="00B606D9" w:rsidRPr="00D13ED0" w:rsidRDefault="00B606D9" w:rsidP="00033FFA">
            <w:r w:rsidRPr="00D13ED0">
              <w:t xml:space="preserve">   </w:t>
            </w:r>
            <w:r w:rsidR="00D13ED0" w:rsidRPr="00D13ED0">
              <w:t>PCU 5</w:t>
            </w:r>
            <w:r w:rsidRPr="00D13ED0">
              <w:t xml:space="preserve"> </w:t>
            </w:r>
          </w:p>
        </w:tc>
        <w:tc>
          <w:tcPr>
            <w:tcW w:w="2818" w:type="dxa"/>
          </w:tcPr>
          <w:p w14:paraId="55D2E7C8" w14:textId="77777777" w:rsidR="00B606D9" w:rsidRPr="00D13ED0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712B867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499">
              <w:t>Reference</w:t>
            </w:r>
          </w:p>
          <w:p w14:paraId="44390B9A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499">
              <w:t>-0.70 (-1.35 to -0.04)</w:t>
            </w:r>
          </w:p>
          <w:p w14:paraId="5B7EF806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499">
              <w:t>-0.25 (-0.90 to 0.40)</w:t>
            </w:r>
          </w:p>
          <w:p w14:paraId="30FDD94B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499">
              <w:t>0.07 (-0.49 to 0.63)</w:t>
            </w:r>
          </w:p>
          <w:p w14:paraId="1585E74B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499">
              <w:t>0.15 (-0.53 to 0.83)</w:t>
            </w:r>
          </w:p>
        </w:tc>
        <w:tc>
          <w:tcPr>
            <w:tcW w:w="2726" w:type="dxa"/>
          </w:tcPr>
          <w:p w14:paraId="4D06E1F1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C16AF26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D49FB0E" w14:textId="77777777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499">
              <w:t>0.038</w:t>
            </w:r>
          </w:p>
          <w:p w14:paraId="0A310F0C" w14:textId="153922D2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499">
              <w:t>0.439</w:t>
            </w:r>
          </w:p>
          <w:p w14:paraId="171AF35D" w14:textId="4BF9998C" w:rsidR="00B606D9" w:rsidRPr="00E94499" w:rsidRDefault="00B606D9" w:rsidP="0003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499">
              <w:t>0.806</w:t>
            </w:r>
          </w:p>
          <w:p w14:paraId="7FF6EC81" w14:textId="376EB256" w:rsidR="00B606D9" w:rsidRPr="00E94499" w:rsidRDefault="00B606D9" w:rsidP="00B606D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499">
              <w:t>0.662</w:t>
            </w:r>
          </w:p>
        </w:tc>
      </w:tr>
      <w:tr w:rsidR="00415BC9" w:rsidRPr="00E94499" w14:paraId="743D633C" w14:textId="77777777" w:rsidTr="00306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  <w:ins w:id="7" w:author="Carlo Perrone" w:date="2024-02-28T16:1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1" w:type="dxa"/>
            <w:gridSpan w:val="3"/>
          </w:tcPr>
          <w:p w14:paraId="5A83255E" w14:textId="31C0DD75" w:rsidR="00415BC9" w:rsidRPr="00E94499" w:rsidRDefault="00415BC9" w:rsidP="00033FFA">
            <w:pPr>
              <w:rPr>
                <w:ins w:id="8" w:author="Carlo Perrone" w:date="2024-02-28T16:15:00Z"/>
              </w:rPr>
            </w:pPr>
            <w:ins w:id="9" w:author="Carlo Perrone" w:date="2024-02-29T17:04:00Z">
              <w:r>
                <w:rPr>
                  <w:b w:val="0"/>
                  <w:bCs w:val="0"/>
                  <w:sz w:val="20"/>
                  <w:szCs w:val="20"/>
                </w:rPr>
                <w:t>PCU: Primary care unit</w:t>
              </w:r>
            </w:ins>
            <w:ins w:id="10" w:author="Carlo Perrone" w:date="2024-03-08T10:20:00Z">
              <w:r>
                <w:rPr>
                  <w:b w:val="0"/>
                  <w:bCs w:val="0"/>
                  <w:sz w:val="20"/>
                  <w:szCs w:val="20"/>
                </w:rPr>
                <w:t>; CHV: Community health volunteer</w:t>
              </w:r>
            </w:ins>
          </w:p>
        </w:tc>
      </w:tr>
    </w:tbl>
    <w:p w14:paraId="0D01B989" w14:textId="77777777" w:rsidR="00A76435" w:rsidRDefault="00A76435">
      <w:pPr>
        <w:rPr>
          <w:rStyle w:val="IntenseReference"/>
        </w:rPr>
      </w:pPr>
    </w:p>
    <w:p w14:paraId="01E27035" w14:textId="026C8DE2" w:rsidR="00322871" w:rsidRPr="003751BF" w:rsidRDefault="003751BF">
      <w:pPr>
        <w:rPr>
          <w:rStyle w:val="IntenseReference"/>
        </w:rPr>
      </w:pPr>
      <w:r>
        <w:rPr>
          <w:rStyle w:val="IntenseReference"/>
        </w:rPr>
        <w:lastRenderedPageBreak/>
        <w:t>Supplementary Table S</w:t>
      </w:r>
      <w:r w:rsidR="00A76435">
        <w:rPr>
          <w:rStyle w:val="IntenseReference"/>
        </w:rPr>
        <w:t>3</w:t>
      </w:r>
      <w:r>
        <w:rPr>
          <w:rStyle w:val="IntenseReference"/>
        </w:rPr>
        <w:t xml:space="preserve"> - </w:t>
      </w:r>
      <w:r w:rsidRPr="003751BF">
        <w:rPr>
          <w:rStyle w:val="IntenseReference"/>
        </w:rPr>
        <w:t xml:space="preserve">Univariate analysis of </w:t>
      </w:r>
      <w:ins w:id="11" w:author="Sue Lee" w:date="2024-03-04T13:59:00Z">
        <w:r w:rsidR="00C25693">
          <w:rPr>
            <w:rStyle w:val="IntenseReference"/>
          </w:rPr>
          <w:t xml:space="preserve">paired </w:t>
        </w:r>
      </w:ins>
      <w:r w:rsidRPr="003751BF">
        <w:rPr>
          <w:rStyle w:val="IntenseReference"/>
        </w:rPr>
        <w:t xml:space="preserve">difference between </w:t>
      </w:r>
      <w:ins w:id="12" w:author="Carlo Perrone" w:date="2024-02-28T16:19:00Z">
        <w:r w:rsidR="00D87068">
          <w:rPr>
            <w:rStyle w:val="IntenseReference"/>
          </w:rPr>
          <w:t>pre- and post-session</w:t>
        </w:r>
      </w:ins>
      <w:r w:rsidRPr="003751BF">
        <w:rPr>
          <w:rStyle w:val="IntenseReference"/>
        </w:rPr>
        <w:t xml:space="preserve"> </w:t>
      </w:r>
      <w:ins w:id="13" w:author="Carlo Perrone" w:date="2024-02-29T13:52:00Z">
        <w:r w:rsidR="00AD0D5F">
          <w:rPr>
            <w:rStyle w:val="IntenseReference"/>
          </w:rPr>
          <w:t xml:space="preserve">scrub typhus </w:t>
        </w:r>
      </w:ins>
      <w:ins w:id="14" w:author="Carlo Perrone" w:date="2024-02-28T16:19:00Z">
        <w:r w:rsidR="00D87068">
          <w:rPr>
            <w:rStyle w:val="IntenseReference"/>
          </w:rPr>
          <w:t>knowledge scores</w:t>
        </w:r>
      </w:ins>
    </w:p>
    <w:tbl>
      <w:tblPr>
        <w:tblStyle w:val="PlainTable2"/>
        <w:tblW w:w="10060" w:type="dxa"/>
        <w:tblLook w:val="04A0" w:firstRow="1" w:lastRow="0" w:firstColumn="1" w:lastColumn="0" w:noHBand="0" w:noVBand="1"/>
      </w:tblPr>
      <w:tblGrid>
        <w:gridCol w:w="3823"/>
        <w:gridCol w:w="2622"/>
        <w:gridCol w:w="2622"/>
        <w:gridCol w:w="993"/>
      </w:tblGrid>
      <w:tr w:rsidR="003C215C" w:rsidRPr="003C215C" w14:paraId="4BF862F2" w14:textId="77777777" w:rsidTr="003533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hideMark/>
          </w:tcPr>
          <w:p w14:paraId="5347B4BA" w14:textId="4A4025DD" w:rsidR="003C215C" w:rsidRPr="003C215C" w:rsidRDefault="003C215C" w:rsidP="008719B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2622" w:type="dxa"/>
            <w:hideMark/>
          </w:tcPr>
          <w:p w14:paraId="00ED17CB" w14:textId="77777777" w:rsidR="003C215C" w:rsidRPr="003C215C" w:rsidRDefault="003C215C" w:rsidP="008719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umber of participants, n/N (%)</w:t>
            </w:r>
          </w:p>
        </w:tc>
        <w:tc>
          <w:tcPr>
            <w:tcW w:w="2622" w:type="dxa"/>
            <w:noWrap/>
            <w:hideMark/>
          </w:tcPr>
          <w:p w14:paraId="4937EADC" w14:textId="77777777" w:rsidR="00415BC9" w:rsidRDefault="003C215C" w:rsidP="008719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5" w:author="Carlo Perrone" w:date="2024-03-08T10:19:00Z"/>
                <w:rFonts w:ascii="Calibri" w:eastAsia="Times New Roman" w:hAnsi="Calibri" w:cs="Calibri"/>
                <w:b w:val="0"/>
                <w:bCs w:val="0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Score difference </w:t>
            </w:r>
          </w:p>
          <w:p w14:paraId="22B68085" w14:textId="2B1113F8" w:rsidR="003C215C" w:rsidRPr="003C215C" w:rsidRDefault="003C215C" w:rsidP="008719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ins w:id="16" w:author="Sue Lee" w:date="2024-03-04T14:24:00Z">
              <w:r w:rsidR="00BC0D56">
                <w:rPr>
                  <w:rFonts w:ascii="Calibri" w:eastAsia="Times New Roman" w:hAnsi="Calibri" w:cs="Calibri"/>
                  <w:sz w:val="22"/>
                  <w:szCs w:val="22"/>
                  <w:lang w:eastAsia="en-GB"/>
                </w:rPr>
                <w:t>p25, p75</w:t>
              </w:r>
            </w:ins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4E6D2384" w14:textId="2797A325" w:rsidR="003C215C" w:rsidRPr="003C215C" w:rsidRDefault="003C215C" w:rsidP="008719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-</w:t>
            </w:r>
            <w:proofErr w:type="spellStart"/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value</w:t>
            </w:r>
            <w:ins w:id="17" w:author="Carlo Perrone" w:date="2024-02-28T16:14:00Z">
              <w:r w:rsidR="00D87068">
                <w:rPr>
                  <w:rFonts w:ascii="Calibri" w:eastAsia="Times New Roman" w:hAnsi="Calibri" w:cs="Calibri"/>
                  <w:sz w:val="22"/>
                  <w:szCs w:val="22"/>
                  <w:vertAlign w:val="superscript"/>
                  <w:lang w:eastAsia="en-GB"/>
                </w:rPr>
                <w:t>a</w:t>
              </w:r>
            </w:ins>
            <w:proofErr w:type="spellEnd"/>
          </w:p>
        </w:tc>
      </w:tr>
      <w:tr w:rsidR="003C215C" w:rsidRPr="003C215C" w14:paraId="4DE61272" w14:textId="77777777" w:rsidTr="00353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hideMark/>
          </w:tcPr>
          <w:p w14:paraId="12F8B3EF" w14:textId="77777777" w:rsidR="003C215C" w:rsidRPr="003C215C" w:rsidRDefault="003C215C" w:rsidP="003C215C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2622" w:type="dxa"/>
            <w:hideMark/>
          </w:tcPr>
          <w:p w14:paraId="6A1B9F61" w14:textId="77777777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34</w:t>
            </w:r>
          </w:p>
        </w:tc>
        <w:tc>
          <w:tcPr>
            <w:tcW w:w="2622" w:type="dxa"/>
            <w:noWrap/>
            <w:hideMark/>
          </w:tcPr>
          <w:p w14:paraId="40BE37FC" w14:textId="77777777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noWrap/>
            <w:hideMark/>
          </w:tcPr>
          <w:p w14:paraId="5C76A007" w14:textId="77777777" w:rsidR="003C215C" w:rsidRPr="003C215C" w:rsidRDefault="003C215C" w:rsidP="003C2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C215C" w:rsidRPr="003C215C" w14:paraId="28EBE9AB" w14:textId="77777777" w:rsidTr="00EF7FC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bottom w:val="nil"/>
            </w:tcBorders>
            <w:hideMark/>
          </w:tcPr>
          <w:p w14:paraId="0E5E7A75" w14:textId="77777777" w:rsidR="003C215C" w:rsidRPr="003C215C" w:rsidRDefault="003C215C" w:rsidP="003C215C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Healthcare worker role</w:t>
            </w:r>
          </w:p>
        </w:tc>
        <w:tc>
          <w:tcPr>
            <w:tcW w:w="2622" w:type="dxa"/>
            <w:tcBorders>
              <w:bottom w:val="nil"/>
            </w:tcBorders>
            <w:hideMark/>
          </w:tcPr>
          <w:p w14:paraId="598C8237" w14:textId="77777777" w:rsidR="003C215C" w:rsidRPr="003C215C" w:rsidRDefault="003C215C" w:rsidP="003C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622" w:type="dxa"/>
            <w:tcBorders>
              <w:bottom w:val="nil"/>
            </w:tcBorders>
            <w:noWrap/>
            <w:hideMark/>
          </w:tcPr>
          <w:p w14:paraId="7E6C5C28" w14:textId="77777777" w:rsidR="003C215C" w:rsidRPr="003C215C" w:rsidRDefault="003C215C" w:rsidP="003C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1E18651E" w14:textId="77777777" w:rsidR="003C215C" w:rsidRPr="003C215C" w:rsidRDefault="003C215C" w:rsidP="003C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&lt;0.001</w:t>
            </w:r>
          </w:p>
        </w:tc>
      </w:tr>
      <w:tr w:rsidR="003C215C" w:rsidRPr="003C215C" w14:paraId="15CC52EA" w14:textId="77777777" w:rsidTr="00EF7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hideMark/>
          </w:tcPr>
          <w:p w14:paraId="7D7020AE" w14:textId="32E09188" w:rsidR="003C215C" w:rsidRPr="003C215C" w:rsidRDefault="003C215C" w:rsidP="003C215C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  Community health volunteer</w:t>
            </w:r>
          </w:p>
        </w:tc>
        <w:tc>
          <w:tcPr>
            <w:tcW w:w="2622" w:type="dxa"/>
            <w:tcBorders>
              <w:top w:val="nil"/>
              <w:bottom w:val="nil"/>
            </w:tcBorders>
            <w:hideMark/>
          </w:tcPr>
          <w:p w14:paraId="51A2B210" w14:textId="77777777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17/134 (87.3%)</w:t>
            </w:r>
          </w:p>
        </w:tc>
        <w:tc>
          <w:tcPr>
            <w:tcW w:w="2622" w:type="dxa"/>
            <w:tcBorders>
              <w:top w:val="nil"/>
              <w:bottom w:val="nil"/>
            </w:tcBorders>
            <w:noWrap/>
            <w:hideMark/>
          </w:tcPr>
          <w:p w14:paraId="6995FD95" w14:textId="173EA423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 (4, 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3A2E1AF1" w14:textId="77777777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</w:tr>
      <w:tr w:rsidR="003C215C" w:rsidRPr="003C215C" w14:paraId="57208EA6" w14:textId="77777777" w:rsidTr="00EF7FC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</w:tcBorders>
            <w:hideMark/>
          </w:tcPr>
          <w:p w14:paraId="5A9599CC" w14:textId="77777777" w:rsidR="003C215C" w:rsidRPr="003C215C" w:rsidRDefault="003C215C" w:rsidP="003C215C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   Healthcare worker</w:t>
            </w:r>
          </w:p>
        </w:tc>
        <w:tc>
          <w:tcPr>
            <w:tcW w:w="2622" w:type="dxa"/>
            <w:tcBorders>
              <w:top w:val="nil"/>
            </w:tcBorders>
            <w:hideMark/>
          </w:tcPr>
          <w:p w14:paraId="383A0931" w14:textId="77777777" w:rsidR="003C215C" w:rsidRPr="003C215C" w:rsidRDefault="003C215C" w:rsidP="003C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7/134 (12.7%)</w:t>
            </w:r>
          </w:p>
        </w:tc>
        <w:tc>
          <w:tcPr>
            <w:tcW w:w="2622" w:type="dxa"/>
            <w:tcBorders>
              <w:top w:val="nil"/>
            </w:tcBorders>
            <w:noWrap/>
            <w:hideMark/>
          </w:tcPr>
          <w:p w14:paraId="257F6DBA" w14:textId="6AF0AFE9" w:rsidR="003C215C" w:rsidRPr="003C215C" w:rsidRDefault="003C215C" w:rsidP="003C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 (1, 4)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24A132A4" w14:textId="77777777" w:rsidR="003C215C" w:rsidRPr="003C215C" w:rsidRDefault="003C215C" w:rsidP="003C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</w:tr>
      <w:tr w:rsidR="003C215C" w:rsidRPr="003C215C" w14:paraId="74BB02E1" w14:textId="77777777" w:rsidTr="00EF7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bottom w:val="nil"/>
            </w:tcBorders>
            <w:hideMark/>
          </w:tcPr>
          <w:p w14:paraId="170D64AD" w14:textId="77777777" w:rsidR="003C215C" w:rsidRPr="003C215C" w:rsidRDefault="003C215C" w:rsidP="003C215C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ge group, n (%)</w:t>
            </w:r>
          </w:p>
        </w:tc>
        <w:tc>
          <w:tcPr>
            <w:tcW w:w="2622" w:type="dxa"/>
            <w:tcBorders>
              <w:bottom w:val="nil"/>
            </w:tcBorders>
            <w:hideMark/>
          </w:tcPr>
          <w:p w14:paraId="77DC09AD" w14:textId="77777777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622" w:type="dxa"/>
            <w:tcBorders>
              <w:bottom w:val="nil"/>
            </w:tcBorders>
            <w:noWrap/>
            <w:hideMark/>
          </w:tcPr>
          <w:p w14:paraId="4F6C20F7" w14:textId="77777777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02398BF6" w14:textId="0252BAF4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</w:t>
            </w:r>
          </w:p>
        </w:tc>
      </w:tr>
      <w:tr w:rsidR="003C215C" w:rsidRPr="003C215C" w14:paraId="72653768" w14:textId="77777777" w:rsidTr="00EF7FC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hideMark/>
          </w:tcPr>
          <w:p w14:paraId="456A5984" w14:textId="77777777" w:rsidR="003C215C" w:rsidRPr="003C215C" w:rsidRDefault="003C215C" w:rsidP="003C215C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  &lt;35</w:t>
            </w:r>
          </w:p>
        </w:tc>
        <w:tc>
          <w:tcPr>
            <w:tcW w:w="2622" w:type="dxa"/>
            <w:tcBorders>
              <w:top w:val="nil"/>
              <w:bottom w:val="nil"/>
            </w:tcBorders>
            <w:hideMark/>
          </w:tcPr>
          <w:p w14:paraId="1BF8FD63" w14:textId="77777777" w:rsidR="003C215C" w:rsidRPr="003C215C" w:rsidRDefault="003C215C" w:rsidP="003C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5/134 (26.1%)</w:t>
            </w:r>
          </w:p>
        </w:tc>
        <w:tc>
          <w:tcPr>
            <w:tcW w:w="2622" w:type="dxa"/>
            <w:tcBorders>
              <w:top w:val="nil"/>
              <w:bottom w:val="nil"/>
            </w:tcBorders>
            <w:noWrap/>
            <w:hideMark/>
          </w:tcPr>
          <w:p w14:paraId="3A1D900A" w14:textId="629F310C" w:rsidR="003C215C" w:rsidRPr="003C215C" w:rsidRDefault="003C215C" w:rsidP="003C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 (2, 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1B2B97A4" w14:textId="77777777" w:rsidR="003C215C" w:rsidRPr="003C215C" w:rsidRDefault="003C215C" w:rsidP="003C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</w:tr>
      <w:tr w:rsidR="003C215C" w:rsidRPr="003C215C" w14:paraId="5AA79094" w14:textId="77777777" w:rsidTr="00EF7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hideMark/>
          </w:tcPr>
          <w:p w14:paraId="300B7FE7" w14:textId="77777777" w:rsidR="003C215C" w:rsidRPr="003C215C" w:rsidRDefault="003C215C" w:rsidP="003C215C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  35 to 39</w:t>
            </w:r>
          </w:p>
        </w:tc>
        <w:tc>
          <w:tcPr>
            <w:tcW w:w="2622" w:type="dxa"/>
            <w:tcBorders>
              <w:top w:val="nil"/>
              <w:bottom w:val="nil"/>
            </w:tcBorders>
            <w:hideMark/>
          </w:tcPr>
          <w:p w14:paraId="443682C8" w14:textId="77777777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3/134 (17.2%)</w:t>
            </w:r>
          </w:p>
        </w:tc>
        <w:tc>
          <w:tcPr>
            <w:tcW w:w="2622" w:type="dxa"/>
            <w:tcBorders>
              <w:top w:val="nil"/>
              <w:bottom w:val="nil"/>
            </w:tcBorders>
            <w:noWrap/>
            <w:hideMark/>
          </w:tcPr>
          <w:p w14:paraId="7A43FF88" w14:textId="72B525B7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 (4, 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1DAEEC2F" w14:textId="77777777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</w:tr>
      <w:tr w:rsidR="003C215C" w:rsidRPr="003C215C" w14:paraId="06B48BC7" w14:textId="77777777" w:rsidTr="00EF7FC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hideMark/>
          </w:tcPr>
          <w:p w14:paraId="69625EDF" w14:textId="77777777" w:rsidR="003C215C" w:rsidRPr="003C215C" w:rsidRDefault="003C215C" w:rsidP="003C215C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  40 to 49</w:t>
            </w:r>
          </w:p>
        </w:tc>
        <w:tc>
          <w:tcPr>
            <w:tcW w:w="2622" w:type="dxa"/>
            <w:tcBorders>
              <w:top w:val="nil"/>
              <w:bottom w:val="nil"/>
            </w:tcBorders>
            <w:hideMark/>
          </w:tcPr>
          <w:p w14:paraId="7DDE7A6F" w14:textId="77777777" w:rsidR="003C215C" w:rsidRPr="003C215C" w:rsidRDefault="003C215C" w:rsidP="003C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4/134 (32.8%)</w:t>
            </w:r>
          </w:p>
        </w:tc>
        <w:tc>
          <w:tcPr>
            <w:tcW w:w="2622" w:type="dxa"/>
            <w:tcBorders>
              <w:top w:val="nil"/>
              <w:bottom w:val="nil"/>
            </w:tcBorders>
            <w:noWrap/>
            <w:hideMark/>
          </w:tcPr>
          <w:p w14:paraId="5B0BE3F7" w14:textId="53884316" w:rsidR="003C215C" w:rsidRPr="003C215C" w:rsidRDefault="003C215C" w:rsidP="003C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 (3, 6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72356D71" w14:textId="77777777" w:rsidR="003C215C" w:rsidRPr="003C215C" w:rsidRDefault="003C215C" w:rsidP="003C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</w:tr>
      <w:tr w:rsidR="003C215C" w:rsidRPr="003C215C" w14:paraId="1BC3CC86" w14:textId="77777777" w:rsidTr="00EF7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</w:tcBorders>
            <w:hideMark/>
          </w:tcPr>
          <w:p w14:paraId="5763115B" w14:textId="77777777" w:rsidR="003C215C" w:rsidRPr="003C215C" w:rsidRDefault="003C215C" w:rsidP="003C215C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  &gt;=50</w:t>
            </w:r>
          </w:p>
        </w:tc>
        <w:tc>
          <w:tcPr>
            <w:tcW w:w="2622" w:type="dxa"/>
            <w:tcBorders>
              <w:top w:val="nil"/>
            </w:tcBorders>
            <w:hideMark/>
          </w:tcPr>
          <w:p w14:paraId="0E9DB584" w14:textId="77777777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2/134 (23.9%)</w:t>
            </w:r>
          </w:p>
        </w:tc>
        <w:tc>
          <w:tcPr>
            <w:tcW w:w="2622" w:type="dxa"/>
            <w:tcBorders>
              <w:top w:val="nil"/>
            </w:tcBorders>
            <w:noWrap/>
            <w:hideMark/>
          </w:tcPr>
          <w:p w14:paraId="53493A2E" w14:textId="0132921C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 (3.5, 9)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3B49DD83" w14:textId="77777777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</w:tr>
      <w:tr w:rsidR="003C215C" w:rsidRPr="003C215C" w14:paraId="51C1D0BC" w14:textId="77777777" w:rsidTr="00EF7FC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bottom w:val="nil"/>
            </w:tcBorders>
            <w:hideMark/>
          </w:tcPr>
          <w:p w14:paraId="4189F3AA" w14:textId="77777777" w:rsidR="003C215C" w:rsidRPr="003C215C" w:rsidRDefault="003C215C" w:rsidP="003C215C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Educational level</w:t>
            </w:r>
          </w:p>
        </w:tc>
        <w:tc>
          <w:tcPr>
            <w:tcW w:w="2622" w:type="dxa"/>
            <w:tcBorders>
              <w:bottom w:val="nil"/>
            </w:tcBorders>
            <w:hideMark/>
          </w:tcPr>
          <w:p w14:paraId="6455A96E" w14:textId="77777777" w:rsidR="003C215C" w:rsidRPr="003C215C" w:rsidRDefault="003C215C" w:rsidP="003C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622" w:type="dxa"/>
            <w:tcBorders>
              <w:bottom w:val="nil"/>
            </w:tcBorders>
            <w:noWrap/>
            <w:hideMark/>
          </w:tcPr>
          <w:p w14:paraId="4551D7A6" w14:textId="77777777" w:rsidR="003C215C" w:rsidRPr="003C215C" w:rsidRDefault="003C215C" w:rsidP="003C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6FCACA5A" w14:textId="77777777" w:rsidR="003C215C" w:rsidRPr="003C215C" w:rsidRDefault="003C215C" w:rsidP="003C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&lt;0.001</w:t>
            </w:r>
          </w:p>
        </w:tc>
      </w:tr>
      <w:tr w:rsidR="003C215C" w:rsidRPr="003C215C" w14:paraId="6D9E815A" w14:textId="77777777" w:rsidTr="00EF7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hideMark/>
          </w:tcPr>
          <w:p w14:paraId="1371A7D2" w14:textId="77777777" w:rsidR="003C215C" w:rsidRPr="003C215C" w:rsidRDefault="003C215C" w:rsidP="003C215C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  Less than primary school</w:t>
            </w:r>
          </w:p>
        </w:tc>
        <w:tc>
          <w:tcPr>
            <w:tcW w:w="2622" w:type="dxa"/>
            <w:tcBorders>
              <w:top w:val="nil"/>
              <w:bottom w:val="nil"/>
            </w:tcBorders>
            <w:hideMark/>
          </w:tcPr>
          <w:p w14:paraId="0A3FEFDF" w14:textId="77777777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/133 (6.8%)</w:t>
            </w:r>
          </w:p>
        </w:tc>
        <w:tc>
          <w:tcPr>
            <w:tcW w:w="2622" w:type="dxa"/>
            <w:tcBorders>
              <w:top w:val="nil"/>
              <w:bottom w:val="nil"/>
            </w:tcBorders>
            <w:noWrap/>
            <w:hideMark/>
          </w:tcPr>
          <w:p w14:paraId="51E1E38D" w14:textId="63857D21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 (8, 1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61E37223" w14:textId="77777777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</w:tr>
      <w:tr w:rsidR="003C215C" w:rsidRPr="003C215C" w14:paraId="79F9F641" w14:textId="77777777" w:rsidTr="00EF7FC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hideMark/>
          </w:tcPr>
          <w:p w14:paraId="74D55553" w14:textId="77777777" w:rsidR="003C215C" w:rsidRPr="003C215C" w:rsidRDefault="003C215C" w:rsidP="003C215C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  Primary school</w:t>
            </w:r>
          </w:p>
        </w:tc>
        <w:tc>
          <w:tcPr>
            <w:tcW w:w="2622" w:type="dxa"/>
            <w:tcBorders>
              <w:top w:val="nil"/>
              <w:bottom w:val="nil"/>
            </w:tcBorders>
            <w:hideMark/>
          </w:tcPr>
          <w:p w14:paraId="37374644" w14:textId="77777777" w:rsidR="003C215C" w:rsidRPr="003C215C" w:rsidRDefault="003C215C" w:rsidP="003C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3/133 (24.8%)</w:t>
            </w:r>
          </w:p>
        </w:tc>
        <w:tc>
          <w:tcPr>
            <w:tcW w:w="2622" w:type="dxa"/>
            <w:tcBorders>
              <w:top w:val="nil"/>
              <w:bottom w:val="nil"/>
            </w:tcBorders>
            <w:noWrap/>
            <w:hideMark/>
          </w:tcPr>
          <w:p w14:paraId="5E8F74F2" w14:textId="720A6AA7" w:rsidR="003C215C" w:rsidRPr="003C215C" w:rsidRDefault="003C215C" w:rsidP="003C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 (4, 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40864460" w14:textId="77777777" w:rsidR="003C215C" w:rsidRPr="003C215C" w:rsidRDefault="003C215C" w:rsidP="003C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</w:tr>
      <w:tr w:rsidR="003C215C" w:rsidRPr="003C215C" w14:paraId="57778993" w14:textId="77777777" w:rsidTr="00EF7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hideMark/>
          </w:tcPr>
          <w:p w14:paraId="05692496" w14:textId="77777777" w:rsidR="003C215C" w:rsidRPr="003C215C" w:rsidRDefault="003C215C" w:rsidP="003C215C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  High school</w:t>
            </w:r>
          </w:p>
        </w:tc>
        <w:tc>
          <w:tcPr>
            <w:tcW w:w="2622" w:type="dxa"/>
            <w:tcBorders>
              <w:top w:val="nil"/>
              <w:bottom w:val="nil"/>
            </w:tcBorders>
            <w:hideMark/>
          </w:tcPr>
          <w:p w14:paraId="2DAD4378" w14:textId="77777777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9/133 (51.9%)</w:t>
            </w:r>
          </w:p>
        </w:tc>
        <w:tc>
          <w:tcPr>
            <w:tcW w:w="2622" w:type="dxa"/>
            <w:tcBorders>
              <w:top w:val="nil"/>
              <w:bottom w:val="nil"/>
            </w:tcBorders>
            <w:noWrap/>
            <w:hideMark/>
          </w:tcPr>
          <w:p w14:paraId="6B02162D" w14:textId="6977B10A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.0 (3, 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4A19B668" w14:textId="77777777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</w:tr>
      <w:tr w:rsidR="003C215C" w:rsidRPr="003C215C" w14:paraId="7E8AB854" w14:textId="77777777" w:rsidTr="00EF7FC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</w:tcBorders>
            <w:hideMark/>
          </w:tcPr>
          <w:p w14:paraId="1FE5A56B" w14:textId="77777777" w:rsidR="003C215C" w:rsidRPr="003C215C" w:rsidRDefault="003C215C" w:rsidP="003C215C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  Higher education</w:t>
            </w:r>
          </w:p>
        </w:tc>
        <w:tc>
          <w:tcPr>
            <w:tcW w:w="2622" w:type="dxa"/>
            <w:tcBorders>
              <w:top w:val="nil"/>
            </w:tcBorders>
            <w:hideMark/>
          </w:tcPr>
          <w:p w14:paraId="4807CB9E" w14:textId="77777777" w:rsidR="003C215C" w:rsidRPr="003C215C" w:rsidRDefault="003C215C" w:rsidP="003C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2/133 (16.5%)</w:t>
            </w:r>
          </w:p>
        </w:tc>
        <w:tc>
          <w:tcPr>
            <w:tcW w:w="2622" w:type="dxa"/>
            <w:tcBorders>
              <w:top w:val="nil"/>
            </w:tcBorders>
            <w:noWrap/>
            <w:hideMark/>
          </w:tcPr>
          <w:p w14:paraId="6E1B4CC1" w14:textId="50FDAA68" w:rsidR="003C215C" w:rsidRPr="003C215C" w:rsidRDefault="003C215C" w:rsidP="003C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.5 (1, 4)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285C7895" w14:textId="77777777" w:rsidR="003C215C" w:rsidRPr="003C215C" w:rsidRDefault="003C215C" w:rsidP="003C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</w:tr>
      <w:tr w:rsidR="003C215C" w:rsidRPr="003C215C" w14:paraId="7B13CA9F" w14:textId="77777777" w:rsidTr="00EF7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bottom w:val="nil"/>
            </w:tcBorders>
            <w:hideMark/>
          </w:tcPr>
          <w:p w14:paraId="2ACE644E" w14:textId="77777777" w:rsidR="003C215C" w:rsidRPr="003C215C" w:rsidRDefault="003C215C" w:rsidP="003C215C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Ethnicity, n (%)</w:t>
            </w:r>
          </w:p>
        </w:tc>
        <w:tc>
          <w:tcPr>
            <w:tcW w:w="2622" w:type="dxa"/>
            <w:tcBorders>
              <w:bottom w:val="nil"/>
            </w:tcBorders>
            <w:hideMark/>
          </w:tcPr>
          <w:p w14:paraId="4AEACC7E" w14:textId="77777777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622" w:type="dxa"/>
            <w:tcBorders>
              <w:bottom w:val="nil"/>
            </w:tcBorders>
            <w:noWrap/>
            <w:hideMark/>
          </w:tcPr>
          <w:p w14:paraId="2CB3D48B" w14:textId="77777777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09ED9903" w14:textId="77777777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&lt;0.001</w:t>
            </w:r>
          </w:p>
        </w:tc>
      </w:tr>
      <w:tr w:rsidR="003C215C" w:rsidRPr="003C215C" w14:paraId="7583EEA3" w14:textId="77777777" w:rsidTr="00EF7FC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hideMark/>
          </w:tcPr>
          <w:p w14:paraId="4151415A" w14:textId="77777777" w:rsidR="003C215C" w:rsidRPr="003C215C" w:rsidRDefault="003C215C" w:rsidP="003C215C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  Thai</w:t>
            </w:r>
          </w:p>
        </w:tc>
        <w:tc>
          <w:tcPr>
            <w:tcW w:w="2622" w:type="dxa"/>
            <w:tcBorders>
              <w:top w:val="nil"/>
              <w:bottom w:val="nil"/>
            </w:tcBorders>
            <w:hideMark/>
          </w:tcPr>
          <w:p w14:paraId="654502D1" w14:textId="77777777" w:rsidR="003C215C" w:rsidRPr="003C215C" w:rsidRDefault="003C215C" w:rsidP="003C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1/134 (30.6%)</w:t>
            </w:r>
          </w:p>
        </w:tc>
        <w:tc>
          <w:tcPr>
            <w:tcW w:w="2622" w:type="dxa"/>
            <w:tcBorders>
              <w:top w:val="nil"/>
              <w:bottom w:val="nil"/>
            </w:tcBorders>
            <w:noWrap/>
            <w:hideMark/>
          </w:tcPr>
          <w:p w14:paraId="238A0610" w14:textId="1329DD0F" w:rsidR="003C215C" w:rsidRPr="003C215C" w:rsidRDefault="003C215C" w:rsidP="003C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 (2, 6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01174A24" w14:textId="77777777" w:rsidR="003C215C" w:rsidRPr="003C215C" w:rsidRDefault="003C215C" w:rsidP="003C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</w:tr>
      <w:tr w:rsidR="003C215C" w:rsidRPr="003C215C" w14:paraId="76C033C4" w14:textId="77777777" w:rsidTr="00EF7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hideMark/>
          </w:tcPr>
          <w:p w14:paraId="6166DFD2" w14:textId="77777777" w:rsidR="003C215C" w:rsidRPr="003C215C" w:rsidRDefault="003C215C" w:rsidP="003C215C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  Akha</w:t>
            </w:r>
          </w:p>
        </w:tc>
        <w:tc>
          <w:tcPr>
            <w:tcW w:w="2622" w:type="dxa"/>
            <w:tcBorders>
              <w:top w:val="nil"/>
              <w:bottom w:val="nil"/>
            </w:tcBorders>
            <w:hideMark/>
          </w:tcPr>
          <w:p w14:paraId="42A5635D" w14:textId="77777777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7/134 (27.6%)</w:t>
            </w:r>
          </w:p>
        </w:tc>
        <w:tc>
          <w:tcPr>
            <w:tcW w:w="2622" w:type="dxa"/>
            <w:tcBorders>
              <w:top w:val="nil"/>
              <w:bottom w:val="nil"/>
            </w:tcBorders>
            <w:noWrap/>
            <w:hideMark/>
          </w:tcPr>
          <w:p w14:paraId="5DE1CC16" w14:textId="3CC620DF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 (5, 1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3A5F5803" w14:textId="77777777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</w:tr>
      <w:tr w:rsidR="003C215C" w:rsidRPr="003C215C" w14:paraId="079103F9" w14:textId="77777777" w:rsidTr="00EF7FC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hideMark/>
          </w:tcPr>
          <w:p w14:paraId="468EEDC0" w14:textId="77777777" w:rsidR="003C215C" w:rsidRPr="003C215C" w:rsidRDefault="003C215C" w:rsidP="003C215C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  Lahu</w:t>
            </w:r>
          </w:p>
        </w:tc>
        <w:tc>
          <w:tcPr>
            <w:tcW w:w="2622" w:type="dxa"/>
            <w:tcBorders>
              <w:top w:val="nil"/>
              <w:bottom w:val="nil"/>
            </w:tcBorders>
            <w:hideMark/>
          </w:tcPr>
          <w:p w14:paraId="7443A8DA" w14:textId="77777777" w:rsidR="003C215C" w:rsidRPr="003C215C" w:rsidRDefault="003C215C" w:rsidP="003C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2/134 (23.9%)</w:t>
            </w:r>
          </w:p>
        </w:tc>
        <w:tc>
          <w:tcPr>
            <w:tcW w:w="2622" w:type="dxa"/>
            <w:tcBorders>
              <w:top w:val="nil"/>
              <w:bottom w:val="nil"/>
            </w:tcBorders>
            <w:noWrap/>
            <w:hideMark/>
          </w:tcPr>
          <w:p w14:paraId="62B1A5AF" w14:textId="345D9230" w:rsidR="003C215C" w:rsidRPr="003C215C" w:rsidRDefault="003C215C" w:rsidP="003C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 (3.5, 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542E1964" w14:textId="77777777" w:rsidR="003C215C" w:rsidRPr="003C215C" w:rsidRDefault="003C215C" w:rsidP="003C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</w:tr>
      <w:tr w:rsidR="003C215C" w:rsidRPr="003C215C" w14:paraId="29ABC1D9" w14:textId="77777777" w:rsidTr="00EF7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hideMark/>
          </w:tcPr>
          <w:p w14:paraId="6152177C" w14:textId="77777777" w:rsidR="003C215C" w:rsidRPr="003C215C" w:rsidRDefault="003C215C" w:rsidP="003C215C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  Karen</w:t>
            </w:r>
          </w:p>
        </w:tc>
        <w:tc>
          <w:tcPr>
            <w:tcW w:w="2622" w:type="dxa"/>
            <w:tcBorders>
              <w:top w:val="nil"/>
              <w:bottom w:val="nil"/>
            </w:tcBorders>
            <w:hideMark/>
          </w:tcPr>
          <w:p w14:paraId="255BDA72" w14:textId="77777777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6/134 (11.9%)</w:t>
            </w:r>
          </w:p>
        </w:tc>
        <w:tc>
          <w:tcPr>
            <w:tcW w:w="2622" w:type="dxa"/>
            <w:tcBorders>
              <w:top w:val="nil"/>
              <w:bottom w:val="nil"/>
            </w:tcBorders>
            <w:noWrap/>
            <w:hideMark/>
          </w:tcPr>
          <w:p w14:paraId="4FD81E8E" w14:textId="04BE12BC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 (2.5, 4.5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311910F1" w14:textId="77777777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</w:tr>
      <w:tr w:rsidR="003C215C" w:rsidRPr="003C215C" w14:paraId="1439A596" w14:textId="77777777" w:rsidTr="00EF7FC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</w:tcBorders>
            <w:hideMark/>
          </w:tcPr>
          <w:p w14:paraId="3D386292" w14:textId="77777777" w:rsidR="003C215C" w:rsidRPr="003C215C" w:rsidRDefault="003C215C" w:rsidP="003C215C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  Other</w:t>
            </w:r>
          </w:p>
        </w:tc>
        <w:tc>
          <w:tcPr>
            <w:tcW w:w="2622" w:type="dxa"/>
            <w:tcBorders>
              <w:top w:val="nil"/>
            </w:tcBorders>
            <w:hideMark/>
          </w:tcPr>
          <w:p w14:paraId="372A527B" w14:textId="77777777" w:rsidR="003C215C" w:rsidRPr="003C215C" w:rsidRDefault="003C215C" w:rsidP="003C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/134 (6.0%)</w:t>
            </w:r>
          </w:p>
        </w:tc>
        <w:tc>
          <w:tcPr>
            <w:tcW w:w="2622" w:type="dxa"/>
            <w:tcBorders>
              <w:top w:val="nil"/>
            </w:tcBorders>
            <w:noWrap/>
            <w:hideMark/>
          </w:tcPr>
          <w:p w14:paraId="6DAB118C" w14:textId="02679C57" w:rsidR="003C215C" w:rsidRPr="003C215C" w:rsidRDefault="003C215C" w:rsidP="003C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.5 (2, 9)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56CD1208" w14:textId="77777777" w:rsidR="003C215C" w:rsidRPr="003C215C" w:rsidRDefault="003C215C" w:rsidP="003C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</w:tr>
      <w:tr w:rsidR="003C215C" w:rsidRPr="003C215C" w14:paraId="58BCFF9A" w14:textId="77777777" w:rsidTr="00EF7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bottom w:val="nil"/>
            </w:tcBorders>
            <w:hideMark/>
          </w:tcPr>
          <w:p w14:paraId="02921575" w14:textId="77777777" w:rsidR="003C215C" w:rsidRPr="003C215C" w:rsidRDefault="003C215C" w:rsidP="003C215C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U</w:t>
            </w:r>
          </w:p>
        </w:tc>
        <w:tc>
          <w:tcPr>
            <w:tcW w:w="2622" w:type="dxa"/>
            <w:tcBorders>
              <w:bottom w:val="nil"/>
            </w:tcBorders>
            <w:hideMark/>
          </w:tcPr>
          <w:p w14:paraId="394DD231" w14:textId="77777777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622" w:type="dxa"/>
            <w:tcBorders>
              <w:bottom w:val="nil"/>
            </w:tcBorders>
            <w:noWrap/>
            <w:hideMark/>
          </w:tcPr>
          <w:p w14:paraId="79856D7A" w14:textId="77777777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0EC5E3B3" w14:textId="77777777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0.006</w:t>
            </w:r>
          </w:p>
        </w:tc>
      </w:tr>
      <w:tr w:rsidR="00EF7FC1" w:rsidRPr="003C215C" w14:paraId="485AB2D0" w14:textId="77777777" w:rsidTr="00EF7FC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hideMark/>
          </w:tcPr>
          <w:p w14:paraId="65A68BE9" w14:textId="2BA03938" w:rsidR="00EF7FC1" w:rsidRPr="003C215C" w:rsidRDefault="00EF7FC1" w:rsidP="00EF7FC1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 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U 1</w:t>
            </w:r>
          </w:p>
        </w:tc>
        <w:tc>
          <w:tcPr>
            <w:tcW w:w="2622" w:type="dxa"/>
            <w:tcBorders>
              <w:top w:val="nil"/>
              <w:bottom w:val="nil"/>
            </w:tcBorders>
            <w:hideMark/>
          </w:tcPr>
          <w:p w14:paraId="41526919" w14:textId="77777777" w:rsidR="00EF7FC1" w:rsidRPr="003C215C" w:rsidRDefault="00EF7FC1" w:rsidP="00EF7F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2/134 (16.4%)</w:t>
            </w:r>
          </w:p>
        </w:tc>
        <w:tc>
          <w:tcPr>
            <w:tcW w:w="2622" w:type="dxa"/>
            <w:tcBorders>
              <w:top w:val="nil"/>
              <w:bottom w:val="nil"/>
            </w:tcBorders>
            <w:noWrap/>
            <w:hideMark/>
          </w:tcPr>
          <w:p w14:paraId="1196BCCD" w14:textId="0B52AECC" w:rsidR="00EF7FC1" w:rsidRPr="003C215C" w:rsidRDefault="00EF7FC1" w:rsidP="00EF7F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 (5, 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5ED5BA58" w14:textId="77777777" w:rsidR="00EF7FC1" w:rsidRPr="003C215C" w:rsidRDefault="00EF7FC1" w:rsidP="00EF7F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</w:tr>
      <w:tr w:rsidR="00EF7FC1" w:rsidRPr="003C215C" w14:paraId="2BFE73EC" w14:textId="77777777" w:rsidTr="00EF7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hideMark/>
          </w:tcPr>
          <w:p w14:paraId="5A8A9E2B" w14:textId="26189AD7" w:rsidR="00EF7FC1" w:rsidRPr="003C215C" w:rsidRDefault="00EF7FC1" w:rsidP="00EF7FC1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 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U 2</w:t>
            </w:r>
          </w:p>
        </w:tc>
        <w:tc>
          <w:tcPr>
            <w:tcW w:w="2622" w:type="dxa"/>
            <w:tcBorders>
              <w:top w:val="nil"/>
              <w:bottom w:val="nil"/>
            </w:tcBorders>
            <w:hideMark/>
          </w:tcPr>
          <w:p w14:paraId="12E2B1D6" w14:textId="77777777" w:rsidR="00EF7FC1" w:rsidRPr="003C215C" w:rsidRDefault="00EF7FC1" w:rsidP="00EF7F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7/134 (27.6%)</w:t>
            </w:r>
          </w:p>
        </w:tc>
        <w:tc>
          <w:tcPr>
            <w:tcW w:w="2622" w:type="dxa"/>
            <w:tcBorders>
              <w:top w:val="nil"/>
              <w:bottom w:val="nil"/>
            </w:tcBorders>
            <w:noWrap/>
            <w:hideMark/>
          </w:tcPr>
          <w:p w14:paraId="1DCD2CE5" w14:textId="460D94C7" w:rsidR="00EF7FC1" w:rsidRPr="003C215C" w:rsidRDefault="00EF7FC1" w:rsidP="00EF7F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 (3, 7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634011F9" w14:textId="77777777" w:rsidR="00EF7FC1" w:rsidRPr="003C215C" w:rsidRDefault="00EF7FC1" w:rsidP="00EF7F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</w:tr>
      <w:tr w:rsidR="00EF7FC1" w:rsidRPr="003C215C" w14:paraId="0A2E6CA1" w14:textId="77777777" w:rsidTr="00EF7FC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hideMark/>
          </w:tcPr>
          <w:p w14:paraId="5BB1DEE1" w14:textId="22A93D24" w:rsidR="00EF7FC1" w:rsidRPr="003C215C" w:rsidRDefault="00EF7FC1" w:rsidP="00EF7FC1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 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U 3</w:t>
            </w:r>
          </w:p>
        </w:tc>
        <w:tc>
          <w:tcPr>
            <w:tcW w:w="2622" w:type="dxa"/>
            <w:tcBorders>
              <w:top w:val="nil"/>
              <w:bottom w:val="nil"/>
            </w:tcBorders>
            <w:hideMark/>
          </w:tcPr>
          <w:p w14:paraId="51C035C7" w14:textId="77777777" w:rsidR="00EF7FC1" w:rsidRPr="003C215C" w:rsidRDefault="00EF7FC1" w:rsidP="00EF7F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8/134 (20.9%)</w:t>
            </w:r>
          </w:p>
        </w:tc>
        <w:tc>
          <w:tcPr>
            <w:tcW w:w="2622" w:type="dxa"/>
            <w:tcBorders>
              <w:top w:val="nil"/>
              <w:bottom w:val="nil"/>
            </w:tcBorders>
            <w:noWrap/>
            <w:hideMark/>
          </w:tcPr>
          <w:p w14:paraId="55DBFD8A" w14:textId="422CF858" w:rsidR="00EF7FC1" w:rsidRPr="003C215C" w:rsidRDefault="00EF7FC1" w:rsidP="00EF7F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 (2, 5.5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739A86B3" w14:textId="77777777" w:rsidR="00EF7FC1" w:rsidRPr="003C215C" w:rsidRDefault="00EF7FC1" w:rsidP="00EF7F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</w:tr>
      <w:tr w:rsidR="00EF7FC1" w:rsidRPr="003C215C" w14:paraId="7C910D5A" w14:textId="77777777" w:rsidTr="00EF7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hideMark/>
          </w:tcPr>
          <w:p w14:paraId="320A09AC" w14:textId="506D455F" w:rsidR="00EF7FC1" w:rsidRPr="003C215C" w:rsidRDefault="00EF7FC1" w:rsidP="00EF7FC1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 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U 4</w:t>
            </w:r>
          </w:p>
        </w:tc>
        <w:tc>
          <w:tcPr>
            <w:tcW w:w="2622" w:type="dxa"/>
            <w:tcBorders>
              <w:top w:val="nil"/>
              <w:bottom w:val="nil"/>
            </w:tcBorders>
            <w:hideMark/>
          </w:tcPr>
          <w:p w14:paraId="4621D344" w14:textId="77777777" w:rsidR="00EF7FC1" w:rsidRPr="003C215C" w:rsidRDefault="00EF7FC1" w:rsidP="00EF7F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7/134 (20.1%)</w:t>
            </w:r>
          </w:p>
        </w:tc>
        <w:tc>
          <w:tcPr>
            <w:tcW w:w="2622" w:type="dxa"/>
            <w:tcBorders>
              <w:top w:val="nil"/>
              <w:bottom w:val="nil"/>
            </w:tcBorders>
            <w:noWrap/>
            <w:hideMark/>
          </w:tcPr>
          <w:p w14:paraId="1AB2B1FF" w14:textId="00197842" w:rsidR="00EF7FC1" w:rsidRPr="003C215C" w:rsidRDefault="00EF7FC1" w:rsidP="00EF7F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 (4, 1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54633264" w14:textId="77777777" w:rsidR="00EF7FC1" w:rsidRPr="003C215C" w:rsidRDefault="00EF7FC1" w:rsidP="00EF7F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</w:tr>
      <w:tr w:rsidR="00EF7FC1" w:rsidRPr="003C215C" w14:paraId="00DF1093" w14:textId="77777777" w:rsidTr="00EF7FC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</w:tcBorders>
            <w:hideMark/>
          </w:tcPr>
          <w:p w14:paraId="63BA2C88" w14:textId="4824E005" w:rsidR="00EF7FC1" w:rsidRPr="003C215C" w:rsidRDefault="00EF7FC1" w:rsidP="00EF7FC1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 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U 5</w:t>
            </w:r>
          </w:p>
        </w:tc>
        <w:tc>
          <w:tcPr>
            <w:tcW w:w="2622" w:type="dxa"/>
            <w:tcBorders>
              <w:top w:val="nil"/>
            </w:tcBorders>
            <w:hideMark/>
          </w:tcPr>
          <w:p w14:paraId="784B3A8A" w14:textId="77777777" w:rsidR="00EF7FC1" w:rsidRPr="003C215C" w:rsidRDefault="00EF7FC1" w:rsidP="00EF7F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0/134 (14.9%)</w:t>
            </w:r>
          </w:p>
        </w:tc>
        <w:tc>
          <w:tcPr>
            <w:tcW w:w="2622" w:type="dxa"/>
            <w:tcBorders>
              <w:top w:val="nil"/>
            </w:tcBorders>
            <w:noWrap/>
            <w:hideMark/>
          </w:tcPr>
          <w:p w14:paraId="7911B7DD" w14:textId="345A5D94" w:rsidR="00EF7FC1" w:rsidRPr="003C215C" w:rsidRDefault="00EF7FC1" w:rsidP="00EF7F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 (3, 7.5)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37C7A3AE" w14:textId="77777777" w:rsidR="00EF7FC1" w:rsidRPr="003C215C" w:rsidRDefault="00EF7FC1" w:rsidP="00EF7F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</w:tr>
      <w:tr w:rsidR="003C215C" w:rsidRPr="003C215C" w14:paraId="6F9AFBA5" w14:textId="77777777" w:rsidTr="00EF7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bottom w:val="nil"/>
            </w:tcBorders>
            <w:hideMark/>
          </w:tcPr>
          <w:p w14:paraId="088B7A06" w14:textId="52A03122" w:rsidR="003C215C" w:rsidRPr="003C215C" w:rsidRDefault="008719BC" w:rsidP="003C215C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Belief that scrub typhus is a problem in the area</w:t>
            </w:r>
          </w:p>
        </w:tc>
        <w:tc>
          <w:tcPr>
            <w:tcW w:w="2622" w:type="dxa"/>
            <w:tcBorders>
              <w:bottom w:val="nil"/>
            </w:tcBorders>
            <w:hideMark/>
          </w:tcPr>
          <w:p w14:paraId="69D4E882" w14:textId="77777777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622" w:type="dxa"/>
            <w:tcBorders>
              <w:bottom w:val="nil"/>
            </w:tcBorders>
            <w:noWrap/>
            <w:hideMark/>
          </w:tcPr>
          <w:p w14:paraId="27E8AEA3" w14:textId="77777777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2480787C" w14:textId="77777777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&lt;0.001</w:t>
            </w:r>
          </w:p>
        </w:tc>
      </w:tr>
      <w:tr w:rsidR="003C215C" w:rsidRPr="003C215C" w14:paraId="6E4ED530" w14:textId="77777777" w:rsidTr="00EF7FC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hideMark/>
          </w:tcPr>
          <w:p w14:paraId="27B4D78A" w14:textId="7D3301FD" w:rsidR="003C215C" w:rsidRPr="003C215C" w:rsidRDefault="003C215C" w:rsidP="003C215C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   </w:t>
            </w:r>
            <w:r w:rsidR="008719B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2622" w:type="dxa"/>
            <w:tcBorders>
              <w:top w:val="nil"/>
              <w:bottom w:val="nil"/>
            </w:tcBorders>
            <w:hideMark/>
          </w:tcPr>
          <w:p w14:paraId="5FBD8081" w14:textId="77777777" w:rsidR="003C215C" w:rsidRPr="003C215C" w:rsidRDefault="003C215C" w:rsidP="003C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2/131 (39.7%)</w:t>
            </w:r>
          </w:p>
        </w:tc>
        <w:tc>
          <w:tcPr>
            <w:tcW w:w="2622" w:type="dxa"/>
            <w:tcBorders>
              <w:top w:val="nil"/>
              <w:bottom w:val="nil"/>
            </w:tcBorders>
            <w:noWrap/>
            <w:hideMark/>
          </w:tcPr>
          <w:p w14:paraId="03F7B79F" w14:textId="49451B4A" w:rsidR="003C215C" w:rsidRPr="003C215C" w:rsidRDefault="003C215C" w:rsidP="003C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.5 (2, 5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514C11AC" w14:textId="77777777" w:rsidR="003C215C" w:rsidRPr="003C215C" w:rsidRDefault="003C215C" w:rsidP="003C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</w:tr>
      <w:tr w:rsidR="003C215C" w:rsidRPr="003C215C" w14:paraId="31C0C03A" w14:textId="77777777" w:rsidTr="00EF7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hideMark/>
          </w:tcPr>
          <w:p w14:paraId="61558D3E" w14:textId="400F65C1" w:rsidR="003C215C" w:rsidRPr="003C215C" w:rsidRDefault="003C215C" w:rsidP="003C215C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   </w:t>
            </w:r>
            <w:r w:rsidR="008719B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2622" w:type="dxa"/>
            <w:tcBorders>
              <w:top w:val="nil"/>
              <w:bottom w:val="nil"/>
            </w:tcBorders>
            <w:hideMark/>
          </w:tcPr>
          <w:p w14:paraId="2A1878A3" w14:textId="77777777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2/131 (47.3%)</w:t>
            </w:r>
          </w:p>
        </w:tc>
        <w:tc>
          <w:tcPr>
            <w:tcW w:w="2622" w:type="dxa"/>
            <w:tcBorders>
              <w:top w:val="nil"/>
              <w:bottom w:val="nil"/>
            </w:tcBorders>
            <w:noWrap/>
            <w:hideMark/>
          </w:tcPr>
          <w:p w14:paraId="07D8DB63" w14:textId="7E9DCF5F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 (4, 1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25651419" w14:textId="77777777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</w:tr>
      <w:tr w:rsidR="003C215C" w:rsidRPr="003C215C" w14:paraId="528FB252" w14:textId="77777777" w:rsidTr="00EF7FC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</w:tcBorders>
            <w:hideMark/>
          </w:tcPr>
          <w:p w14:paraId="4A9B2CF0" w14:textId="77777777" w:rsidR="003C215C" w:rsidRPr="003C215C" w:rsidRDefault="003C215C" w:rsidP="003C215C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   Neutral/Don't know</w:t>
            </w:r>
          </w:p>
        </w:tc>
        <w:tc>
          <w:tcPr>
            <w:tcW w:w="2622" w:type="dxa"/>
            <w:tcBorders>
              <w:top w:val="nil"/>
            </w:tcBorders>
            <w:hideMark/>
          </w:tcPr>
          <w:p w14:paraId="3E17D20C" w14:textId="77777777" w:rsidR="003C215C" w:rsidRPr="003C215C" w:rsidRDefault="003C215C" w:rsidP="003C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7/131 (13.0%)</w:t>
            </w:r>
          </w:p>
        </w:tc>
        <w:tc>
          <w:tcPr>
            <w:tcW w:w="2622" w:type="dxa"/>
            <w:tcBorders>
              <w:top w:val="nil"/>
            </w:tcBorders>
            <w:noWrap/>
            <w:hideMark/>
          </w:tcPr>
          <w:p w14:paraId="32E1EE8D" w14:textId="5F8EC3C3" w:rsidR="003C215C" w:rsidRPr="003C215C" w:rsidRDefault="003C215C" w:rsidP="003C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 (4, 7)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2089690C" w14:textId="77777777" w:rsidR="003C215C" w:rsidRPr="003C215C" w:rsidRDefault="003C215C" w:rsidP="003C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</w:tr>
      <w:tr w:rsidR="003C215C" w:rsidRPr="003C215C" w14:paraId="7F062C2B" w14:textId="77777777" w:rsidTr="00EF7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bottom w:val="nil"/>
            </w:tcBorders>
            <w:hideMark/>
          </w:tcPr>
          <w:p w14:paraId="6DB8E022" w14:textId="77777777" w:rsidR="003C215C" w:rsidRPr="003C215C" w:rsidRDefault="003C215C" w:rsidP="003C215C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elf-reported awareness of scrub typhus pre-session</w:t>
            </w:r>
          </w:p>
        </w:tc>
        <w:tc>
          <w:tcPr>
            <w:tcW w:w="2622" w:type="dxa"/>
            <w:tcBorders>
              <w:bottom w:val="nil"/>
            </w:tcBorders>
            <w:hideMark/>
          </w:tcPr>
          <w:p w14:paraId="687B6B37" w14:textId="77777777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622" w:type="dxa"/>
            <w:tcBorders>
              <w:bottom w:val="nil"/>
            </w:tcBorders>
            <w:noWrap/>
            <w:hideMark/>
          </w:tcPr>
          <w:p w14:paraId="61CD085A" w14:textId="77777777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11C649B4" w14:textId="77777777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&lt;0.001</w:t>
            </w:r>
          </w:p>
        </w:tc>
      </w:tr>
      <w:tr w:rsidR="003C215C" w:rsidRPr="003C215C" w14:paraId="4DDDAAC9" w14:textId="77777777" w:rsidTr="00EF7FC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hideMark/>
          </w:tcPr>
          <w:p w14:paraId="2AD96D27" w14:textId="77777777" w:rsidR="003C215C" w:rsidRPr="003C215C" w:rsidRDefault="003C215C" w:rsidP="003C215C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   No</w:t>
            </w:r>
          </w:p>
        </w:tc>
        <w:tc>
          <w:tcPr>
            <w:tcW w:w="2622" w:type="dxa"/>
            <w:tcBorders>
              <w:top w:val="nil"/>
              <w:bottom w:val="nil"/>
            </w:tcBorders>
            <w:hideMark/>
          </w:tcPr>
          <w:p w14:paraId="723D2AA3" w14:textId="77777777" w:rsidR="003C215C" w:rsidRPr="003C215C" w:rsidRDefault="003C215C" w:rsidP="003C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6/133 (49.6%)</w:t>
            </w:r>
          </w:p>
        </w:tc>
        <w:tc>
          <w:tcPr>
            <w:tcW w:w="2622" w:type="dxa"/>
            <w:tcBorders>
              <w:top w:val="nil"/>
              <w:bottom w:val="nil"/>
            </w:tcBorders>
            <w:noWrap/>
            <w:hideMark/>
          </w:tcPr>
          <w:p w14:paraId="2F999545" w14:textId="07D98164" w:rsidR="003C215C" w:rsidRPr="003C215C" w:rsidRDefault="003C215C" w:rsidP="003C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.5 (4, 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32003AD4" w14:textId="77777777" w:rsidR="003C215C" w:rsidRPr="003C215C" w:rsidRDefault="003C215C" w:rsidP="003C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</w:tr>
      <w:tr w:rsidR="003C215C" w:rsidRPr="003C215C" w14:paraId="28FB3834" w14:textId="77777777" w:rsidTr="00EF7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</w:tcBorders>
            <w:hideMark/>
          </w:tcPr>
          <w:p w14:paraId="4BEDBDB5" w14:textId="77777777" w:rsidR="003C215C" w:rsidRPr="003C215C" w:rsidRDefault="003C215C" w:rsidP="003C215C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   Yes</w:t>
            </w:r>
          </w:p>
        </w:tc>
        <w:tc>
          <w:tcPr>
            <w:tcW w:w="2622" w:type="dxa"/>
            <w:tcBorders>
              <w:top w:val="nil"/>
            </w:tcBorders>
            <w:hideMark/>
          </w:tcPr>
          <w:p w14:paraId="7A9396AD" w14:textId="77777777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7/133 (50.4%)</w:t>
            </w:r>
          </w:p>
        </w:tc>
        <w:tc>
          <w:tcPr>
            <w:tcW w:w="2622" w:type="dxa"/>
            <w:tcBorders>
              <w:top w:val="nil"/>
            </w:tcBorders>
            <w:noWrap/>
            <w:hideMark/>
          </w:tcPr>
          <w:p w14:paraId="0B086775" w14:textId="744CC6C7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 (2, 6)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5C75A9AD" w14:textId="77777777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</w:tr>
      <w:tr w:rsidR="003C215C" w:rsidRPr="003C215C" w14:paraId="5E4E4C51" w14:textId="77777777" w:rsidTr="00EF7FC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bottom w:val="nil"/>
            </w:tcBorders>
            <w:hideMark/>
          </w:tcPr>
          <w:p w14:paraId="48A7DB03" w14:textId="77777777" w:rsidR="003C215C" w:rsidRPr="003C215C" w:rsidRDefault="003C215C" w:rsidP="003C215C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Self-reported experience of scrub typhus </w:t>
            </w:r>
            <w:proofErr w:type="gramStart"/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atients</w:t>
            </w:r>
            <w:proofErr w:type="gramEnd"/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pre-session</w:t>
            </w:r>
          </w:p>
        </w:tc>
        <w:tc>
          <w:tcPr>
            <w:tcW w:w="2622" w:type="dxa"/>
            <w:tcBorders>
              <w:bottom w:val="nil"/>
            </w:tcBorders>
            <w:hideMark/>
          </w:tcPr>
          <w:p w14:paraId="6A89DDCD" w14:textId="77777777" w:rsidR="003C215C" w:rsidRPr="003C215C" w:rsidRDefault="003C215C" w:rsidP="003C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622" w:type="dxa"/>
            <w:tcBorders>
              <w:bottom w:val="nil"/>
            </w:tcBorders>
            <w:noWrap/>
            <w:hideMark/>
          </w:tcPr>
          <w:p w14:paraId="460EE7E6" w14:textId="77777777" w:rsidR="003C215C" w:rsidRPr="003C215C" w:rsidRDefault="003C215C" w:rsidP="003C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44E34802" w14:textId="77777777" w:rsidR="003C215C" w:rsidRPr="003C215C" w:rsidRDefault="003C215C" w:rsidP="003C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0.007</w:t>
            </w:r>
          </w:p>
        </w:tc>
      </w:tr>
      <w:tr w:rsidR="003C215C" w:rsidRPr="003C215C" w14:paraId="5765BFF0" w14:textId="77777777" w:rsidTr="00EF7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hideMark/>
          </w:tcPr>
          <w:p w14:paraId="7CD2A639" w14:textId="77777777" w:rsidR="003C215C" w:rsidRPr="003C215C" w:rsidRDefault="003C215C" w:rsidP="003C215C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lastRenderedPageBreak/>
              <w:t xml:space="preserve">    No</w:t>
            </w:r>
          </w:p>
        </w:tc>
        <w:tc>
          <w:tcPr>
            <w:tcW w:w="2622" w:type="dxa"/>
            <w:tcBorders>
              <w:top w:val="nil"/>
              <w:bottom w:val="nil"/>
            </w:tcBorders>
            <w:hideMark/>
          </w:tcPr>
          <w:p w14:paraId="383FE101" w14:textId="77777777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09/132 (82.6%)</w:t>
            </w:r>
          </w:p>
        </w:tc>
        <w:tc>
          <w:tcPr>
            <w:tcW w:w="2622" w:type="dxa"/>
            <w:tcBorders>
              <w:top w:val="nil"/>
              <w:bottom w:val="nil"/>
            </w:tcBorders>
            <w:noWrap/>
            <w:hideMark/>
          </w:tcPr>
          <w:p w14:paraId="05A7A66E" w14:textId="18E5B544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 (4, 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0BA86CE2" w14:textId="77777777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</w:tr>
      <w:tr w:rsidR="003C215C" w:rsidRPr="003C215C" w14:paraId="4DC1AFCF" w14:textId="77777777" w:rsidTr="00EF7FC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single" w:sz="4" w:space="0" w:color="auto"/>
            </w:tcBorders>
            <w:hideMark/>
          </w:tcPr>
          <w:p w14:paraId="75814FF9" w14:textId="77777777" w:rsidR="003C215C" w:rsidRPr="003C215C" w:rsidRDefault="003C215C" w:rsidP="003C215C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   Yes</w:t>
            </w:r>
          </w:p>
        </w:tc>
        <w:tc>
          <w:tcPr>
            <w:tcW w:w="2622" w:type="dxa"/>
            <w:tcBorders>
              <w:top w:val="nil"/>
              <w:bottom w:val="single" w:sz="4" w:space="0" w:color="auto"/>
            </w:tcBorders>
            <w:hideMark/>
          </w:tcPr>
          <w:p w14:paraId="7CE5F1F9" w14:textId="77777777" w:rsidR="003C215C" w:rsidRPr="003C215C" w:rsidRDefault="003C215C" w:rsidP="003C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3/132 (17.4%)</w:t>
            </w:r>
          </w:p>
        </w:tc>
        <w:tc>
          <w:tcPr>
            <w:tcW w:w="262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80DAAA" w14:textId="2AA29808" w:rsidR="003C215C" w:rsidRPr="003C215C" w:rsidRDefault="003C215C" w:rsidP="003C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 (1, 7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6517351" w14:textId="77777777" w:rsidR="003C215C" w:rsidRPr="003C215C" w:rsidRDefault="003C215C" w:rsidP="003C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</w:tr>
      <w:tr w:rsidR="003C215C" w:rsidRPr="003C215C" w14:paraId="1B0B3E81" w14:textId="77777777" w:rsidTr="00EF7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4" w:space="0" w:color="auto"/>
              <w:bottom w:val="nil"/>
            </w:tcBorders>
            <w:hideMark/>
          </w:tcPr>
          <w:p w14:paraId="1A8279AF" w14:textId="77777777" w:rsidR="003C215C" w:rsidRPr="003C215C" w:rsidRDefault="003C215C" w:rsidP="003C215C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hai language ability</w:t>
            </w:r>
          </w:p>
        </w:tc>
        <w:tc>
          <w:tcPr>
            <w:tcW w:w="2622" w:type="dxa"/>
            <w:tcBorders>
              <w:top w:val="single" w:sz="4" w:space="0" w:color="auto"/>
              <w:bottom w:val="nil"/>
            </w:tcBorders>
            <w:hideMark/>
          </w:tcPr>
          <w:p w14:paraId="1A82EE1E" w14:textId="77777777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62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BF5A993" w14:textId="77777777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A773A7B" w14:textId="10C4C326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0.11</w:t>
            </w:r>
          </w:p>
        </w:tc>
      </w:tr>
      <w:tr w:rsidR="003C215C" w:rsidRPr="003C215C" w14:paraId="05077785" w14:textId="77777777" w:rsidTr="00EF7FC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hideMark/>
          </w:tcPr>
          <w:p w14:paraId="196988B9" w14:textId="77777777" w:rsidR="003C215C" w:rsidRPr="003C215C" w:rsidRDefault="003C215C" w:rsidP="003C215C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   Able to speak &amp; read Thai</w:t>
            </w:r>
          </w:p>
        </w:tc>
        <w:tc>
          <w:tcPr>
            <w:tcW w:w="2622" w:type="dxa"/>
            <w:tcBorders>
              <w:top w:val="nil"/>
              <w:bottom w:val="nil"/>
            </w:tcBorders>
            <w:hideMark/>
          </w:tcPr>
          <w:p w14:paraId="00AEDAFB" w14:textId="77777777" w:rsidR="003C215C" w:rsidRPr="003C215C" w:rsidRDefault="003C215C" w:rsidP="003C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02/107 (95.3%)</w:t>
            </w:r>
          </w:p>
        </w:tc>
        <w:tc>
          <w:tcPr>
            <w:tcW w:w="2622" w:type="dxa"/>
            <w:tcBorders>
              <w:top w:val="nil"/>
              <w:bottom w:val="nil"/>
            </w:tcBorders>
            <w:noWrap/>
            <w:hideMark/>
          </w:tcPr>
          <w:p w14:paraId="4F138462" w14:textId="6056BBA9" w:rsidR="003C215C" w:rsidRPr="003C215C" w:rsidRDefault="003C215C" w:rsidP="003C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 (3, 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3ACA7C18" w14:textId="77777777" w:rsidR="003C215C" w:rsidRPr="003C215C" w:rsidRDefault="003C215C" w:rsidP="003C2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</w:tr>
      <w:tr w:rsidR="003C215C" w:rsidRPr="003C215C" w14:paraId="44E29230" w14:textId="77777777" w:rsidTr="00EF7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single" w:sz="4" w:space="0" w:color="auto"/>
            </w:tcBorders>
            <w:hideMark/>
          </w:tcPr>
          <w:p w14:paraId="0A80D1C8" w14:textId="77777777" w:rsidR="003C215C" w:rsidRPr="003C215C" w:rsidRDefault="003C215C" w:rsidP="003C215C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   Unable to speak &amp; read Thai</w:t>
            </w:r>
          </w:p>
        </w:tc>
        <w:tc>
          <w:tcPr>
            <w:tcW w:w="2622" w:type="dxa"/>
            <w:tcBorders>
              <w:top w:val="nil"/>
              <w:bottom w:val="single" w:sz="4" w:space="0" w:color="auto"/>
            </w:tcBorders>
            <w:hideMark/>
          </w:tcPr>
          <w:p w14:paraId="0AFC9C6F" w14:textId="77777777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/107 (4.7%)</w:t>
            </w:r>
          </w:p>
        </w:tc>
        <w:tc>
          <w:tcPr>
            <w:tcW w:w="262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09F956" w14:textId="17FE25BE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 (6, 10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AF15C2" w14:textId="77777777" w:rsidR="003C215C" w:rsidRPr="003C215C" w:rsidRDefault="003C215C" w:rsidP="003C2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</w:tr>
      <w:tr w:rsidR="003C215C" w:rsidRPr="003C215C" w14:paraId="02E541EA" w14:textId="77777777" w:rsidTr="00EF7FC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4" w:space="0" w:color="auto"/>
              <w:bottom w:val="nil"/>
            </w:tcBorders>
            <w:hideMark/>
          </w:tcPr>
          <w:p w14:paraId="430F05B1" w14:textId="77777777" w:rsidR="003C215C" w:rsidRPr="003C215C" w:rsidRDefault="003C215C" w:rsidP="003C215C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Workplace, n (%)</w:t>
            </w:r>
          </w:p>
        </w:tc>
        <w:tc>
          <w:tcPr>
            <w:tcW w:w="2622" w:type="dxa"/>
            <w:tcBorders>
              <w:top w:val="single" w:sz="4" w:space="0" w:color="auto"/>
              <w:bottom w:val="nil"/>
            </w:tcBorders>
            <w:hideMark/>
          </w:tcPr>
          <w:p w14:paraId="325A315E" w14:textId="77777777" w:rsidR="003C215C" w:rsidRPr="003C215C" w:rsidRDefault="003C215C" w:rsidP="003C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62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924A35D" w14:textId="77777777" w:rsidR="003C215C" w:rsidRPr="003C215C" w:rsidRDefault="003C215C" w:rsidP="003C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D9BF3D0" w14:textId="77777777" w:rsidR="003C215C" w:rsidRPr="003C215C" w:rsidRDefault="003C215C" w:rsidP="003C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0.007</w:t>
            </w:r>
          </w:p>
        </w:tc>
      </w:tr>
      <w:tr w:rsidR="003C215C" w:rsidRPr="003C215C" w14:paraId="2B45B9E5" w14:textId="77777777" w:rsidTr="00353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hideMark/>
          </w:tcPr>
          <w:p w14:paraId="301E6F32" w14:textId="48EA30A2" w:rsidR="003C215C" w:rsidRPr="003C215C" w:rsidRDefault="003C215C" w:rsidP="003C215C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  </w:t>
            </w:r>
            <w:r w:rsidR="00D369B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U 1</w:t>
            </w:r>
          </w:p>
        </w:tc>
        <w:tc>
          <w:tcPr>
            <w:tcW w:w="2622" w:type="dxa"/>
            <w:tcBorders>
              <w:top w:val="nil"/>
              <w:bottom w:val="nil"/>
            </w:tcBorders>
            <w:hideMark/>
          </w:tcPr>
          <w:p w14:paraId="1A9CAC0F" w14:textId="77777777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5/134 (18.7%)</w:t>
            </w:r>
          </w:p>
        </w:tc>
        <w:tc>
          <w:tcPr>
            <w:tcW w:w="2622" w:type="dxa"/>
            <w:tcBorders>
              <w:top w:val="nil"/>
              <w:bottom w:val="nil"/>
            </w:tcBorders>
            <w:noWrap/>
            <w:hideMark/>
          </w:tcPr>
          <w:p w14:paraId="07816C3B" w14:textId="401DBB83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 (5, 7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0B21D06E" w14:textId="77777777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</w:tr>
      <w:tr w:rsidR="003C215C" w:rsidRPr="003C215C" w14:paraId="461AD85B" w14:textId="77777777" w:rsidTr="0035335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hideMark/>
          </w:tcPr>
          <w:p w14:paraId="2CF946EE" w14:textId="075F0F1D" w:rsidR="003C215C" w:rsidRPr="003C215C" w:rsidRDefault="003C215C" w:rsidP="003C215C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  </w:t>
            </w:r>
            <w:r w:rsidR="00D369B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U 2</w:t>
            </w:r>
          </w:p>
        </w:tc>
        <w:tc>
          <w:tcPr>
            <w:tcW w:w="2622" w:type="dxa"/>
            <w:tcBorders>
              <w:top w:val="nil"/>
              <w:bottom w:val="nil"/>
            </w:tcBorders>
            <w:hideMark/>
          </w:tcPr>
          <w:p w14:paraId="7222EFE6" w14:textId="77777777" w:rsidR="003C215C" w:rsidRPr="003C215C" w:rsidRDefault="003C215C" w:rsidP="003C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0/134 (22.4%)</w:t>
            </w:r>
          </w:p>
        </w:tc>
        <w:tc>
          <w:tcPr>
            <w:tcW w:w="2622" w:type="dxa"/>
            <w:tcBorders>
              <w:top w:val="nil"/>
              <w:bottom w:val="nil"/>
            </w:tcBorders>
            <w:noWrap/>
            <w:hideMark/>
          </w:tcPr>
          <w:p w14:paraId="415A49C8" w14:textId="13B4990F" w:rsidR="003C215C" w:rsidRPr="003C215C" w:rsidRDefault="003C215C" w:rsidP="003C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 (4, 7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3FCD67FB" w14:textId="77777777" w:rsidR="003C215C" w:rsidRPr="003C215C" w:rsidRDefault="003C215C" w:rsidP="003C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</w:tr>
      <w:tr w:rsidR="003C215C" w:rsidRPr="003C215C" w14:paraId="2CC7E5A1" w14:textId="77777777" w:rsidTr="00353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hideMark/>
          </w:tcPr>
          <w:p w14:paraId="0EEB028A" w14:textId="46EDBE15" w:rsidR="003C215C" w:rsidRPr="003C215C" w:rsidRDefault="003C215C" w:rsidP="003C215C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  </w:t>
            </w:r>
            <w:r w:rsidR="00D369B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U 3</w:t>
            </w:r>
          </w:p>
        </w:tc>
        <w:tc>
          <w:tcPr>
            <w:tcW w:w="2622" w:type="dxa"/>
            <w:tcBorders>
              <w:top w:val="nil"/>
              <w:bottom w:val="nil"/>
            </w:tcBorders>
            <w:hideMark/>
          </w:tcPr>
          <w:p w14:paraId="68CD15B0" w14:textId="77777777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8/134 (20.9%)</w:t>
            </w:r>
          </w:p>
        </w:tc>
        <w:tc>
          <w:tcPr>
            <w:tcW w:w="2622" w:type="dxa"/>
            <w:tcBorders>
              <w:top w:val="nil"/>
              <w:bottom w:val="nil"/>
            </w:tcBorders>
            <w:noWrap/>
            <w:hideMark/>
          </w:tcPr>
          <w:p w14:paraId="1EC5EB90" w14:textId="1BAD47E3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 (2, 5.5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29EAB8FF" w14:textId="77777777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</w:tr>
      <w:tr w:rsidR="003C215C" w:rsidRPr="003C215C" w14:paraId="5EE5D781" w14:textId="77777777" w:rsidTr="0035335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hideMark/>
          </w:tcPr>
          <w:p w14:paraId="0BC126E9" w14:textId="5322D349" w:rsidR="003C215C" w:rsidRPr="003C215C" w:rsidRDefault="003C215C" w:rsidP="003C215C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  </w:t>
            </w:r>
            <w:r w:rsidR="00D369B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U 4</w:t>
            </w:r>
          </w:p>
        </w:tc>
        <w:tc>
          <w:tcPr>
            <w:tcW w:w="2622" w:type="dxa"/>
            <w:tcBorders>
              <w:top w:val="nil"/>
              <w:bottom w:val="nil"/>
            </w:tcBorders>
            <w:hideMark/>
          </w:tcPr>
          <w:p w14:paraId="0BFE6ED2" w14:textId="77777777" w:rsidR="003C215C" w:rsidRPr="003C215C" w:rsidRDefault="003C215C" w:rsidP="003C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7/134 (20.1%)</w:t>
            </w:r>
          </w:p>
        </w:tc>
        <w:tc>
          <w:tcPr>
            <w:tcW w:w="2622" w:type="dxa"/>
            <w:tcBorders>
              <w:top w:val="nil"/>
              <w:bottom w:val="nil"/>
            </w:tcBorders>
            <w:noWrap/>
            <w:hideMark/>
          </w:tcPr>
          <w:p w14:paraId="3AEE2E47" w14:textId="37655CE4" w:rsidR="003C215C" w:rsidRPr="003C215C" w:rsidRDefault="003C215C" w:rsidP="003C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 (4, 1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5E723847" w14:textId="77777777" w:rsidR="003C215C" w:rsidRPr="003C215C" w:rsidRDefault="003C215C" w:rsidP="003C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</w:tr>
      <w:tr w:rsidR="003C215C" w:rsidRPr="003C215C" w14:paraId="691E3CA4" w14:textId="77777777" w:rsidTr="00621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single" w:sz="4" w:space="0" w:color="auto"/>
            </w:tcBorders>
            <w:hideMark/>
          </w:tcPr>
          <w:p w14:paraId="3289564B" w14:textId="7DCE17D0" w:rsidR="003C215C" w:rsidRPr="003C215C" w:rsidRDefault="003C215C" w:rsidP="003C215C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  </w:t>
            </w:r>
            <w:r w:rsidR="00D369B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U 5</w:t>
            </w:r>
          </w:p>
        </w:tc>
        <w:tc>
          <w:tcPr>
            <w:tcW w:w="2622" w:type="dxa"/>
            <w:tcBorders>
              <w:top w:val="nil"/>
              <w:bottom w:val="single" w:sz="4" w:space="0" w:color="auto"/>
            </w:tcBorders>
            <w:hideMark/>
          </w:tcPr>
          <w:p w14:paraId="59C03A56" w14:textId="77777777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4/134 (17.9%)</w:t>
            </w:r>
          </w:p>
        </w:tc>
        <w:tc>
          <w:tcPr>
            <w:tcW w:w="262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8ACCD5" w14:textId="70EF5013" w:rsidR="003C215C" w:rsidRPr="003C215C" w:rsidRDefault="003C215C" w:rsidP="003C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 (2, 5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DE0EE2E" w14:textId="77777777" w:rsidR="003C215C" w:rsidRPr="003C215C" w:rsidRDefault="003C215C" w:rsidP="003C2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C215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</w:tr>
      <w:tr w:rsidR="003C215C" w:rsidRPr="003C215C" w14:paraId="274274A5" w14:textId="77777777" w:rsidTr="00EF7FC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gridSpan w:val="4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55A67E12" w14:textId="48F7CA4C" w:rsidR="00AD0D5F" w:rsidRPr="0058667F" w:rsidRDefault="000F078A" w:rsidP="0024178C">
            <w:pPr>
              <w:keepNext/>
              <w:rPr>
                <w:ins w:id="18" w:author="Carlo Perrone" w:date="2024-02-29T13:52:00Z"/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</w:pPr>
            <w:ins w:id="19" w:author="Sue Lee" w:date="2024-03-04T14:25:00Z">
              <w:r>
                <w:rPr>
                  <w:rFonts w:ascii="Calibri" w:eastAsia="Times New Roman" w:hAnsi="Calibri" w:cs="Calibri"/>
                  <w:sz w:val="20"/>
                  <w:szCs w:val="20"/>
                  <w:lang w:eastAsia="en-GB"/>
                </w:rPr>
                <w:t>p25, p75</w:t>
              </w:r>
            </w:ins>
            <w:ins w:id="20" w:author="Carlo Perrone" w:date="2024-02-29T13:52:00Z">
              <w:r w:rsidR="00AD0D5F" w:rsidRPr="00AD0D5F">
                <w:rPr>
                  <w:rFonts w:ascii="Calibri" w:eastAsia="Times New Roman" w:hAnsi="Calibri" w:cs="Calibri"/>
                  <w:sz w:val="20"/>
                  <w:szCs w:val="20"/>
                  <w:lang w:eastAsia="en-GB"/>
                </w:rPr>
                <w:t xml:space="preserve">: </w:t>
              </w:r>
              <w:r w:rsidR="00AD0D5F">
                <w:rPr>
                  <w:rFonts w:ascii="Calibri" w:eastAsia="Times New Roman" w:hAnsi="Calibri" w:cs="Calibri"/>
                  <w:b w:val="0"/>
                  <w:bCs w:val="0"/>
                  <w:sz w:val="20"/>
                  <w:szCs w:val="20"/>
                  <w:lang w:eastAsia="en-GB"/>
                </w:rPr>
                <w:t>25</w:t>
              </w:r>
              <w:r w:rsidR="00AD0D5F" w:rsidRPr="0058667F">
                <w:rPr>
                  <w:rFonts w:ascii="Calibri" w:eastAsia="Times New Roman" w:hAnsi="Calibri" w:cs="Calibri"/>
                  <w:sz w:val="20"/>
                  <w:szCs w:val="20"/>
                  <w:vertAlign w:val="superscript"/>
                  <w:lang w:eastAsia="en-GB"/>
                </w:rPr>
                <w:t>th</w:t>
              </w:r>
              <w:r w:rsidR="00AD0D5F">
                <w:rPr>
                  <w:rFonts w:ascii="Calibri" w:eastAsia="Times New Roman" w:hAnsi="Calibri" w:cs="Calibri"/>
                  <w:b w:val="0"/>
                  <w:bCs w:val="0"/>
                  <w:sz w:val="20"/>
                  <w:szCs w:val="20"/>
                  <w:lang w:eastAsia="en-GB"/>
                </w:rPr>
                <w:t xml:space="preserve"> </w:t>
              </w:r>
            </w:ins>
            <w:ins w:id="21" w:author="Sue Lee" w:date="2024-03-04T14:25:00Z">
              <w:r>
                <w:rPr>
                  <w:rFonts w:ascii="Calibri" w:eastAsia="Times New Roman" w:hAnsi="Calibri" w:cs="Calibri"/>
                  <w:b w:val="0"/>
                  <w:bCs w:val="0"/>
                  <w:sz w:val="20"/>
                  <w:szCs w:val="20"/>
                  <w:lang w:eastAsia="en-GB"/>
                </w:rPr>
                <w:t xml:space="preserve">and </w:t>
              </w:r>
            </w:ins>
            <w:ins w:id="22" w:author="Carlo Perrone" w:date="2024-02-29T13:52:00Z">
              <w:r w:rsidR="00AD0D5F">
                <w:rPr>
                  <w:rFonts w:ascii="Calibri" w:eastAsia="Times New Roman" w:hAnsi="Calibri" w:cs="Calibri"/>
                  <w:b w:val="0"/>
                  <w:bCs w:val="0"/>
                  <w:sz w:val="20"/>
                  <w:szCs w:val="20"/>
                  <w:lang w:eastAsia="en-GB"/>
                </w:rPr>
                <w:t>7</w:t>
              </w:r>
            </w:ins>
            <w:ins w:id="23" w:author="Carlo Perrone" w:date="2024-02-29T13:53:00Z">
              <w:r w:rsidR="00AD0D5F">
                <w:rPr>
                  <w:rFonts w:ascii="Calibri" w:eastAsia="Times New Roman" w:hAnsi="Calibri" w:cs="Calibri"/>
                  <w:b w:val="0"/>
                  <w:bCs w:val="0"/>
                  <w:sz w:val="20"/>
                  <w:szCs w:val="20"/>
                  <w:lang w:eastAsia="en-GB"/>
                </w:rPr>
                <w:t>5</w:t>
              </w:r>
              <w:r w:rsidR="00AD0D5F" w:rsidRPr="0058667F">
                <w:rPr>
                  <w:rFonts w:ascii="Calibri" w:eastAsia="Times New Roman" w:hAnsi="Calibri" w:cs="Calibri"/>
                  <w:sz w:val="20"/>
                  <w:szCs w:val="20"/>
                  <w:vertAlign w:val="superscript"/>
                  <w:lang w:eastAsia="en-GB"/>
                </w:rPr>
                <w:t>th</w:t>
              </w:r>
              <w:r w:rsidR="00AD0D5F">
                <w:rPr>
                  <w:rFonts w:ascii="Calibri" w:eastAsia="Times New Roman" w:hAnsi="Calibri" w:cs="Calibri"/>
                  <w:b w:val="0"/>
                  <w:bCs w:val="0"/>
                  <w:sz w:val="20"/>
                  <w:szCs w:val="20"/>
                  <w:lang w:eastAsia="en-GB"/>
                </w:rPr>
                <w:t xml:space="preserve"> </w:t>
              </w:r>
            </w:ins>
            <w:ins w:id="24" w:author="Carlo Perrone" w:date="2024-02-29T13:52:00Z">
              <w:r w:rsidR="00AD0D5F">
                <w:rPr>
                  <w:rFonts w:ascii="Calibri" w:eastAsia="Times New Roman" w:hAnsi="Calibri" w:cs="Calibri"/>
                  <w:b w:val="0"/>
                  <w:bCs w:val="0"/>
                  <w:sz w:val="20"/>
                  <w:szCs w:val="20"/>
                  <w:lang w:eastAsia="en-GB"/>
                </w:rPr>
                <w:t>percent</w:t>
              </w:r>
            </w:ins>
            <w:ins w:id="25" w:author="Carlo Perrone" w:date="2024-02-29T13:53:00Z">
              <w:r w:rsidR="00AD0D5F">
                <w:rPr>
                  <w:rFonts w:ascii="Calibri" w:eastAsia="Times New Roman" w:hAnsi="Calibri" w:cs="Calibri"/>
                  <w:b w:val="0"/>
                  <w:bCs w:val="0"/>
                  <w:sz w:val="20"/>
                  <w:szCs w:val="20"/>
                  <w:lang w:eastAsia="en-GB"/>
                </w:rPr>
                <w:t>ile</w:t>
              </w:r>
            </w:ins>
          </w:p>
          <w:p w14:paraId="4439166C" w14:textId="2BD2B7ED" w:rsidR="00D87068" w:rsidRPr="0058667F" w:rsidRDefault="00296CBD" w:rsidP="0024178C">
            <w:pPr>
              <w:keepNext/>
              <w:rPr>
                <w:ins w:id="26" w:author="Carlo Perrone" w:date="2024-02-28T16:14:00Z"/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</w:pPr>
            <w:ins w:id="27" w:author="Carlo Perrone" w:date="2024-02-29T17:04:00Z">
              <w:r>
                <w:rPr>
                  <w:rFonts w:ascii="Calibri" w:eastAsia="Times New Roman" w:hAnsi="Calibri" w:cs="Calibri"/>
                  <w:b w:val="0"/>
                  <w:bCs w:val="0"/>
                  <w:sz w:val="20"/>
                  <w:szCs w:val="20"/>
                  <w:lang w:eastAsia="en-GB"/>
                </w:rPr>
                <w:t>PCU: Primary care unit</w:t>
              </w:r>
            </w:ins>
          </w:p>
          <w:p w14:paraId="05749885" w14:textId="0E36D912" w:rsidR="003C215C" w:rsidRPr="0058667F" w:rsidRDefault="00D87068" w:rsidP="0024178C">
            <w:pPr>
              <w:keepNext/>
              <w:rPr>
                <w:ins w:id="28" w:author="Carlo Perrone" w:date="2024-02-28T16:16:00Z"/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en-GB"/>
              </w:rPr>
            </w:pPr>
            <w:ins w:id="29" w:author="Carlo Perrone" w:date="2024-02-28T16:14:00Z">
              <w:r w:rsidRPr="0058667F">
                <w:rPr>
                  <w:rFonts w:ascii="Calibri" w:eastAsia="Times New Roman" w:hAnsi="Calibri" w:cs="Calibri"/>
                  <w:b w:val="0"/>
                  <w:bCs w:val="0"/>
                  <w:sz w:val="20"/>
                  <w:szCs w:val="20"/>
                  <w:lang w:eastAsia="en-GB"/>
                </w:rPr>
                <w:t>a</w:t>
              </w:r>
            </w:ins>
            <w:r w:rsidR="003C215C" w:rsidRPr="0058667F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en-GB"/>
              </w:rPr>
              <w:t xml:space="preserve"> p-value calculated using Wilcoxon rank-sum (2 groups) or Kruskal-Wallis (&gt;2 groups) test</w:t>
            </w:r>
          </w:p>
          <w:p w14:paraId="48094901" w14:textId="2182E8D3" w:rsidR="00D87068" w:rsidRPr="0058667F" w:rsidRDefault="00D87068" w:rsidP="0024178C">
            <w:pPr>
              <w:keepNext/>
              <w:rPr>
                <w:rFonts w:ascii="Calibri" w:eastAsia="Times New Roman" w:hAnsi="Calibri" w:cs="Calibri"/>
                <w:b w:val="0"/>
                <w:bCs w:val="0"/>
                <w:sz w:val="22"/>
                <w:szCs w:val="22"/>
                <w:lang w:eastAsia="en-GB"/>
              </w:rPr>
            </w:pPr>
          </w:p>
        </w:tc>
      </w:tr>
    </w:tbl>
    <w:p w14:paraId="49EAC43C" w14:textId="77777777" w:rsidR="00353359" w:rsidRPr="00353359" w:rsidRDefault="00353359" w:rsidP="00353359"/>
    <w:p w14:paraId="4233CC7B" w14:textId="583859F5" w:rsidR="00C01A01" w:rsidRDefault="00C01A01" w:rsidP="00C01A01"/>
    <w:p w14:paraId="52E02CB3" w14:textId="77777777" w:rsidR="00C01A01" w:rsidRPr="00C01A01" w:rsidRDefault="00C01A01" w:rsidP="00C01A01">
      <w:pPr>
        <w:rPr>
          <w:lang w:bidi="th-TH"/>
        </w:rPr>
      </w:pPr>
    </w:p>
    <w:sectPr w:rsidR="00C01A01" w:rsidRPr="00C01A01" w:rsidSect="00C37A39">
      <w:pgSz w:w="11906" w:h="16838"/>
      <w:pgMar w:top="1440" w:right="1440" w:bottom="1440" w:left="115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C27F2F"/>
    <w:multiLevelType w:val="hybridMultilevel"/>
    <w:tmpl w:val="F24AB504"/>
    <w:lvl w:ilvl="0" w:tplc="DD6E6CBE">
      <w:start w:val="2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503DFB"/>
    <w:multiLevelType w:val="hybridMultilevel"/>
    <w:tmpl w:val="3A1250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504B82"/>
    <w:multiLevelType w:val="hybridMultilevel"/>
    <w:tmpl w:val="CD62CA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7285019">
    <w:abstractNumId w:val="2"/>
  </w:num>
  <w:num w:numId="2" w16cid:durableId="1603293662">
    <w:abstractNumId w:val="1"/>
  </w:num>
  <w:num w:numId="3" w16cid:durableId="189677448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arlo Perrone">
    <w15:presenceInfo w15:providerId="AD" w15:userId="S::Carlo@tropmedres.ac::6b8db03f-86b8-4b2b-a39e-a4a99ffd2bf6"/>
  </w15:person>
  <w15:person w15:author="Sue Lee">
    <w15:presenceInfo w15:providerId="AD" w15:userId="S-1-5-21-825257807-759559459-3977009139-100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250"/>
    <w:rsid w:val="00000F0F"/>
    <w:rsid w:val="000076F3"/>
    <w:rsid w:val="00011DCA"/>
    <w:rsid w:val="0002624F"/>
    <w:rsid w:val="00033607"/>
    <w:rsid w:val="00033FFA"/>
    <w:rsid w:val="00034A3B"/>
    <w:rsid w:val="00037369"/>
    <w:rsid w:val="000511A5"/>
    <w:rsid w:val="00062A91"/>
    <w:rsid w:val="00064B5A"/>
    <w:rsid w:val="00074AF4"/>
    <w:rsid w:val="00075D4A"/>
    <w:rsid w:val="00093EA8"/>
    <w:rsid w:val="000B3D5F"/>
    <w:rsid w:val="000B3EEA"/>
    <w:rsid w:val="000B70F4"/>
    <w:rsid w:val="000D1388"/>
    <w:rsid w:val="000F078A"/>
    <w:rsid w:val="000F23FE"/>
    <w:rsid w:val="000F2E0A"/>
    <w:rsid w:val="000F605C"/>
    <w:rsid w:val="00106333"/>
    <w:rsid w:val="00110637"/>
    <w:rsid w:val="001523CF"/>
    <w:rsid w:val="00162B2F"/>
    <w:rsid w:val="00171EA2"/>
    <w:rsid w:val="00177EAA"/>
    <w:rsid w:val="001823A0"/>
    <w:rsid w:val="001839C7"/>
    <w:rsid w:val="00195250"/>
    <w:rsid w:val="00196861"/>
    <w:rsid w:val="001A1F73"/>
    <w:rsid w:val="001D615F"/>
    <w:rsid w:val="001E09DF"/>
    <w:rsid w:val="001E15E8"/>
    <w:rsid w:val="001F3337"/>
    <w:rsid w:val="0020175F"/>
    <w:rsid w:val="002161D2"/>
    <w:rsid w:val="002167A5"/>
    <w:rsid w:val="00240B8D"/>
    <w:rsid w:val="0024178C"/>
    <w:rsid w:val="00270B60"/>
    <w:rsid w:val="00285370"/>
    <w:rsid w:val="00293C61"/>
    <w:rsid w:val="00296CBD"/>
    <w:rsid w:val="002A4145"/>
    <w:rsid w:val="002A7467"/>
    <w:rsid w:val="002A75D8"/>
    <w:rsid w:val="002B434C"/>
    <w:rsid w:val="002B775B"/>
    <w:rsid w:val="002C0F86"/>
    <w:rsid w:val="002C3601"/>
    <w:rsid w:val="00304216"/>
    <w:rsid w:val="00322871"/>
    <w:rsid w:val="00325D43"/>
    <w:rsid w:val="003453E0"/>
    <w:rsid w:val="00353359"/>
    <w:rsid w:val="003751BF"/>
    <w:rsid w:val="00386781"/>
    <w:rsid w:val="0039369C"/>
    <w:rsid w:val="003958A9"/>
    <w:rsid w:val="003A1996"/>
    <w:rsid w:val="003B4624"/>
    <w:rsid w:val="003C215C"/>
    <w:rsid w:val="003C35DA"/>
    <w:rsid w:val="003D3FFD"/>
    <w:rsid w:val="003F49AE"/>
    <w:rsid w:val="004012A3"/>
    <w:rsid w:val="00415BC9"/>
    <w:rsid w:val="0041657D"/>
    <w:rsid w:val="00417D83"/>
    <w:rsid w:val="00430450"/>
    <w:rsid w:val="00435FAA"/>
    <w:rsid w:val="00442A30"/>
    <w:rsid w:val="00446434"/>
    <w:rsid w:val="00454C41"/>
    <w:rsid w:val="0046409C"/>
    <w:rsid w:val="004673F4"/>
    <w:rsid w:val="004911B5"/>
    <w:rsid w:val="00493254"/>
    <w:rsid w:val="004A0DBF"/>
    <w:rsid w:val="004A4AFA"/>
    <w:rsid w:val="004C6908"/>
    <w:rsid w:val="004C6D90"/>
    <w:rsid w:val="004D16A3"/>
    <w:rsid w:val="004D6045"/>
    <w:rsid w:val="004F0324"/>
    <w:rsid w:val="004F455A"/>
    <w:rsid w:val="005044C9"/>
    <w:rsid w:val="005260BC"/>
    <w:rsid w:val="00530AC0"/>
    <w:rsid w:val="00531A3D"/>
    <w:rsid w:val="00536D0B"/>
    <w:rsid w:val="00537A64"/>
    <w:rsid w:val="00537B13"/>
    <w:rsid w:val="00540E60"/>
    <w:rsid w:val="00563A9E"/>
    <w:rsid w:val="00565E97"/>
    <w:rsid w:val="00566A1E"/>
    <w:rsid w:val="00573F46"/>
    <w:rsid w:val="00580F3F"/>
    <w:rsid w:val="00585CB8"/>
    <w:rsid w:val="0058667F"/>
    <w:rsid w:val="00587436"/>
    <w:rsid w:val="00591829"/>
    <w:rsid w:val="005A15F8"/>
    <w:rsid w:val="005A4A5F"/>
    <w:rsid w:val="005B34BF"/>
    <w:rsid w:val="005D2C3B"/>
    <w:rsid w:val="005D61AD"/>
    <w:rsid w:val="005E7BE8"/>
    <w:rsid w:val="005F092E"/>
    <w:rsid w:val="006025A6"/>
    <w:rsid w:val="00607C45"/>
    <w:rsid w:val="00621BD2"/>
    <w:rsid w:val="006221EA"/>
    <w:rsid w:val="00625DE8"/>
    <w:rsid w:val="006310D3"/>
    <w:rsid w:val="00633631"/>
    <w:rsid w:val="006340BC"/>
    <w:rsid w:val="0064086A"/>
    <w:rsid w:val="006442DC"/>
    <w:rsid w:val="0065224F"/>
    <w:rsid w:val="00652D5E"/>
    <w:rsid w:val="0066748B"/>
    <w:rsid w:val="006808CE"/>
    <w:rsid w:val="00695AFC"/>
    <w:rsid w:val="006A16E5"/>
    <w:rsid w:val="006A762F"/>
    <w:rsid w:val="006B2F7F"/>
    <w:rsid w:val="006B796C"/>
    <w:rsid w:val="006C1201"/>
    <w:rsid w:val="006D4BA8"/>
    <w:rsid w:val="006E4A5E"/>
    <w:rsid w:val="006E6764"/>
    <w:rsid w:val="006F68F6"/>
    <w:rsid w:val="00723018"/>
    <w:rsid w:val="00734A83"/>
    <w:rsid w:val="007419BE"/>
    <w:rsid w:val="00744D5B"/>
    <w:rsid w:val="007520A0"/>
    <w:rsid w:val="00752F2A"/>
    <w:rsid w:val="00757E45"/>
    <w:rsid w:val="007736F4"/>
    <w:rsid w:val="00786EC7"/>
    <w:rsid w:val="00791B2F"/>
    <w:rsid w:val="00797B68"/>
    <w:rsid w:val="007C4FDF"/>
    <w:rsid w:val="007F4AC9"/>
    <w:rsid w:val="007F6A30"/>
    <w:rsid w:val="00827B1B"/>
    <w:rsid w:val="00830618"/>
    <w:rsid w:val="008306CC"/>
    <w:rsid w:val="0083226F"/>
    <w:rsid w:val="00843F8E"/>
    <w:rsid w:val="0084613B"/>
    <w:rsid w:val="008605CB"/>
    <w:rsid w:val="00866475"/>
    <w:rsid w:val="008719BC"/>
    <w:rsid w:val="00872B78"/>
    <w:rsid w:val="00884D5A"/>
    <w:rsid w:val="00886472"/>
    <w:rsid w:val="008872A0"/>
    <w:rsid w:val="008A7822"/>
    <w:rsid w:val="008A7BC5"/>
    <w:rsid w:val="008B0A9A"/>
    <w:rsid w:val="008D153B"/>
    <w:rsid w:val="008D40EF"/>
    <w:rsid w:val="009003D9"/>
    <w:rsid w:val="00911A8D"/>
    <w:rsid w:val="0091292D"/>
    <w:rsid w:val="00925DEA"/>
    <w:rsid w:val="009346B5"/>
    <w:rsid w:val="009359DB"/>
    <w:rsid w:val="009420DB"/>
    <w:rsid w:val="00942A39"/>
    <w:rsid w:val="00942F6F"/>
    <w:rsid w:val="00945F75"/>
    <w:rsid w:val="00950BBE"/>
    <w:rsid w:val="009659D6"/>
    <w:rsid w:val="009702A9"/>
    <w:rsid w:val="00970953"/>
    <w:rsid w:val="0098360D"/>
    <w:rsid w:val="009932DB"/>
    <w:rsid w:val="009B1F75"/>
    <w:rsid w:val="009C53DC"/>
    <w:rsid w:val="009E0990"/>
    <w:rsid w:val="009E38CD"/>
    <w:rsid w:val="009E4434"/>
    <w:rsid w:val="009E6770"/>
    <w:rsid w:val="009F231C"/>
    <w:rsid w:val="009F413F"/>
    <w:rsid w:val="00A002EE"/>
    <w:rsid w:val="00A02D5D"/>
    <w:rsid w:val="00A07133"/>
    <w:rsid w:val="00A50C07"/>
    <w:rsid w:val="00A55CC1"/>
    <w:rsid w:val="00A61626"/>
    <w:rsid w:val="00A660BC"/>
    <w:rsid w:val="00A70071"/>
    <w:rsid w:val="00A74785"/>
    <w:rsid w:val="00A76435"/>
    <w:rsid w:val="00A803BF"/>
    <w:rsid w:val="00A86D83"/>
    <w:rsid w:val="00A95BD5"/>
    <w:rsid w:val="00AA0A62"/>
    <w:rsid w:val="00AB4D1A"/>
    <w:rsid w:val="00AB51F4"/>
    <w:rsid w:val="00AC0EBE"/>
    <w:rsid w:val="00AC3957"/>
    <w:rsid w:val="00AD0D5F"/>
    <w:rsid w:val="00AD364E"/>
    <w:rsid w:val="00AD3BE4"/>
    <w:rsid w:val="00AE7203"/>
    <w:rsid w:val="00AE78CA"/>
    <w:rsid w:val="00AF774E"/>
    <w:rsid w:val="00B00AF4"/>
    <w:rsid w:val="00B0290A"/>
    <w:rsid w:val="00B423C7"/>
    <w:rsid w:val="00B565A5"/>
    <w:rsid w:val="00B606D9"/>
    <w:rsid w:val="00B61C77"/>
    <w:rsid w:val="00B62F14"/>
    <w:rsid w:val="00B64F8E"/>
    <w:rsid w:val="00B90949"/>
    <w:rsid w:val="00B90E6B"/>
    <w:rsid w:val="00B92E0E"/>
    <w:rsid w:val="00BA7768"/>
    <w:rsid w:val="00BB59D5"/>
    <w:rsid w:val="00BC0D56"/>
    <w:rsid w:val="00BC2323"/>
    <w:rsid w:val="00BC69E7"/>
    <w:rsid w:val="00BC7CBD"/>
    <w:rsid w:val="00BD6FBB"/>
    <w:rsid w:val="00BE0AEC"/>
    <w:rsid w:val="00BE7064"/>
    <w:rsid w:val="00BF7EFD"/>
    <w:rsid w:val="00C01A01"/>
    <w:rsid w:val="00C11925"/>
    <w:rsid w:val="00C25693"/>
    <w:rsid w:val="00C3322F"/>
    <w:rsid w:val="00C37A39"/>
    <w:rsid w:val="00C42423"/>
    <w:rsid w:val="00C51889"/>
    <w:rsid w:val="00C519CA"/>
    <w:rsid w:val="00C53B5C"/>
    <w:rsid w:val="00C65162"/>
    <w:rsid w:val="00C65999"/>
    <w:rsid w:val="00C65BD3"/>
    <w:rsid w:val="00C6729A"/>
    <w:rsid w:val="00C71054"/>
    <w:rsid w:val="00C7528E"/>
    <w:rsid w:val="00C76F2A"/>
    <w:rsid w:val="00C90FF1"/>
    <w:rsid w:val="00C933AB"/>
    <w:rsid w:val="00C9345B"/>
    <w:rsid w:val="00CA0041"/>
    <w:rsid w:val="00CB5620"/>
    <w:rsid w:val="00CB59FF"/>
    <w:rsid w:val="00CC6C1A"/>
    <w:rsid w:val="00D01F35"/>
    <w:rsid w:val="00D13ED0"/>
    <w:rsid w:val="00D260F7"/>
    <w:rsid w:val="00D307B3"/>
    <w:rsid w:val="00D369B5"/>
    <w:rsid w:val="00D4339F"/>
    <w:rsid w:val="00D472BC"/>
    <w:rsid w:val="00D52E57"/>
    <w:rsid w:val="00D54621"/>
    <w:rsid w:val="00D674A1"/>
    <w:rsid w:val="00D848B9"/>
    <w:rsid w:val="00D8609C"/>
    <w:rsid w:val="00D87068"/>
    <w:rsid w:val="00D91137"/>
    <w:rsid w:val="00DC1509"/>
    <w:rsid w:val="00DD1E1F"/>
    <w:rsid w:val="00DD37A7"/>
    <w:rsid w:val="00DD7D2B"/>
    <w:rsid w:val="00DE5FE8"/>
    <w:rsid w:val="00E02B23"/>
    <w:rsid w:val="00E17136"/>
    <w:rsid w:val="00E17C3B"/>
    <w:rsid w:val="00E5043D"/>
    <w:rsid w:val="00E5103F"/>
    <w:rsid w:val="00E52634"/>
    <w:rsid w:val="00E56889"/>
    <w:rsid w:val="00E57576"/>
    <w:rsid w:val="00E61044"/>
    <w:rsid w:val="00E64894"/>
    <w:rsid w:val="00E70264"/>
    <w:rsid w:val="00E750D9"/>
    <w:rsid w:val="00E805B7"/>
    <w:rsid w:val="00E82CC6"/>
    <w:rsid w:val="00EA040B"/>
    <w:rsid w:val="00EA1C19"/>
    <w:rsid w:val="00EA4346"/>
    <w:rsid w:val="00EB45C7"/>
    <w:rsid w:val="00EB66BD"/>
    <w:rsid w:val="00ED38EC"/>
    <w:rsid w:val="00ED434D"/>
    <w:rsid w:val="00EE0DF6"/>
    <w:rsid w:val="00EE0FC6"/>
    <w:rsid w:val="00EE20C2"/>
    <w:rsid w:val="00EE42AD"/>
    <w:rsid w:val="00EF11E5"/>
    <w:rsid w:val="00EF1915"/>
    <w:rsid w:val="00EF2739"/>
    <w:rsid w:val="00EF423C"/>
    <w:rsid w:val="00EF79FA"/>
    <w:rsid w:val="00EF7A6C"/>
    <w:rsid w:val="00EF7FC1"/>
    <w:rsid w:val="00F01912"/>
    <w:rsid w:val="00F1671F"/>
    <w:rsid w:val="00F31EF2"/>
    <w:rsid w:val="00F3471C"/>
    <w:rsid w:val="00F40E40"/>
    <w:rsid w:val="00F4713A"/>
    <w:rsid w:val="00F52DD3"/>
    <w:rsid w:val="00F53C78"/>
    <w:rsid w:val="00F563F3"/>
    <w:rsid w:val="00F57902"/>
    <w:rsid w:val="00F619E1"/>
    <w:rsid w:val="00F63C35"/>
    <w:rsid w:val="00F6724B"/>
    <w:rsid w:val="00F7219D"/>
    <w:rsid w:val="00F7641A"/>
    <w:rsid w:val="00F92C9B"/>
    <w:rsid w:val="00F97C86"/>
    <w:rsid w:val="00FA79D7"/>
    <w:rsid w:val="00FB0B86"/>
    <w:rsid w:val="00FB4E08"/>
    <w:rsid w:val="00FB5BFC"/>
    <w:rsid w:val="00FC6AF6"/>
    <w:rsid w:val="00FD1E70"/>
    <w:rsid w:val="00FD4231"/>
    <w:rsid w:val="00FE7597"/>
    <w:rsid w:val="00FE7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B3FAFD"/>
  <w15:chartTrackingRefBased/>
  <w15:docId w15:val="{A37C3823-3730-094E-BB4D-7F1EBD3CB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762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ED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04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22871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8719B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F45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455A"/>
    <w:pPr>
      <w:spacing w:after="160"/>
    </w:pPr>
    <w:rPr>
      <w:sz w:val="20"/>
      <w:szCs w:val="25"/>
      <w:lang w:val="en-US" w:bidi="th-T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455A"/>
    <w:rPr>
      <w:sz w:val="20"/>
      <w:szCs w:val="25"/>
      <w:lang w:val="en-US" w:bidi="th-TH"/>
    </w:rPr>
  </w:style>
  <w:style w:type="paragraph" w:customStyle="1" w:styleId="xxxmsonormal">
    <w:name w:val="x_xxmsonormal"/>
    <w:basedOn w:val="Normal"/>
    <w:rsid w:val="004F455A"/>
    <w:rPr>
      <w:rFonts w:ascii="Tahoma" w:hAnsi="Tahoma" w:cs="Tahoma"/>
      <w:lang w:eastAsia="en-GB" w:bidi="th-TH"/>
    </w:rPr>
  </w:style>
  <w:style w:type="paragraph" w:customStyle="1" w:styleId="xxxxmsonormal">
    <w:name w:val="x_xxxmsonormal"/>
    <w:basedOn w:val="Normal"/>
    <w:rsid w:val="004F455A"/>
    <w:rPr>
      <w:rFonts w:ascii="Tahoma" w:hAnsi="Tahoma" w:cs="Tahoma"/>
      <w:lang w:eastAsia="en-GB" w:bidi="th-TH"/>
    </w:rPr>
  </w:style>
  <w:style w:type="paragraph" w:styleId="NormalWeb">
    <w:name w:val="Normal (Web)"/>
    <w:basedOn w:val="Normal"/>
    <w:uiPriority w:val="99"/>
    <w:unhideWhenUsed/>
    <w:rsid w:val="004F455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bidi="th-TH"/>
    </w:rPr>
  </w:style>
  <w:style w:type="table" w:styleId="PlainTable2">
    <w:name w:val="Plain Table 2"/>
    <w:basedOn w:val="TableNormal"/>
    <w:uiPriority w:val="42"/>
    <w:rsid w:val="00E6104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D13ED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A76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IntenseReference">
    <w:name w:val="Intense Reference"/>
    <w:basedOn w:val="DefaultParagraphFont"/>
    <w:uiPriority w:val="32"/>
    <w:qFormat/>
    <w:rsid w:val="003751BF"/>
    <w:rPr>
      <w:b/>
      <w:bCs/>
      <w:smallCaps/>
      <w:color w:val="4472C4" w:themeColor="accent1"/>
      <w:spacing w:val="5"/>
    </w:rPr>
  </w:style>
  <w:style w:type="paragraph" w:styleId="Revision">
    <w:name w:val="Revision"/>
    <w:hidden/>
    <w:uiPriority w:val="99"/>
    <w:semiHidden/>
    <w:rsid w:val="00E750D9"/>
  </w:style>
  <w:style w:type="paragraph" w:styleId="BalloonText">
    <w:name w:val="Balloon Text"/>
    <w:basedOn w:val="Normal"/>
    <w:link w:val="BalloonTextChar"/>
    <w:uiPriority w:val="99"/>
    <w:semiHidden/>
    <w:unhideWhenUsed/>
    <w:rsid w:val="007419B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9B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7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7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101</Words>
  <Characters>627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 Perrone</dc:creator>
  <cp:keywords/>
  <dc:description/>
  <cp:lastModifiedBy>Carlo Perrone</cp:lastModifiedBy>
  <cp:revision>3</cp:revision>
  <dcterms:created xsi:type="dcterms:W3CDTF">2024-03-08T03:18:00Z</dcterms:created>
  <dcterms:modified xsi:type="dcterms:W3CDTF">2024-03-08T0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1f296a3b1ba9f363476156bc493f3773a29aff4b211529b41ddc6718f21824</vt:lpwstr>
  </property>
</Properties>
</file>